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9284D" w14:textId="628565FC" w:rsidR="00E44496" w:rsidRDefault="00DE53FC" w:rsidP="00671850">
      <w:pPr>
        <w:widowControl/>
        <w:jc w:val="left"/>
        <w:rPr>
          <w:rFonts w:cs="Times New Roman"/>
          <w:b/>
          <w:bCs/>
          <w:lang w:bidi="ar"/>
        </w:rPr>
      </w:pPr>
      <w:r w:rsidRPr="00DE53FC">
        <w:rPr>
          <w:rFonts w:cs="Times New Roman"/>
          <w:b/>
          <w:bCs/>
          <w:lang w:bidi="ar"/>
        </w:rPr>
        <w:t>Supporting Information</w:t>
      </w:r>
    </w:p>
    <w:p w14:paraId="412F5183" w14:textId="7A64FE90" w:rsidR="006203C0" w:rsidRDefault="006203C0">
      <w:pPr>
        <w:rPr>
          <w:rFonts w:cs="Times New Roman"/>
          <w:b/>
          <w:bCs/>
          <w:lang w:bidi="ar"/>
        </w:rPr>
      </w:pPr>
    </w:p>
    <w:p w14:paraId="50793F32" w14:textId="3135C35C" w:rsidR="000F49B7" w:rsidRPr="00ED5E6D" w:rsidRDefault="000F49B7" w:rsidP="000F49B7">
      <w:pPr>
        <w:widowControl/>
        <w:rPr>
          <w:rFonts w:cs="Times New Roman"/>
          <w:b/>
          <w:color w:val="000000"/>
          <w:kern w:val="0"/>
          <w:sz w:val="18"/>
          <w:szCs w:val="18"/>
        </w:rPr>
      </w:pPr>
      <w:r>
        <w:rPr>
          <w:rFonts w:cs="Times New Roman"/>
          <w:b/>
          <w:color w:val="000000"/>
          <w:kern w:val="0"/>
          <w:sz w:val="18"/>
          <w:szCs w:val="18"/>
        </w:rPr>
        <w:t>E</w:t>
      </w:r>
      <w:r w:rsidRPr="00ED5E6D">
        <w:rPr>
          <w:rFonts w:cs="Times New Roman"/>
          <w:b/>
          <w:color w:val="000000"/>
          <w:kern w:val="0"/>
          <w:sz w:val="18"/>
          <w:szCs w:val="18"/>
        </w:rPr>
        <w:t xml:space="preserve">cological </w:t>
      </w:r>
      <w:r>
        <w:rPr>
          <w:rFonts w:cs="Times New Roman"/>
          <w:b/>
          <w:color w:val="000000"/>
          <w:kern w:val="0"/>
          <w:sz w:val="18"/>
          <w:szCs w:val="18"/>
        </w:rPr>
        <w:t>F</w:t>
      </w:r>
      <w:r w:rsidRPr="00ED5E6D">
        <w:rPr>
          <w:rFonts w:cs="Times New Roman"/>
          <w:b/>
          <w:color w:val="000000"/>
          <w:kern w:val="0"/>
          <w:sz w:val="18"/>
          <w:szCs w:val="18"/>
        </w:rPr>
        <w:t xml:space="preserve">ootprint of </w:t>
      </w:r>
      <w:r>
        <w:rPr>
          <w:rFonts w:cs="Times New Roman"/>
          <w:b/>
          <w:color w:val="000000"/>
          <w:kern w:val="0"/>
          <w:sz w:val="18"/>
          <w:szCs w:val="18"/>
        </w:rPr>
        <w:t>W</w:t>
      </w:r>
      <w:r w:rsidRPr="00ED5E6D">
        <w:rPr>
          <w:rFonts w:cs="Times New Roman"/>
          <w:b/>
          <w:color w:val="000000"/>
          <w:kern w:val="0"/>
          <w:sz w:val="18"/>
          <w:szCs w:val="18"/>
        </w:rPr>
        <w:t>ater</w:t>
      </w:r>
      <w:r>
        <w:rPr>
          <w:rFonts w:cs="Times New Roman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/>
          <w:b/>
          <w:color w:val="000000"/>
          <w:kern w:val="0"/>
          <w:sz w:val="18"/>
          <w:szCs w:val="18"/>
        </w:rPr>
        <w:t>R</w:t>
      </w:r>
      <w:r w:rsidRPr="00ED5E6D">
        <w:rPr>
          <w:rFonts w:cs="Times New Roman"/>
          <w:b/>
          <w:color w:val="000000"/>
          <w:kern w:val="0"/>
          <w:sz w:val="18"/>
          <w:szCs w:val="18"/>
        </w:rPr>
        <w:t xml:space="preserve">esources in </w:t>
      </w:r>
      <w:proofErr w:type="spellStart"/>
      <w:r w:rsidRPr="00ED5E6D">
        <w:rPr>
          <w:rFonts w:cs="Times New Roman"/>
          <w:b/>
          <w:color w:val="000000"/>
          <w:kern w:val="0"/>
          <w:sz w:val="18"/>
          <w:szCs w:val="18"/>
        </w:rPr>
        <w:t>Huaihe</w:t>
      </w:r>
      <w:proofErr w:type="spellEnd"/>
      <w:r w:rsidRPr="00ED5E6D">
        <w:rPr>
          <w:rFonts w:cs="Times New Roman"/>
          <w:b/>
          <w:color w:val="000000"/>
          <w:kern w:val="0"/>
          <w:sz w:val="18"/>
          <w:szCs w:val="18"/>
        </w:rPr>
        <w:t xml:space="preserve"> River Basin and </w:t>
      </w:r>
      <w:r>
        <w:rPr>
          <w:rFonts w:cs="Times New Roman"/>
          <w:b/>
          <w:color w:val="000000"/>
          <w:kern w:val="0"/>
          <w:sz w:val="18"/>
          <w:szCs w:val="18"/>
        </w:rPr>
        <w:t>F</w:t>
      </w:r>
      <w:r w:rsidRPr="00ED5E6D">
        <w:rPr>
          <w:rFonts w:cs="Times New Roman"/>
          <w:b/>
          <w:color w:val="000000"/>
          <w:kern w:val="0"/>
          <w:sz w:val="18"/>
          <w:szCs w:val="18"/>
        </w:rPr>
        <w:t xml:space="preserve">ive </w:t>
      </w:r>
      <w:r>
        <w:rPr>
          <w:rFonts w:cs="Times New Roman"/>
          <w:b/>
          <w:color w:val="000000"/>
          <w:kern w:val="0"/>
          <w:sz w:val="18"/>
          <w:szCs w:val="18"/>
        </w:rPr>
        <w:t>P</w:t>
      </w:r>
      <w:r w:rsidRPr="00ED5E6D">
        <w:rPr>
          <w:rFonts w:cs="Times New Roman"/>
          <w:b/>
          <w:color w:val="000000"/>
          <w:kern w:val="0"/>
          <w:sz w:val="18"/>
          <w:szCs w:val="18"/>
        </w:rPr>
        <w:t>rovinces</w:t>
      </w:r>
    </w:p>
    <w:tbl>
      <w:tblPr>
        <w:tblW w:w="761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1078"/>
        <w:gridCol w:w="1078"/>
        <w:gridCol w:w="1078"/>
        <w:gridCol w:w="1150"/>
        <w:gridCol w:w="1078"/>
        <w:gridCol w:w="1078"/>
      </w:tblGrid>
      <w:tr w:rsidR="000F49B7" w:rsidRPr="00CD7FE6" w14:paraId="080FFEDE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7C8C504" w14:textId="77777777" w:rsidR="000F49B7" w:rsidRPr="00CD7FE6" w:rsidRDefault="000F49B7" w:rsidP="00576A57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C3AE306" w14:textId="77777777" w:rsidR="000F49B7" w:rsidRPr="00CD7FE6" w:rsidRDefault="000F49B7" w:rsidP="00576A57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B5137"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  <w:t>Huaihe</w:t>
            </w:r>
            <w:proofErr w:type="spellEnd"/>
            <w:r w:rsidRPr="005B5137"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  <w:t xml:space="preserve"> River Basin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A243C57" w14:textId="77777777" w:rsidR="000F49B7" w:rsidRPr="00CD7FE6" w:rsidRDefault="000F49B7" w:rsidP="00576A57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5B5137"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  <w:t>Henan Province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B2BA34F" w14:textId="77777777" w:rsidR="000F49B7" w:rsidRPr="00CD7FE6" w:rsidRDefault="000F49B7" w:rsidP="00576A57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5B5137"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  <w:t>Anhui Province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7424CF09" w14:textId="77777777" w:rsidR="000F49B7" w:rsidRPr="00CD7FE6" w:rsidRDefault="000F49B7" w:rsidP="00576A57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5B5137"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  <w:t>Shandong Province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3277518" w14:textId="77777777" w:rsidR="000F49B7" w:rsidRPr="00CD7FE6" w:rsidRDefault="000F49B7" w:rsidP="00576A57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5B5137"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  <w:t>Hubei province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BC3F80D" w14:textId="77777777" w:rsidR="000F49B7" w:rsidRPr="00CD7FE6" w:rsidRDefault="000F49B7" w:rsidP="00576A57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5B5137"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  <w:t>Jiangsu Province</w:t>
            </w:r>
          </w:p>
        </w:tc>
      </w:tr>
      <w:tr w:rsidR="000F49B7" w:rsidRPr="00CD7FE6" w14:paraId="3CF2ED65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8B12C9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008818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15F2996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400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ACB22DB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2E04EA5A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D9F3A6B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090C56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0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F49B7" w:rsidRPr="00CD7FE6" w14:paraId="25C1C16E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E8A0CC3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1188336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46E7773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CE93F88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7B372C8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EB52FDC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7F9D08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068</w:t>
            </w:r>
          </w:p>
        </w:tc>
      </w:tr>
      <w:tr w:rsidR="000F49B7" w:rsidRPr="00CD7FE6" w14:paraId="0966FEE7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5267281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F0374A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6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29F6145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2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76360D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3A880575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F46270F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1551DDA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0F49B7" w:rsidRPr="00CD7FE6" w14:paraId="1B199B9C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F4D9B11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F42A906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B5B40D1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6D272A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7285840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727CB9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CB9B320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F49B7" w:rsidRPr="00CD7FE6" w14:paraId="176DAAD5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0736000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536BFE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06D144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3B0B2D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1CC9353A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E0BAD1C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0FD1078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32</w:t>
            </w:r>
          </w:p>
        </w:tc>
      </w:tr>
      <w:tr w:rsidR="000F49B7" w:rsidRPr="00CD7FE6" w14:paraId="7F9968E0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53F5BAF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AAD2C2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083BD5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90499E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1090721C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4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0764B15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52B0CD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0F49B7" w:rsidRPr="00CD7FE6" w14:paraId="106EC172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B595D7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E63CDC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5DA884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BAA501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3FCECBA8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B67D54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96EF30B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F49B7" w:rsidRPr="00CD7FE6" w14:paraId="6BBFBF90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3FFDABB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976E0C6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099BF2F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5482AD8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0CA05FD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F8A4805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6F9E47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F49B7" w:rsidRPr="00CD7FE6" w14:paraId="10E26801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624F90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371D21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00967D3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84DDF20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4E75A10C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1B02736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DDCF652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62</w:t>
            </w:r>
          </w:p>
        </w:tc>
      </w:tr>
      <w:tr w:rsidR="000F49B7" w:rsidRPr="00CD7FE6" w14:paraId="2DBC23D2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8BCBB63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B6DBAA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B9F666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D2831F1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1A10D10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230CC26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5147AE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0F49B7" w:rsidRPr="00CD7FE6" w14:paraId="5841885D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5B70DC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A9840A3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DF4BA01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0909DE3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77061262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EFC42CC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E9B5610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F49B7" w:rsidRPr="00CD7FE6" w14:paraId="399BB326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5194EF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6F8661B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35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271C8A3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22B0335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7726FAF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D76D988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383FD5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152</w:t>
            </w:r>
          </w:p>
        </w:tc>
      </w:tr>
      <w:tr w:rsidR="000F49B7" w:rsidRPr="00CD7FE6" w14:paraId="32783B01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53494E5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D40D1BB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ABAEA2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FB566FC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0D3C875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70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62124D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08F3F33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1.0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F49B7" w:rsidRPr="00CD7FE6" w14:paraId="43160842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97C670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4899DA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E722A9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CD9E184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3DAD5101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D097B3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2FC8BD61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0F49B7" w:rsidRPr="00CD7FE6" w14:paraId="7D8B754F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F479389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37F3B42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1B531DA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EA54F35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06DC7F4C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40C2E52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259E3F7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F49B7" w:rsidRPr="00CD7FE6" w14:paraId="023FAC93" w14:textId="77777777" w:rsidTr="00576A57">
        <w:trPr>
          <w:trHeight w:val="255"/>
        </w:trPr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A205E31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b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6CA7FCC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5195BAEE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7831262F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8" w:type="dxa"/>
            <w:shd w:val="clear" w:color="000000" w:fill="FFFFFF"/>
            <w:noWrap/>
            <w:vAlign w:val="center"/>
            <w:hideMark/>
          </w:tcPr>
          <w:p w14:paraId="1092BE3B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6898994D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8" w:type="dxa"/>
            <w:shd w:val="clear" w:color="000000" w:fill="FFFFFF"/>
            <w:noWrap/>
            <w:vAlign w:val="center"/>
            <w:hideMark/>
          </w:tcPr>
          <w:p w14:paraId="413DFDD5" w14:textId="77777777" w:rsidR="000F49B7" w:rsidRPr="00CD7FE6" w:rsidRDefault="000F49B7" w:rsidP="00576A57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CD7FE6">
              <w:rPr>
                <w:rFonts w:ascii="Palatino Linotype" w:hAnsi="Palatino Linotype" w:cs="宋体" w:hint="eastAsia"/>
                <w:color w:val="000000"/>
                <w:kern w:val="0"/>
                <w:sz w:val="20"/>
                <w:szCs w:val="20"/>
              </w:rPr>
              <w:t>0.936</w:t>
            </w:r>
          </w:p>
        </w:tc>
      </w:tr>
    </w:tbl>
    <w:p w14:paraId="505F4419" w14:textId="77777777" w:rsidR="006203C0" w:rsidRPr="000F49B7" w:rsidRDefault="006203C0">
      <w:pPr>
        <w:rPr>
          <w:rFonts w:cs="Times New Roman"/>
          <w:b/>
          <w:bCs/>
          <w:lang w:bidi="ar"/>
        </w:rPr>
      </w:pPr>
    </w:p>
    <w:sectPr w:rsidR="006203C0" w:rsidRPr="000F49B7">
      <w:headerReference w:type="default" r:id="rId9"/>
      <w:headerReference w:type="first" r:id="rId10"/>
      <w:pgSz w:w="11910" w:h="16840"/>
      <w:pgMar w:top="1440" w:right="1797" w:bottom="1440" w:left="1797" w:header="1020" w:footer="850" w:gutter="0"/>
      <w:lnNumType w:countBy="1" w:restart="continuous"/>
      <w:cols w:space="425"/>
      <w:titlePg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574548" w14:textId="77777777" w:rsidR="00635E03" w:rsidRDefault="00635E03">
      <w:r>
        <w:separator/>
      </w:r>
    </w:p>
  </w:endnote>
  <w:endnote w:type="continuationSeparator" w:id="0">
    <w:p w14:paraId="17F8863C" w14:textId="77777777" w:rsidR="00635E03" w:rsidRDefault="00635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AD84F" w14:textId="77777777" w:rsidR="00635E03" w:rsidRDefault="00635E03">
      <w:r>
        <w:separator/>
      </w:r>
    </w:p>
  </w:footnote>
  <w:footnote w:type="continuationSeparator" w:id="0">
    <w:p w14:paraId="4FE6A873" w14:textId="77777777" w:rsidR="00635E03" w:rsidRDefault="00635E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BE4A2C" w14:textId="77777777" w:rsidR="00E44496" w:rsidRDefault="001E775E">
    <w:pPr>
      <w:spacing w:before="13"/>
      <w:rPr>
        <w:rFonts w:ascii="Verdana" w:eastAsia="Verdana" w:hAnsi="Verdana" w:cs="Verdana"/>
        <w:sz w:val="41"/>
        <w:szCs w:val="41"/>
      </w:rPr>
    </w:pPr>
    <w:r>
      <w:rPr>
        <w:rFonts w:ascii="Verdana"/>
        <w:color w:val="010202"/>
        <w:spacing w:val="-12"/>
        <w:w w:val="105"/>
        <w:sz w:val="41"/>
      </w:rPr>
      <w:t>PLOS</w:t>
    </w:r>
    <w:r>
      <w:rPr>
        <w:rFonts w:ascii="Verdana"/>
        <w:color w:val="010202"/>
        <w:spacing w:val="-18"/>
        <w:w w:val="105"/>
        <w:sz w:val="41"/>
      </w:rPr>
      <w:t xml:space="preserve"> </w:t>
    </w:r>
    <w:r>
      <w:rPr>
        <w:rFonts w:ascii="Verdana"/>
        <w:color w:val="BD3393"/>
        <w:spacing w:val="-8"/>
        <w:w w:val="105"/>
        <w:sz w:val="41"/>
      </w:rPr>
      <w:t>ONE</w:t>
    </w:r>
  </w:p>
  <w:p w14:paraId="08306476" w14:textId="77777777" w:rsidR="00E44496" w:rsidRDefault="001E775E">
    <w:pPr>
      <w:spacing w:before="73"/>
      <w:ind w:right="-1" w:firstLineChars="150" w:firstLine="330"/>
      <w:rPr>
        <w:rFonts w:ascii="Calibri" w:eastAsia="Calibri" w:hAnsi="Calibri" w:cs="Calibri"/>
      </w:rPr>
    </w:pPr>
    <w:r>
      <w:rPr>
        <w:rFonts w:ascii="Calibri"/>
        <w:sz w:val="22"/>
      </w:rPr>
      <w:t>MANUSCRIPT BODY FORMATTING</w:t>
    </w:r>
    <w:r>
      <w:rPr>
        <w:rFonts w:ascii="Calibri"/>
        <w:spacing w:val="-24"/>
        <w:sz w:val="22"/>
      </w:rPr>
      <w:t xml:space="preserve"> </w:t>
    </w:r>
    <w:r>
      <w:rPr>
        <w:rFonts w:ascii="Calibri"/>
        <w:sz w:val="22"/>
      </w:rPr>
      <w:t>GUIDELINES</w:t>
    </w:r>
  </w:p>
  <w:p w14:paraId="438ABAB0" w14:textId="77777777" w:rsidR="00E44496" w:rsidRDefault="001E775E">
    <w:pPr>
      <w:pStyle w:val="ab"/>
      <w:jc w:val="both"/>
    </w:pPr>
    <w:r>
      <w:rPr>
        <w:rFonts w:eastAsia="Times New Roman" w:cs="Times New Roman"/>
        <w:i/>
        <w:color w:val="000000"/>
        <w:kern w:val="0"/>
        <w:sz w:val="24"/>
        <w:szCs w:val="16"/>
      </w:rPr>
      <w:ptab w:relativeTo="indent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F8ADA1" w14:textId="77777777" w:rsidR="00E44496" w:rsidRDefault="001E775E">
    <w:pPr>
      <w:spacing w:before="13"/>
      <w:ind w:left="113" w:right="159"/>
      <w:rPr>
        <w:rFonts w:ascii="Verdana" w:eastAsiaTheme="minorEastAsia" w:hAnsi="Calibri" w:cs="Times New Roman"/>
        <w:color w:val="BD3393"/>
        <w:spacing w:val="-8"/>
        <w:kern w:val="0"/>
        <w:sz w:val="41"/>
        <w:szCs w:val="41"/>
      </w:rPr>
    </w:pPr>
    <w:r>
      <w:ptab w:relativeTo="indent" w:alignment="left" w:leader="none"/>
    </w:r>
    <w:r>
      <w:ptab w:relativeTo="indent" w:alignment="left" w:leader="none"/>
    </w:r>
    <w:r>
      <w:rPr>
        <w:rFonts w:ascii="Verdana" w:eastAsia="Calibri" w:hAnsi="Calibri" w:cs="Times New Roman"/>
        <w:color w:val="010202"/>
        <w:spacing w:val="-12"/>
        <w:kern w:val="0"/>
        <w:sz w:val="41"/>
        <w:szCs w:val="41"/>
      </w:rPr>
      <w:t>PLOS</w:t>
    </w:r>
    <w:r>
      <w:rPr>
        <w:rFonts w:ascii="Verdana" w:eastAsia="Calibri" w:hAnsi="Calibri" w:cs="Times New Roman"/>
        <w:color w:val="010202"/>
        <w:spacing w:val="-18"/>
        <w:kern w:val="0"/>
        <w:sz w:val="41"/>
        <w:szCs w:val="41"/>
      </w:rPr>
      <w:t xml:space="preserve"> </w:t>
    </w:r>
    <w:r>
      <w:rPr>
        <w:rFonts w:ascii="Verdana" w:eastAsia="Calibri" w:hAnsi="Calibri" w:cs="Times New Roman"/>
        <w:color w:val="BD3393"/>
        <w:spacing w:val="-8"/>
        <w:kern w:val="0"/>
        <w:sz w:val="41"/>
        <w:szCs w:val="41"/>
      </w:rPr>
      <w:t>ONE</w:t>
    </w:r>
  </w:p>
  <w:p w14:paraId="3029B715" w14:textId="77777777" w:rsidR="00E44496" w:rsidRDefault="001E775E">
    <w:pPr>
      <w:pStyle w:val="ab"/>
    </w:pP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NzUxNrY0NzQAAiUdpeDU4uLM/DyQAvNaAGV5kH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ergy Environ Science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63&lt;/item&gt;&lt;item&gt;2365&lt;/item&gt;&lt;item&gt;2367&lt;/item&gt;&lt;item&gt;2380&lt;/item&gt;&lt;item&gt;2381&lt;/item&gt;&lt;item&gt;2382&lt;/item&gt;&lt;item&gt;2383&lt;/item&gt;&lt;item&gt;2384&lt;/item&gt;&lt;item&gt;2385&lt;/item&gt;&lt;item&gt;2386&lt;/item&gt;&lt;/record-ids&gt;&lt;/item&gt;&lt;/Libraries&gt;"/>
    <w:docVar w:name="NE.Ref{0137CA0D-D04F-4404-BA38-BC36A3DCBABE}" w:val=" ADDIN NE.Ref.{0137CA0D-D04F-4404-BA38-BC36A3DCBABE} ADDIN NE.Ref.{0137CA0D-D04F-4404-BA38-BC36A3DCBABE}&lt;Citation&gt;&lt;Group&gt;&lt;References&gt;&lt;Item&gt;&lt;ID&gt;408&lt;/ID&gt;&lt;UID&gt;{24927348-F38E-43D7-ACFF-BDD93AD107B0}&lt;/UID&gt;&lt;Title&gt;基于水生态足迹模型的重庆市水资源可持续利用分析与评价&lt;/Title&gt;&lt;Template&gt;Journal Article&lt;/Template&gt;&lt;Star&gt;0&lt;/Star&gt;&lt;Tag&gt;0&lt;/Tag&gt;&lt;Author&gt;张倩; 谢世友&lt;/Author&gt;&lt;Year&gt;2019&lt;/Year&gt;&lt;Details&gt;&lt;_accessed&gt;63052510&lt;/_accessed&gt;&lt;_author_aff&gt;西南大学地理科学学院;西南大学三峡库区生态环境教育部重点实验室;&lt;/_author_aff&gt;&lt;_collection_scope&gt;CSCD;PKU&lt;/_collection_scope&gt;&lt;_created&gt;63039849&lt;/_created&gt;&lt;_date&gt;62652960&lt;/_date&gt;&lt;_db_provider&gt;CNKI: 期刊&lt;/_db_provider&gt;&lt;_db_updated&gt;CNKI - Reference&lt;/_db_updated&gt;&lt;_issue&gt;02&lt;/_issue&gt;&lt;_journal&gt;灌溉排水学报&lt;/_journal&gt;&lt;_keywords&gt;可持续发展;水生态足迹模型;水资源;重庆市&lt;/_keywords&gt;&lt;_language&gt;Chinese&lt;/_language&gt;&lt;_modified&gt;63052510&lt;/_modified&gt;&lt;_pages&gt;93-100&lt;/_pages&gt;&lt;_url&gt;http://kns.cnki.net/KCMS/detail/detail.aspx?FileName=GGPS201902015&amp;amp;DbName=CJFQ2019&lt;/_url&gt;&lt;_volume&gt;38&lt;/_volume&gt;&lt;_translated_author&gt;Zhang, Qian;Xie, Shiyou&lt;/_translated_author&gt;&lt;/Details&gt;&lt;Extra&gt;&lt;DBUID&gt;{F96A950B-833F-4880-A151-76DA2D6A2879}&lt;/DBUID&gt;&lt;/Extra&gt;&lt;/Item&gt;&lt;/References&gt;&lt;/Group&gt;&lt;/Citation&gt;_x000a_"/>
    <w:docVar w:name="NE.Ref{03910FDE-6131-45AF-BB24-8C54B52F372E}" w:val=" ADDIN NE.Ref.{03910FDE-6131-45AF-BB24-8C54B52F372E}&lt;Citation&gt;&lt;Group&gt;&lt;References&gt;&lt;Item&gt;&lt;ID&gt;502&lt;/ID&gt;&lt;UID&gt;{23EA73A3-20DC-4917-9CBC-B49DB6FF632B}&lt;/UID&gt;&lt;Title&gt;Water Sustainability for China and Beyond&lt;/Title&gt;&lt;Template&gt;Journal Article&lt;/Template&gt;&lt;Star&gt;0&lt;/Star&gt;&lt;Tag&gt;0&lt;/Tag&gt;&lt;Author&gt;Liu, Jianguo; Yang, Wu&lt;/Author&gt;&lt;Year&gt;2012&lt;/Year&gt;&lt;Details&gt;&lt;_accessed&gt;63052476&lt;/_accessed&gt;&lt;_accession_num&gt;WOS:000307354500025&lt;/_accession_num&gt;&lt;_cited_count&gt;179&lt;/_cited_count&gt;&lt;_collection_scope&gt;SCI;SCIE&lt;/_collection_scope&gt;&lt;_created&gt;63052473&lt;/_created&gt;&lt;_date_display&gt;2012, AUG 10 2012&lt;/_date_display&gt;&lt;_db_provider&gt;ISI&lt;/_db_provider&gt;&lt;_db_updated&gt;Web of Science-All&lt;/_db_updated&gt;&lt;_doi&gt;10.1126/science.1219471&lt;/_doi&gt;&lt;_impact_factor&gt;  41.037&lt;/_impact_factor&gt;&lt;_isbn&gt;0036-8075&lt;/_isbn&gt;&lt;_issue&gt;6095&lt;/_issue&gt;&lt;_journal&gt;SCIENCE&lt;/_journal&gt;&lt;_modified&gt;63052476&lt;/_modified&gt;&lt;_pages&gt;649-650&lt;/_pages&gt;&lt;_url&gt;http://gateway.isiknowledge.com/gateway/Gateway.cgi?GWVersion=2&amp;amp;SrcAuth=AegeanSoftware&amp;amp;SrcApp=NoteExpress&amp;amp;DestLinkType=FullRecord&amp;amp;DestApp=WOS&amp;amp;KeyUT=000307354500025&lt;/_url&gt;&lt;_volume&gt;337&lt;/_volume&gt;&lt;/Details&gt;&lt;Extra&gt;&lt;DBUID&gt;{F96A950B-833F-4880-A151-76DA2D6A2879}&lt;/DBUID&gt;&lt;/Extra&gt;&lt;/Item&gt;&lt;/References&gt;&lt;/Group&gt;&lt;/Citation&gt;_x000a_"/>
    <w:docVar w:name="NE.Ref{072AE04F-F578-4104-BAB5-F1AFF326CE22}" w:val=" ADDIN NE.Ref.{072AE04F-F578-4104-BAB5-F1AFF326CE22} ADDIN NE.Ref.{072AE04F-F578-4104-BAB5-F1AFF326CE22}&lt;Citation&gt;&lt;Group&gt;&lt;References&gt;&lt;Item&gt;&lt;ID&gt;440&lt;/ID&gt;&lt;UID&gt;{F1534F92-F6CB-4E57-9C47-3F428C54BC14}&lt;/UID&gt;&lt;Title&gt;生态足迹研究的国内外近期进展&lt;/Title&gt;&lt;Template&gt;Journal Article&lt;/Template&gt;&lt;Star&gt;0&lt;/Star&gt;&lt;Tag&gt;0&lt;/Tag&gt;&lt;Author&gt;王书华; 毛汉英; 王忠静&lt;/Author&gt;&lt;Year&gt;2002&lt;/Year&gt;&lt;Details&gt;&lt;_accessed&gt;63039953&lt;/_accessed&gt;&lt;_author_aff&gt;清华大学水利工程学院水文水资源研究所;中国科学院地理科学与资源研究所;清华大学水利工程学院水文水资源研究所 北京100084_x000d__x000a__x000d__x000a__x000d__x000a__x000d__x000a__x000d__x000a__x000d__x000a__x000d__x000a__x000d__x000a__x000d__x000a_;北京100101_x000d__x000a__x000d__x000a__x000d__x000a__x000d__x000a__x000d__x000a__x000d__x000a__x000d__x000a__x000d__x000a__x000d__x000a_;北京100084&lt;/_author_aff&gt;&lt;_collection_scope&gt;CSCD;CSSCI-C;PKU&lt;/_collection_scope&gt;&lt;_created&gt;63039952&lt;/_created&gt;&lt;_date&gt;54148320&lt;/_date&gt;&lt;_db_provider&gt;CNKI: 期刊&lt;/_db_provider&gt;&lt;_db_updated&gt;CNKI - Reference&lt;/_db_updated&gt;&lt;_issue&gt;06&lt;/_issue&gt;&lt;_journal&gt;自然资源学报&lt;/_journal&gt;&lt;_keywords&gt;生态足迹;研究进展;评价&lt;/_keywords&gt;&lt;_language&gt;Chinese&lt;/_language&gt;&lt;_modified&gt;63039953&lt;/_modified&gt;&lt;_pages&gt;776-782&lt;/_pages&gt;&lt;_url&gt;http://kns.cnki.net/KCMS/detail/detail.aspx?FileName=ZRZX200206017&amp;amp;DbName=CJFQ2002&lt;/_url&gt;&lt;_translated_author&gt;Wang, Shuhua;Mao, Hanying;Wang, Zhongjing&lt;/_translated_author&gt;&lt;/Details&gt;&lt;Extra&gt;&lt;DBUID&gt;{F96A950B-833F-4880-A151-76DA2D6A2879}&lt;/DBUID&gt;&lt;/Extra&gt;&lt;/Item&gt;&lt;/References&gt;&lt;/Group&gt;&lt;/Citation&gt;_x000a_"/>
    <w:docVar w:name="NE.Ref{0879482A-8B4D-40D3-920D-BFD349B23B28}" w:val=" ADDIN NE.Ref.{0879482A-8B4D-40D3-920D-BFD349B23B28}&lt;Citation&gt;&lt;Group&gt;&lt;References&gt;&lt;Item&gt;&lt;ID&gt;502&lt;/ID&gt;&lt;UID&gt;{23EA73A3-20DC-4917-9CBC-B49DB6FF632B}&lt;/UID&gt;&lt;Title&gt;Water Sustainability for China and Beyond&lt;/Title&gt;&lt;Template&gt;Journal Article&lt;/Template&gt;&lt;Star&gt;0&lt;/Star&gt;&lt;Tag&gt;0&lt;/Tag&gt;&lt;Author&gt;Liu, Jianguo; Yang, Wu&lt;/Author&gt;&lt;Year&gt;2012&lt;/Year&gt;&lt;Details&gt;&lt;_accessed&gt;63052476&lt;/_accessed&gt;&lt;_accession_num&gt;WOS:000307354500025&lt;/_accession_num&gt;&lt;_cited_count&gt;179&lt;/_cited_count&gt;&lt;_collection_scope&gt;SCI;SCIE&lt;/_collection_scope&gt;&lt;_created&gt;63052473&lt;/_created&gt;&lt;_date_display&gt;2012, AUG 10 2012&lt;/_date_display&gt;&lt;_db_provider&gt;ISI&lt;/_db_provider&gt;&lt;_db_updated&gt;Web of Science-All&lt;/_db_updated&gt;&lt;_doi&gt;10.1126/science.1219471&lt;/_doi&gt;&lt;_impact_factor&gt;  41.037&lt;/_impact_factor&gt;&lt;_isbn&gt;0036-8075&lt;/_isbn&gt;&lt;_issue&gt;6095&lt;/_issue&gt;&lt;_journal&gt;SCIENCE&lt;/_journal&gt;&lt;_modified&gt;63052476&lt;/_modified&gt;&lt;_pages&gt;649-650&lt;/_pages&gt;&lt;_url&gt;http://gateway.isiknowledge.com/gateway/Gateway.cgi?GWVersion=2&amp;amp;SrcAuth=AegeanSoftware&amp;amp;SrcApp=NoteExpress&amp;amp;DestLinkType=FullRecord&amp;amp;DestApp=WOS&amp;amp;KeyUT=000307354500025&lt;/_url&gt;&lt;_volume&gt;337&lt;/_volume&gt;&lt;/Details&gt;&lt;Extra&gt;&lt;DBUID&gt;{F96A950B-833F-4880-A151-76DA2D6A2879}&lt;/DBUID&gt;&lt;/Extra&gt;&lt;/Item&gt;&lt;/References&gt;&lt;/Group&gt;&lt;Group&gt;&lt;References&gt;&lt;Item&gt;&lt;ID&gt;403&lt;/ID&gt;&lt;UID&gt;{0E753667-6347-45CE-B288-6FF30FC9A63E}&lt;/UID&gt;&lt;Title&gt;我国水资源需求管理现状及发展趋势分析&lt;/Title&gt;&lt;Template&gt;Journal Article&lt;/Template&gt;&lt;Star&gt;0&lt;/Star&gt;&lt;Tag&gt;0&lt;/Tag&gt;&lt;Author&gt;黄永基; 陈晓军&lt;/Author&gt;&lt;Year&gt;2000&lt;/Year&gt;&lt;Details&gt;&lt;_accessed&gt;63039849&lt;/_accessed&gt;&lt;_author_aff&gt;水利部南京水文水资源研究所!江苏南京210024;水利部水资源司!北京100761&lt;/_author_aff&gt;&lt;_collection_scope&gt;CSCD;PKU;EI&lt;/_collection_scope&gt;&lt;_created&gt;63039848&lt;/_created&gt;&lt;_date&gt;52855200&lt;/_date&gt;&lt;_db_provider&gt;CNKI: 期刊&lt;/_db_provider&gt;&lt;_db_updated&gt;CNKI - Reference&lt;/_db_updated&gt;&lt;_issue&gt;02&lt;/_issue&gt;&lt;_journal&gt;水科学进展&lt;/_journal&gt;&lt;_keywords&gt;水资源;需求管理;可持续发展&lt;/_keywords&gt;&lt;_language&gt;Chinese&lt;/_language&gt;&lt;_modified&gt;63039849&lt;/_modified&gt;&lt;_pages&gt;215-220&lt;/_pages&gt;&lt;_url&gt;http://kns.cnki.net/KCMS/detail/detail.aspx?FileName=SKXJ200002018&amp;amp;DbName=CJFQ2000&lt;/_url&gt;&lt;_translated_author&gt;Huang, Yongji;Chen, Xiaojun&lt;/_translated_author&gt;&lt;/Details&gt;&lt;Extra&gt;&lt;DBUID&gt;{F96A950B-833F-4880-A151-76DA2D6A2879}&lt;/DBUID&gt;&lt;/Extra&gt;&lt;/Item&gt;&lt;/References&gt;&lt;/Group&gt;&lt;Group&gt;&lt;References&gt;&lt;Item&gt;&lt;ID&gt;400&lt;/ID&gt;&lt;UID&gt;{3EEA4E9A-53A8-40AE-9A95-247BC3C6C4F5}&lt;/UID&gt;&lt;Title&gt;中国区域水资源可持续利用评价及类型划分&lt;/Title&gt;&lt;Template&gt;Journal Article&lt;/Template&gt;&lt;Star&gt;0&lt;/Star&gt;&lt;Tag&gt;0&lt;/Tag&gt;&lt;Author&gt;刘毅; 贾若祥; 侯晓丽&lt;/Author&gt;&lt;Year&gt;2005&lt;/Year&gt;&lt;Details&gt;&lt;_accessed&gt;63052500&lt;/_accessed&gt;&lt;_author_aff&gt;中国科学院地理科学与资源研究所;国家发展和改革委员会国土开发与地区经济研究所;中国科学院地理科学与资源研究所 北京100101_x000d__x000a__x000d__x000a__x000d__x000a__x000d__x000a__x000d__x000a__x000d__x000a__x000d__x000a__x000d__x000a_;北京100038_x000d__x000a__x000d__x000a__x000d__x000a__x000d__x000a__x000d__x000a__x000d__x000a__x000d__x000a__x000d__x000a_;北京100101中国科学院研究生院;北京100039&lt;/_author_aff&gt;&lt;_collection_scope&gt;CSCD;PKU;EI&lt;/_collection_scope&gt;&lt;_created&gt;63039848&lt;/_created&gt;&lt;_date&gt;55267200&lt;/_date&gt;&lt;_db_provider&gt;CNKI: 期刊&lt;/_db_provider&gt;&lt;_db_updated&gt;CNKI - Reference&lt;/_db_updated&gt;&lt;_issue&gt;01&lt;/_issue&gt;&lt;_journal&gt;环境科学&lt;/_journal&gt;&lt;_keywords&gt;水资源可持续利用;影响因素;评价指标体系;类型划分&lt;/_keywords&gt;&lt;_language&gt;Chinese&lt;/_language&gt;&lt;_modified&gt;63052500&lt;/_modified&gt;&lt;_pages&gt;42-46&lt;/_pages&gt;&lt;_url&gt;http://kns.cnki.net/KCMS/detail/detail.aspx?FileName=HJKZ200501009&amp;amp;DbName=CJFQ2005&lt;/_url&gt;&lt;_translated_author&gt;Liu, Yi;Jia, Ruoxiang;Hou, Xiaoli&lt;/_translated_author&gt;&lt;/Details&gt;&lt;Extra&gt;&lt;DBUID&gt;{F96A950B-833F-4880-A151-76DA2D6A2879}&lt;/DBUID&gt;&lt;/Extra&gt;&lt;/Item&gt;&lt;/References&gt;&lt;/Group&gt;&lt;/Citation&gt;_x000a_"/>
    <w:docVar w:name="NE.Ref{09143D3C-0FFA-47FC-BF93-91B37B2D8F44}" w:val=" ADDIN NE.Ref.{09143D3C-0FFA-47FC-BF93-91B37B2D8F44}&lt;Citation&gt;&lt;Group&gt;&lt;References&gt;&lt;Item&gt;&lt;ID&gt;405&lt;/ID&gt;&lt;UID&gt;{9AE2A333-1816-49EA-910D-12B059D0229D}&lt;/UID&gt;&lt;Title&gt;论我国流域水资源管理的现状与发展趋势&lt;/Title&gt;&lt;Template&gt;Journal Article&lt;/Template&gt;&lt;Star&gt;0&lt;/Star&gt;&lt;Tag&gt;0&lt;/Tag&gt;&lt;Author&gt;雷玉桃&lt;/Author&gt;&lt;Year&gt;2006&lt;/Year&gt;&lt;Details&gt;&lt;_accessed&gt;63039849&lt;/_accessed&gt;&lt;_author_aff&gt;华南理工大学经济与贸易学院 广州510006&lt;/_author_aff&gt;&lt;_collection_scope&gt;PKU&lt;/_collection_scope&gt;&lt;_created&gt;63039848&lt;/_created&gt;&lt;_date&gt;56010240&lt;/_date&gt;&lt;_db_provider&gt;CNKI: 期刊&lt;/_db_provider&gt;&lt;_db_updated&gt;CNKI - Reference&lt;/_db_updated&gt;&lt;_issue&gt;06&lt;/_issue&gt;&lt;_journal&gt;生态经济&lt;/_journal&gt;&lt;_keywords&gt;流域;水资源;管理;趋势&lt;/_keywords&gt;&lt;_language&gt;Chinese&lt;/_language&gt;&lt;_modified&gt;63039849&lt;/_modified&gt;&lt;_pages&gt;86-89&lt;/_pages&gt;&lt;_url&gt;http://kns.cnki.net/KCMS/detail/detail.aspx?FileName=STJJ200606021&amp;amp;DbName=CJFQ2006&lt;/_url&gt;&lt;_translated_author&gt;Lei, Yutao&lt;/_translated_author&gt;&lt;/Details&gt;&lt;Extra&gt;&lt;DBUID&gt;{F96A950B-833F-4880-A151-76DA2D6A2879}&lt;/DBUID&gt;&lt;/Extra&gt;&lt;/Item&gt;&lt;/References&gt;&lt;/Group&gt;&lt;/Citation&gt;_x000a_"/>
    <w:docVar w:name="NE.Ref{09F5BD67-39CD-4222-B634-8E7D7A48BBC2}" w:val=" ADDIN NE.Ref.{09F5BD67-39CD-4222-B634-8E7D7A48BBC2} ADDIN NE.Ref.{09F5BD67-39CD-4222-B634-8E7D7A48BBC2}&lt;Citation&gt;&lt;Group&gt;&lt;References&gt;&lt;Item&gt;&lt;ID&gt;489&lt;/ID&gt;&lt;UID&gt;{034972BF-8060-46A3-A84D-17EBA4F6A01D}&lt;/UID&gt;&lt;Title&gt;生态足迹研究进展述评&lt;/Title&gt;&lt;Template&gt;Journal Article&lt;/Template&gt;&lt;Star&gt;0&lt;/Star&gt;&lt;Tag&gt;0&lt;/Tag&gt;&lt;Author&gt;王艳; 王力&lt;/Author&gt;&lt;Year&gt;2011&lt;/Year&gt;&lt;Details&gt;&lt;_accessed&gt;63042919&lt;/_accessed&gt;&lt;_author_adr&gt;中国科学院水利部水土保持研究所; 中国科学院水利部水土保持研究所&lt;/_author_adr&gt;&lt;_author_aff&gt;中国科学院水利部水土保持研究所; 中国科学院水利部水土保持研究所&lt;/_author_aff&gt;&lt;_collection_scope&gt;CSCD;PKU&lt;/_collection_scope&gt;&lt;_created&gt;63042916&lt;/_created&gt;&lt;_db_provider&gt;北京万方数据股份有限公司&lt;/_db_provider&gt;&lt;_db_updated&gt;Wanfangdata&lt;/_db_updated&gt;&lt;_doi&gt;10.3969/j.issn.1672-3007.2011.03.020&lt;/_doi&gt;&lt;_isbn&gt;1672-3007&lt;/_isbn&gt;&lt;_issue&gt;3&lt;/_issue&gt;&lt;_journal&gt;中国水土保持科学&lt;/_journal&gt;&lt;_keywords&gt;生态足迹; 生态承载力; 生态赤字; 可持续发展&lt;/_keywords&gt;&lt;_language&gt;chi&lt;/_language&gt;&lt;_modified&gt;63042919&lt;/_modified&gt;&lt;_pages&gt;114-120&lt;/_pages&gt;&lt;_tertiary_title&gt;SCIENCE OF SOIL AND WATER CONSERVATION&lt;/_tertiary_title&gt;&lt;_translated_author&gt;Yan, Wang; Li, Wang&lt;/_translated_author&gt;&lt;_translated_title&gt;A review of research on ecological footprint&lt;/_translated_title&gt;&lt;_url&gt;http://www.wanfangdata.com.cn/details/detail.do?_type=perio&amp;amp;id=zgstbckx201103020&lt;/_url&gt;&lt;_volume&gt;09&lt;/_volume&gt;&lt;/Details&gt;&lt;Extra&gt;&lt;DBUID&gt;{F96A950B-833F-4880-A151-76DA2D6A2879}&lt;/DBUID&gt;&lt;/Extra&gt;&lt;/Item&gt;&lt;/References&gt;&lt;/Group&gt;&lt;Group&gt;&lt;References&gt;&lt;Item&gt;&lt;ID&gt;419&lt;/ID&gt;&lt;UID&gt;{C1486C60-05BC-4F2A-B59C-23B45F46CCB8}&lt;/UID&gt;&lt;Title&gt;水足迹研究进展&lt;/Title&gt;&lt;Template&gt;Journal Article&lt;/Template&gt;&lt;Star&gt;0&lt;/Star&gt;&lt;Tag&gt;0&lt;/Tag&gt;&lt;Author&gt;马晶; 彭建&lt;/Author&gt;&lt;Year&gt;2013&lt;/Year&gt;&lt;Details&gt;&lt;_created&gt;63039849&lt;/_created&gt;&lt;_language&gt;Chinese&lt;/_language&gt;&lt;_modified&gt;63052504&lt;/_modified&gt;&lt;_db_updated&gt;CNKI - Reference&lt;/_db_updated&gt;&lt;_url&gt;http://kns.cnki.net/KCMS/detail/detail.aspx?FileName=STXB201318003&amp;amp;DbName=CJFQ2013&lt;/_url&gt;&lt;_journal&gt;生态学报&lt;/_journal&gt;&lt;_volume&gt;33&lt;/_volume&gt;&lt;_issue&gt;18&lt;/_issue&gt;&lt;_pages&gt;5458-5466&lt;/_pages&gt;&lt;_date&gt;59814720&lt;/_date&gt;&lt;_keywords&gt;水足迹;生态足迹;水资源生态足迹;研究进展;展望&lt;/_keywords&gt;&lt;_author_aff&gt;北京大学城市与环境学院;地表过程分析与模拟教育部重点实验室;&lt;/_author_aff&gt;&lt;_db_provider&gt;CNKI: 期刊&lt;/_db_provider&gt;&lt;_accessed&gt;63052504&lt;/_accessed&gt;&lt;_collection_scope&gt;CSCD;PKU&lt;/_collection_scope&gt;&lt;_translated_author&gt;Ma, Jing;Peng, Jian&lt;/_translated_author&gt;&lt;/Details&gt;&lt;Extra&gt;&lt;DBUID&gt;{F96A950B-833F-4880-A151-76DA2D6A2879}&lt;/DBUID&gt;&lt;/Extra&gt;&lt;/Item&gt;&lt;/References&gt;&lt;/Group&gt;&lt;Group&gt;&lt;References&gt;&lt;Item&gt;&lt;ID&gt;437&lt;/ID&gt;&lt;UID&gt;{C1FEA352-B757-4485-8CE6-7537552F7F80}&lt;/UID&gt;&lt;Title&gt;国外生态足迹模型修正与前沿研究进展&lt;/Title&gt;&lt;Template&gt;Journal Article&lt;/Template&gt;&lt;Star&gt;0&lt;/Star&gt;&lt;Tag&gt;0&lt;/Tag&gt;&lt;Author&gt;章锦河; 张捷&lt;/Author&gt;&lt;Year&gt;2006&lt;/Year&gt;&lt;Details&gt;&lt;_accessed&gt;63039953&lt;/_accessed&gt;&lt;_author_aff&gt;南京大学城市与资源学系;南京大学城市与资源学系 南京210093;安徽师范大学国土资源与旅游学院;芜湖241000;南京210093&lt;/_author_aff&gt;&lt;_collection_scope&gt;CSCD;CSSCI-C;PKU&lt;/_collection_scope&gt;&lt;_created&gt;63039952&lt;/_created&gt;&lt;_date&gt;56230560&lt;/_date&gt;&lt;_db_provider&gt;CNKI: 期刊&lt;/_db_provider&gt;&lt;_db_updated&gt;CNKI - Reference&lt;/_db_updated&gt;&lt;_issue&gt;06&lt;/_issue&gt;&lt;_journal&gt;资源科学&lt;/_journal&gt;&lt;_keywords&gt;生态足迹;生态包袱;国际贸易的富国幻想;生态不平等交换;循环经济;模型修正&lt;/_keywords&gt;&lt;_language&gt;Chinese&lt;/_language&gt;&lt;_modified&gt;63039953&lt;/_modified&gt;&lt;_pages&gt;196-203&lt;/_pages&gt;&lt;_url&gt;http://kns.cnki.net/KCMS/detail/detail.aspx?FileName=ZRZY200606028&amp;amp;DbName=CJFQ2006&lt;/_url&gt;&lt;_translated_author&gt;Zhang, Jinhe;Zhang, Jie&lt;/_translated_author&gt;&lt;/Details&gt;&lt;Extra&gt;&lt;DBUID&gt;{F96A950B-833F-4880-A151-76DA2D6A2879}&lt;/DBUID&gt;&lt;/Extra&gt;&lt;/Item&gt;&lt;/References&gt;&lt;/Group&gt;&lt;/Citation&gt;_x000a_"/>
    <w:docVar w:name="NE.Ref{0E78C6B8-B457-4E3F-B993-EB762FE850F9}" w:val=" ADDIN NE.Ref.{0E78C6B8-B457-4E3F-B993-EB762FE850F9} ADDIN NE.Ref.{0E78C6B8-B457-4E3F-B993-EB762FE850F9}&lt;Citation&gt;&lt;Group&gt;&lt;References&gt;&lt;Item&gt;&lt;ID&gt;476&lt;/ID&gt;&lt;UID&gt;{01945D1D-A1FC-4A40-B001-847E0BE14D24}&lt;/UID&gt;&lt;Title&gt;基于生态足迹法的陕北地区水资源可持续利用评价&lt;/Title&gt;&lt;Template&gt;Journal Article&lt;/Template&gt;&lt;Star&gt;0&lt;/Star&gt;&lt;Tag&gt;0&lt;/Tag&gt;&lt;Author&gt;邢清枝; 任志远; 王丽霞; 张文梅&lt;/Author&gt;&lt;Year&gt;2009&lt;/Year&gt;&lt;Details&gt;&lt;_accessed&gt;63042918&lt;/_accessed&gt;&lt;_author_aff&gt;陕西师范大学旅游与环境学院;&lt;/_author_aff&gt;&lt;_collection_scope&gt;CSCD;PKU&lt;/_collection_scope&gt;&lt;_created&gt;63042916&lt;/_created&gt;&lt;_date&gt;57787200&lt;/_date&gt;&lt;_db_provider&gt;CNKI: 期刊&lt;/_db_provider&gt;&lt;_db_updated&gt;CNKI - Reference&lt;/_db_updated&gt;&lt;_issue&gt;06&lt;/_issue&gt;&lt;_journal&gt;干旱区研究&lt;/_journal&gt;&lt;_keywords&gt;水资源承载力;可持续利用;生态足迹法;陕北地区&lt;/_keywords&gt;&lt;_language&gt;Chinese&lt;/_language&gt;&lt;_modified&gt;63042918&lt;/_modified&gt;&lt;_pages&gt;793-798&lt;/_pages&gt;&lt;_url&gt;http://kns.cnki.net/KCMS/detail/detail.aspx?FileName=GHQJ200906003&amp;amp;DbName=CJFQ2009&lt;/_url&gt;&lt;_volume&gt;26&lt;/_volume&gt;&lt;_translated_author&gt;Xing, Qingzhi;Ren, Zhiyuan;Wang, Lixia;Zhang, Wenmei&lt;/_translated_author&gt;&lt;/Details&gt;&lt;Extra&gt;&lt;DBUID&gt;{F96A950B-833F-4880-A151-76DA2D6A2879}&lt;/DBUID&gt;&lt;/Extra&gt;&lt;/Item&gt;&lt;/References&gt;&lt;/Group&gt;&lt;/Citation&gt;_x000a_"/>
    <w:docVar w:name="NE.Ref{15A62523-38FE-4809-B770-872ED962C396}" w:val=" ADDIN NE.Ref.{15A62523-38FE-4809-B770-872ED962C396}&lt;Citation&gt;&lt;Group&gt;&lt;References&gt;&lt;Item&gt;&lt;ID&gt;416&lt;/ID&gt;&lt;UID&gt;{9105AE3B-CEB6-4299-9AAB-3EC399198BA4}&lt;/UID&gt;&lt;Title&gt;基于空间自相关分析的安徽省水资源生态压力空间格局探析&lt;/Title&gt;&lt;Template&gt;Journal Article&lt;/Template&gt;&lt;Star&gt;0&lt;/Star&gt;&lt;Tag&gt;0&lt;/Tag&gt;&lt;Author&gt;张乐勤; 方宇媛&lt;/Author&gt;&lt;Year&gt;2017&lt;/Year&gt;&lt;Details&gt;&lt;_accessed&gt;63039849&lt;/_accessed&gt;&lt;_author_aff&gt;池州学院资源环境学院;&lt;/_author_aff&gt;&lt;_collection_scope&gt;CSCD&lt;/_collection_scope&gt;&lt;_created&gt;63039849&lt;/_created&gt;&lt;_date&gt;61564320&lt;/_date&gt;&lt;_db_provider&gt;CNKI: 期刊&lt;/_db_provider&gt;&lt;_db_updated&gt;CNKI - Reference&lt;/_db_updated&gt;&lt;_issue&gt;01&lt;/_issue&gt;&lt;_journal&gt;水资源保护&lt;/_journal&gt;&lt;_keywords&gt;水资源生态压力;空间格局;生态足迹模型;空间自相关分析;安徽省&lt;/_keywords&gt;&lt;_language&gt;Chinese&lt;/_language&gt;&lt;_modified&gt;63039849&lt;/_modified&gt;&lt;_pages&gt;24-29&lt;/_pages&gt;&lt;_url&gt;http://kns.cnki.net/KCMS/detail/detail.aspx?FileName=SZYB201701006&amp;amp;DbName=CJFQ2017&lt;/_url&gt;&lt;_volume&gt;33&lt;/_volume&gt;&lt;_translated_author&gt;Zhang, Leqin;Fang, Yuyuan&lt;/_translated_author&gt;&lt;/Details&gt;&lt;Extra&gt;&lt;DBUID&gt;{F96A950B-833F-4880-A151-76DA2D6A2879}&lt;/DBUID&gt;&lt;/Extra&gt;&lt;/Item&gt;&lt;/References&gt;&lt;/Group&gt;&lt;/Citation&gt;_x000a_"/>
    <w:docVar w:name="NE.Ref{16AE666C-D8E8-45AD-AC40-85A399A2A8E9}" w:val=" ADDIN NE.Ref.{16AE666C-D8E8-45AD-AC40-85A399A2A8E9} ADDIN NE.Ref.{16AE666C-D8E8-45AD-AC40-85A399A2A8E9}&lt;Citation&gt;&lt;Group&gt;&lt;References&gt;&lt;Item&gt;&lt;ID&gt;413&lt;/ID&gt;&lt;UID&gt;{AF15F88C-70BA-4748-B788-97505740101E}&lt;/UID&gt;&lt;Title&gt;基于生态足迹法的区域水生态承载力研究——以浙江省湖州市为例&lt;/Title&gt;&lt;Template&gt;Journal Article&lt;/Template&gt;&lt;Star&gt;0&lt;/Star&gt;&lt;Tag&gt;0&lt;/Tag&gt;&lt;Author&gt;刘子刚; 郑瑜&lt;/Author&gt;&lt;Year&gt;2011&lt;/Year&gt;&lt;Details&gt;&lt;_accessed&gt;63039849&lt;/_accessed&gt;&lt;_author_aff&gt;中国人民大学环境学院;&lt;/_author_aff&gt;&lt;_collection_scope&gt;CSCD;CSSCI-C;PKU&lt;/_collection_scope&gt;&lt;_created&gt;63039849&lt;/_created&gt;&lt;_date&gt;58618080&lt;/_date&gt;&lt;_db_provider&gt;CNKI: 期刊&lt;/_db_provider&gt;&lt;_db_updated&gt;CNKI - Reference&lt;/_db_updated&gt;&lt;_issue&gt;06&lt;/_issue&gt;&lt;_journal&gt;资源科学&lt;/_journal&gt;&lt;_keywords&gt;生态足迹;水生态承载力;水资源生态足迹;水污染生态足迹;湖州市&lt;/_keywords&gt;&lt;_language&gt;Chinese&lt;/_language&gt;&lt;_modified&gt;63039849&lt;/_modified&gt;&lt;_pages&gt;1083-1088&lt;/_pages&gt;&lt;_url&gt;http://kns.cnki.net/KCMS/detail/detail.aspx?FileName=ZRZY201106012&amp;amp;DbName=CJFQ2011&lt;/_url&gt;&lt;_volume&gt;33&lt;/_volume&gt;&lt;_translated_author&gt;Liu, Zigang;Zheng, Yu&lt;/_translated_author&gt;&lt;/Details&gt;&lt;Extra&gt;&lt;DBUID&gt;{F96A950B-833F-4880-A151-76DA2D6A2879}&lt;/DBUID&gt;&lt;/Extra&gt;&lt;/Item&gt;&lt;/References&gt;&lt;/Group&gt;&lt;/Citation&gt;_x000a_"/>
    <w:docVar w:name="NE.Ref{17BE3426-8501-4A69-9906-DDE214C4A67F}" w:val=" ADDIN NE.Ref.{17BE3426-8501-4A69-9906-DDE214C4A67F} ADDIN NE.Ref.{17BE3426-8501-4A69-9906-DDE214C4A67F}&lt;Citation&gt;&lt;Group&gt;&lt;References&gt;&lt;Item&gt;&lt;ID&gt;501&lt;/ID&gt;&lt;UID&gt;{5146E021-076E-4345-A5B1-380BF2BF2423}&lt;/UID&gt;&lt;Title&gt;论淮河流域水污染及其防治&lt;/Title&gt;&lt;Template&gt;Journal Article&lt;/Template&gt;&lt;Star&gt;0&lt;/Star&gt;&lt;Tag&gt;0&lt;/Tag&gt;&lt;Author&gt;谭炳卿; 吴培任; 宋国君&lt;/Author&gt;&lt;Year&gt;2005&lt;/Year&gt;&lt;Details&gt;&lt;_language&gt;chi&lt;/_language&gt;&lt;_created&gt;63052472&lt;/_created&gt;&lt;_modified&gt;63052473&lt;/_modified&gt;&lt;_url&gt;http://www.wanfangdata.com.cn/details/detail.do?_type=perio&amp;amp;id=szybh200506002&lt;/_url&gt;&lt;_journal&gt;水资源保护&lt;/_journal&gt;&lt;_volume&gt;21&lt;/_volume&gt;&lt;_issue&gt;6&lt;/_issue&gt;&lt;_pages&gt;4-10&lt;/_pages&gt;&lt;_tertiary_title&gt;WATER RESOURCES PROTECTION&lt;/_tertiary_title&gt;&lt;_doi&gt;10.3969/j.issn.1004-6933.2005.06.002&lt;/_doi&gt;&lt;_isbn&gt;1004-6933&lt;/_isbn&gt;&lt;_keywords&gt;水质评价; 入河污染物; 水污染; 水污染事故; 水污染防治; 淮河流域&lt;/_keywords&gt;&lt;_author_aff&gt;水利部淮河水利委员会; 淮河流域水环境监测中心; 中国人民大学&lt;/_author_aff&gt;&lt;_author_adr&gt;水利部淮河水利委员会; 淮河流域水环境监测中心; 中国人民大学&lt;/_author_adr&gt;&lt;_translated_author&gt;Bing-qing, TAN; Pei-ren, W U; Guo-jun, SONG&lt;/_translated_author&gt;&lt;_translated_title&gt;Water pollution and control of the Huaihe River Basin&lt;/_translated_title&gt;&lt;_db_provider&gt;北京万方数据股份有限公司&lt;/_db_provider&gt;&lt;_accessed&gt;63052473&lt;/_accessed&gt;&lt;_db_updated&gt;Wanfangdata&lt;/_db_updated&gt;&lt;_collection_scope&gt;CSCD&lt;/_collection_scope&gt;&lt;/Details&gt;&lt;Extra&gt;&lt;DBUID&gt;{F96A950B-833F-4880-A151-76DA2D6A2879}&lt;/DBUID&gt;&lt;/Extra&gt;&lt;/Item&gt;&lt;/References&gt;&lt;/Group&gt;&lt;/Citation&gt;_x000a_"/>
    <w:docVar w:name="NE.Ref{1906659A-A399-4D96-B35D-D3D1332FFFA9}" w:val=" ADDIN NE.Ref.{1906659A-A399-4D96-B35D-D3D1332FFFA9}&lt;Citation&gt;&lt;Group&gt;&lt;References&gt;&lt;Item&gt;&lt;ID&gt;393&lt;/ID&gt;&lt;UID&gt;{5B68B9A4-02A2-44BF-81CA-8C593B860112}&lt;/UID&gt;&lt;Title&gt;Supply and Demand Analysis of Water Resources based on System Dynamics Model&lt;/Title&gt;&lt;Template&gt;Journal Article&lt;/Template&gt;&lt;Star&gt;0&lt;/Star&gt;&lt;Tag&gt;0&lt;/Tag&gt;&lt;Author&gt;Huang, Liguo; Yin, Li&lt;/Author&gt;&lt;Year&gt;2018&lt;/Year&gt;&lt;Details&gt;&lt;_doi&gt;10.5614/j.eng.technol.sci.2017.49.6.1&lt;/_doi&gt;&lt;_created&gt;63163818&lt;/_created&gt;&lt;_modified&gt;63163818&lt;/_modified&gt;&lt;_url&gt;http://journals.itb.ac.id/index.php/jets/article/view/3806&lt;/_url&gt;&lt;_journal&gt;Journal of Engineering and Technological Sciences&lt;/_journal&gt;&lt;_volume&gt;49&lt;/_volume&gt;&lt;_issue&gt;6&lt;/_issue&gt;&lt;_pages&gt;705-720&lt;/_pages&gt;&lt;_tertiary_title&gt;J. Eng. Technol. Sci.&lt;/_tertiary_title&gt;&lt;_date&gt;62058240&lt;/_date&gt;&lt;_isbn&gt;2337-5779&lt;/_isbn&gt;&lt;_accessed&gt;63163818&lt;/_accessed&gt;&lt;_db_updated&gt;CrossRef&lt;/_db_updated&gt;&lt;_collection_scope&gt;EI&lt;/_collection_scope&gt;&lt;/Details&gt;&lt;Extra&gt;&lt;DBUID&gt;{F96A950B-833F-4880-A151-76DA2D6A2879}&lt;/DBUID&gt;&lt;/Extra&gt;&lt;/Item&gt;&lt;/References&gt;&lt;/Group&gt;&lt;/Citation&gt;_x000a_"/>
    <w:docVar w:name="NE.Ref{1A42D577-B5D6-4462-AE0E-7ED09BDDE5E6}" w:val=" ADDIN NE.Ref.{1A42D577-B5D6-4462-AE0E-7ED09BDDE5E6}&lt;Citation&gt;&lt;Group&gt;&lt;References&gt;&lt;Item&gt;&lt;ID&gt;407&lt;/ID&gt;&lt;UID&gt;{7C5ABF61-2B20-4680-917A-7455C672EE0A}&lt;/UID&gt;&lt;Title&gt;基于改进水生态足迹的水资源环境与经济发展协调性评价——以中原城市群为例&lt;/Title&gt;&lt;Template&gt;Journal Article&lt;/Template&gt;&lt;Star&gt;0&lt;/Star&gt;&lt;Tag&gt;0&lt;/Tag&gt;&lt;Author&gt;王刚毅; 刘杰&lt;/Author&gt;&lt;Year&gt;2019&lt;/Year&gt;&lt;Details&gt;&lt;_accessed&gt;63039849&lt;/_accessed&gt;&lt;_author_aff&gt;东北农业大学经济管理学院;&lt;/_author_aff&gt;&lt;_collection_scope&gt;CSCD;CSSCI-C;PKU&lt;/_collection_scope&gt;&lt;_created&gt;63039849&lt;/_created&gt;&lt;_date&gt;62608320&lt;/_date&gt;&lt;_db_provider&gt;CNKI: 期刊&lt;/_db_provider&gt;&lt;_db_updated&gt;CNKI - Reference&lt;/_db_updated&gt;&lt;_issue&gt;01&lt;/_issue&gt;&lt;_journal&gt;长江流域资源与环境&lt;/_journal&gt;&lt;_keywords&gt;水量生态足迹;水质生态足迹;脱钩;协调度;中原城市群&lt;/_keywords&gt;&lt;_language&gt;Chinese&lt;/_language&gt;&lt;_modified&gt;63039849&lt;/_modified&gt;&lt;_pages&gt;80-90&lt;/_pages&gt;&lt;_url&gt;http://kns.cnki.net/KCMS/detail/detail.aspx?FileName=CJLY201901009&amp;amp;DbName=CJFQ2019&lt;/_url&gt;&lt;_volume&gt;28&lt;/_volume&gt;&lt;_translated_author&gt;Wang, Gangyi;Liu, Jie&lt;/_translated_author&gt;&lt;/Details&gt;&lt;Extra&gt;&lt;DBUID&gt;{F96A950B-833F-4880-A151-76DA2D6A2879}&lt;/DBUID&gt;&lt;/Extra&gt;&lt;/Item&gt;&lt;/References&gt;&lt;/Group&gt;&lt;/Citation&gt;_x000a_"/>
    <w:docVar w:name="NE.Ref{1BB51276-D850-4761-BF2E-A1F1C9386608}" w:val=" ADDIN NE.Ref.{1BB51276-D850-4761-BF2E-A1F1C9386608}&lt;Citation&gt;&lt;Group&gt;&lt;References&gt;&lt;Item&gt;&lt;ID&gt;501&lt;/ID&gt;&lt;UID&gt;{5146E021-076E-4345-A5B1-380BF2BF2423}&lt;/UID&gt;&lt;Title&gt;论淮河流域水污染及其防治&lt;/Title&gt;&lt;Template&gt;Journal Article&lt;/Template&gt;&lt;Star&gt;0&lt;/Star&gt;&lt;Tag&gt;0&lt;/Tag&gt;&lt;Author&gt;谭炳卿; 吴培任; 宋国君&lt;/Author&gt;&lt;Year&gt;2005&lt;/Year&gt;&lt;Details&gt;&lt;_accessed&gt;63052473&lt;/_accessed&gt;&lt;_author_adr&gt;水利部淮河水利委员会; 淮河流域水环境监测中心; 中国人民大学&lt;/_author_adr&gt;&lt;_author_aff&gt;水利部淮河水利委员会; 淮河流域水环境监测中心; 中国人民大学&lt;/_author_aff&gt;&lt;_collection_scope&gt;CSCD&lt;/_collection_scope&gt;&lt;_created&gt;63052472&lt;/_created&gt;&lt;_db_provider&gt;北京万方数据股份有限公司&lt;/_db_provider&gt;&lt;_db_updated&gt;Wanfangdata&lt;/_db_updated&gt;&lt;_doi&gt;10.3969/j.issn.1004-6933.2005.06.002&lt;/_doi&gt;&lt;_isbn&gt;1004-6933&lt;/_isbn&gt;&lt;_issue&gt;6&lt;/_issue&gt;&lt;_journal&gt;水资源保护&lt;/_journal&gt;&lt;_keywords&gt;水质评价; 入河污染物; 水污染; 水污染事故; 水污染防治; 淮河流域&lt;/_keywords&gt;&lt;_language&gt;chi&lt;/_language&gt;&lt;_modified&gt;63052473&lt;/_modified&gt;&lt;_pages&gt;4-10&lt;/_pages&gt;&lt;_tertiary_title&gt;WATER RESOURCES PROTECTION&lt;/_tertiary_title&gt;&lt;_translated_author&gt;Bing-qing, TAN; Pei-ren, W U; Guo-jun, SONG&lt;/_translated_author&gt;&lt;_translated_title&gt;Water pollution and control of the Huaihe River Basin&lt;/_translated_title&gt;&lt;_url&gt;http://www.wanfangdata.com.cn/details/detail.do?_type=perio&amp;amp;id=szybh200506002&lt;/_url&gt;&lt;_volume&gt;21&lt;/_volume&gt;&lt;/Details&gt;&lt;Extra&gt;&lt;DBUID&gt;{F96A950B-833F-4880-A151-76DA2D6A2879}&lt;/DBUID&gt;&lt;/Extra&gt;&lt;/Item&gt;&lt;/References&gt;&lt;/Group&gt;&lt;/Citation&gt;_x000a_"/>
    <w:docVar w:name="NE.Ref{1C0F0C03-871B-44D5-B413-CC2E56BF3F16}" w:val=" ADDIN NE.Ref.{1C0F0C03-871B-44D5-B413-CC2E56BF3F16} ADDIN NE.Ref.{1C0F0C03-871B-44D5-B413-CC2E56BF3F16}&lt;Citation&gt;&lt;Group&gt;&lt;References&gt;&lt;Item&gt;&lt;ID&gt;505&lt;/ID&gt;&lt;UID&gt;{6B4AFB9F-096B-4F7F-8BC8-89830B2765B0}&lt;/UID&gt;&lt;Title&gt;淮河流域可持续发展研究的重点问题&lt;/Title&gt;&lt;Template&gt;Journal Article&lt;/Template&gt;&lt;Star&gt;0&lt;/Star&gt;&lt;Tag&gt;0&lt;/Tag&gt;&lt;Author&gt;前川孝昭; 宋豫秦; 程必定; 张力小&lt;/Author&gt;&lt;Year&gt;2002&lt;/Year&gt;&lt;Details&gt;&lt;_language&gt;Chinese&lt;/_language&gt;&lt;_created&gt;63052473&lt;/_created&gt;&lt;_modified&gt;63052473&lt;/_modified&gt;&lt;_url&gt;http://kns.cnki.net/KCMS/detail/detail.aspx?FileName=ZGRZ200204020&amp;amp;DbName=CJFQ2002&lt;/_url&gt;&lt;_journal&gt;中国人口·资源与环境&lt;/_journal&gt;&lt;_issue&gt;04&lt;/_issue&gt;&lt;_pages&gt;79-82&lt;/_pages&gt;&lt;_date&gt;53972640&lt;/_date&gt;&lt;_keywords&gt;淮河流域;可持续发展;战略研究&lt;/_keywords&gt;&lt;_author_aff&gt;日本筑波大学农林工学系_x000d__x000a__x000d__x000a__x000d__x000a__x000d__x000a__x000d__x000a__x000d__x000a__x000d__x000a__x000d__x000a__x000d__x000a_;北京大学环境科学中心;安徽省社会科学院;北京大学环境科学中心 北京;100871_x000d__x000a__x000d__x000a__x000d__x000a__x000d__x000a__x000d__x000a__x000d__x000a__x000d__x000a__x000d__x000a__x000d__x000a_;安徽合肥230053_x000d__x000a__x000d__x000a__x000d__x000a__x000d__x000a__x000d__x000a__x000d__x000a__x000d__x000a__x000d__x000a__x000d__x000a_;北京;100871&lt;/_author_aff&gt;&lt;_db_provider&gt;CNKI: 期刊&lt;/_db_provider&gt;&lt;_accessed&gt;63052473&lt;/_accessed&gt;&lt;_db_updated&gt;CNKI - Reference&lt;/_db_updated&gt;&lt;_translated_author&gt;Qian, Chuanxiaozhao;Song, Yuqin;Cheng, Biding;Zhang, Lixiao&lt;/_translated_author&gt;&lt;/Details&gt;&lt;Extra&gt;&lt;DBUID&gt;{F96A950B-833F-4880-A151-76DA2D6A2879}&lt;/DBUID&gt;&lt;/Extra&gt;&lt;/Item&gt;&lt;/References&gt;&lt;/Group&gt;&lt;/Citation&gt;_x000a_"/>
    <w:docVar w:name="NE.Ref{1FE68F66-3065-4F85-B8BC-FD39FE0616E1}" w:val=" ADDIN NE.Ref.{1FE68F66-3065-4F85-B8BC-FD39FE0616E1}&lt;Citation&gt;&lt;Group&gt;&lt;References&gt;&lt;Item&gt;&lt;ID&gt;416&lt;/ID&gt;&lt;UID&gt;{9105AE3B-CEB6-4299-9AAB-3EC399198BA4}&lt;/UID&gt;&lt;Title&gt;基于空间自相关分析的安徽省水资源生态压力空间格局探析&lt;/Title&gt;&lt;Template&gt;Journal Article&lt;/Template&gt;&lt;Star&gt;0&lt;/Star&gt;&lt;Tag&gt;0&lt;/Tag&gt;&lt;Author&gt;张乐勤; 方宇媛&lt;/Author&gt;&lt;Year&gt;2017&lt;/Year&gt;&lt;Details&gt;&lt;_accessed&gt;63039849&lt;/_accessed&gt;&lt;_author_aff&gt;池州学院资源环境学院;&lt;/_author_aff&gt;&lt;_collection_scope&gt;CSCD&lt;/_collection_scope&gt;&lt;_created&gt;63039849&lt;/_created&gt;&lt;_date&gt;61564320&lt;/_date&gt;&lt;_db_provider&gt;CNKI: 期刊&lt;/_db_provider&gt;&lt;_db_updated&gt;CNKI - Reference&lt;/_db_updated&gt;&lt;_issue&gt;01&lt;/_issue&gt;&lt;_journal&gt;水资源保护&lt;/_journal&gt;&lt;_keywords&gt;水资源生态压力;空间格局;生态足迹模型;空间自相关分析;安徽省&lt;/_keywords&gt;&lt;_language&gt;Chinese&lt;/_language&gt;&lt;_modified&gt;63039849&lt;/_modified&gt;&lt;_pages&gt;24-29&lt;/_pages&gt;&lt;_url&gt;http://kns.cnki.net/KCMS/detail/detail.aspx?FileName=SZYB201701006&amp;amp;DbName=CJFQ2017&lt;/_url&gt;&lt;_volume&gt;33&lt;/_volume&gt;&lt;_translated_author&gt;Zhang, Leqin;Fang, Yuyuan&lt;/_translated_author&gt;&lt;/Details&gt;&lt;Extra&gt;&lt;DBUID&gt;{F96A950B-833F-4880-A151-76DA2D6A2879}&lt;/DBUID&gt;&lt;/Extra&gt;&lt;/Item&gt;&lt;/References&gt;&lt;/Group&gt;&lt;/Citation&gt;_x000a_"/>
    <w:docVar w:name="NE.Ref{21658B89-AE3E-4551-BF35-47F4086D287E}" w:val=" ADDIN NE.Ref.{21658B89-AE3E-4551-BF35-47F4086D287E}&lt;Citation&gt;&lt;Group&gt;&lt;References&gt;&lt;Item&gt;&lt;ID&gt;433&lt;/ID&gt;&lt;UID&gt;{74017F96-860D-4639-B6FF-E8A11444B25D}&lt;/UID&gt;&lt;Title&gt;流域水利发展水平评价方法研究——以淮河流域为例&lt;/Title&gt;&lt;Template&gt;Journal Article&lt;/Template&gt;&lt;Star&gt;0&lt;/Star&gt;&lt;Tag&gt;0&lt;/Tag&gt;&lt;Author&gt;吴丹&lt;/Author&gt;&lt;Year&gt;2016&lt;/Year&gt;&lt;Details&gt;&lt;_accessed&gt;63039939&lt;/_accessed&gt;&lt;_author_aff&gt;北方工业大学经济管理学院;&lt;/_author_aff&gt;&lt;_collection_scope&gt;CSCD;CSSCI-C;PKU&lt;/_collection_scope&gt;&lt;_created&gt;63039939&lt;/_created&gt;&lt;_date&gt;61292160&lt;/_date&gt;&lt;_db_provider&gt;CNKI: 期刊&lt;/_db_provider&gt;&lt;_db_updated&gt;CNKI - Reference&lt;/_db_updated&gt;&lt;_issue&gt;07&lt;/_issue&gt;&lt;_journal&gt;资源科学&lt;/_journal&gt;&lt;_keywords&gt;水利发展水平;评价指标体系;理想解模型;协调度评价法;淮河流域&lt;/_keywords&gt;&lt;_language&gt;Chinese&lt;/_language&gt;&lt;_modified&gt;63039939&lt;/_modified&gt;&lt;_pages&gt;1323-1335&lt;/_pages&gt;&lt;_url&gt;http://kns.cnki.net/KCMS/detail/detail.aspx?FileName=ZRZY201607013&amp;amp;DbName=CJFQ2016&lt;/_url&gt;&lt;_volume&gt;38&lt;/_volume&gt;&lt;_translated_author&gt;Wu, Dan&lt;/_translated_author&gt;&lt;/Details&gt;&lt;Extra&gt;&lt;DBUID&gt;{F96A950B-833F-4880-A151-76DA2D6A2879}&lt;/DBUID&gt;&lt;/Extra&gt;&lt;/Item&gt;&lt;/References&gt;&lt;/Group&gt;&lt;/Citation&gt;_x000a_"/>
    <w:docVar w:name="NE.Ref{22C24D46-38B2-407D-8BC7-6999A6509844}" w:val=" ADDIN NE.Ref.{22C24D46-38B2-407D-8BC7-6999A6509844} ADDIN NE.Ref.{22C24D46-38B2-407D-8BC7-6999A6509844}&lt;Citation&gt;&lt;Group&gt;&lt;References&gt;&lt;Item&gt;&lt;ID&gt;436&lt;/ID&gt;&lt;UID&gt;{E7652BE7-F894-47C5-83B8-1F22597FA3F1}&lt;/UID&gt;&lt;Title&gt;淮河流域水污染防治工作的现状和几点建议&lt;/Title&gt;&lt;Template&gt;Journal Article&lt;/Template&gt;&lt;Star&gt;0&lt;/Star&gt;&lt;Tag&gt;0&lt;/Tag&gt;&lt;Author&gt;向东; 凌江; 黄小赠&lt;/Author&gt;&lt;Year&gt;2005&lt;/Year&gt;&lt;Details&gt;&lt;_accessed&gt;63039939&lt;/_accessed&gt;&lt;_author_aff&gt;国务院研究室宏观司;国家环境保护总局;国家环境保护总局 北京100017_x000d__x000a__x000d__x000a__x000d__x000a__x000d__x000a__x000d__x000a__x000d__x000a__x000d__x000a__x000d__x000a_;北京100035_x000d__x000a__x000d__x000a__x000d__x000a__x000d__x000a__x000d__x000a__x000d__x000a__x000d__x000a__x000d__x000a_;北京100035&lt;/_author_aff&gt;&lt;_collection_scope&gt;CSSCI-E&lt;/_collection_scope&gt;&lt;_created&gt;63039939&lt;/_created&gt;&lt;_date&gt;55344960&lt;/_date&gt;&lt;_db_provider&gt;CNKI: 期刊&lt;/_db_provider&gt;&lt;_db_updated&gt;CNKI - Reference&lt;/_db_updated&gt;&lt;_issue&gt;06&lt;/_issue&gt;&lt;_journal&gt;环境保护&lt;/_journal&gt;&lt;_keywords&gt;淮河;水污染;对策建议&lt;/_keywords&gt;&lt;_language&gt;Chinese&lt;/_language&gt;&lt;_modified&gt;63039939&lt;/_modified&gt;&lt;_pages&gt;54-56&lt;/_pages&gt;&lt;_url&gt;http://kns.cnki.net/KCMS/detail/detail.aspx?FileName=HJBU200506014&amp;amp;DbName=CJFQ2005&lt;/_url&gt;&lt;_translated_author&gt;Xiang, Dong;Ling, Jiang;Huang, Xiaozeng&lt;/_translated_author&gt;&lt;/Details&gt;&lt;Extra&gt;&lt;DBUID&gt;{F96A950B-833F-4880-A151-76DA2D6A2879}&lt;/DBUID&gt;&lt;/Extra&gt;&lt;/Item&gt;&lt;/References&gt;&lt;/Group&gt;&lt;/Citation&gt;_x000a_"/>
    <w:docVar w:name="NE.Ref{29E5D274-7870-4BB1-A056-364E50FA3230}" w:val=" ADDIN NE.Ref.{29E5D274-7870-4BB1-A056-364E50FA3230}&lt;Citation&gt;&lt;Group&gt;&lt;References&gt;&lt;Item&gt;&lt;ID&gt;514&lt;/ID&gt;&lt;UID&gt;{1C09AF0A-AD58-422A-86D5-780DF57C22D5}&lt;/UID&gt;&lt;Title&gt;基于BP神经网络的农田大气氨浓度预测&lt;/Title&gt;&lt;Template&gt;Journal Article&lt;/Template&gt;&lt;Star&gt;0&lt;/Star&gt;&lt;Tag&gt;0&lt;/Tag&gt;&lt;Author&gt;瞿英; 王冕; 董文旭; 王玉恒&lt;/Author&gt;&lt;Year&gt;2019&lt;/Year&gt;&lt;Details&gt;&lt;_language&gt;Chinese&lt;/_language&gt;&lt;_created&gt;63084754&lt;/_created&gt;&lt;_modified&gt;63084755&lt;/_modified&gt;&lt;_url&gt;http://kns.cnki.net/KCMS/detail/detail.aspx?FileName=ZGTN201904002&amp;amp;DbName=CJFQ2019&lt;/_url&gt;&lt;_journal&gt;中国生态农业学报(中英文)&lt;/_journal&gt;&lt;_volume&gt;27&lt;/_volume&gt;&lt;_issue&gt;04&lt;/_issue&gt;&lt;_pages&gt;519-528&lt;/_pages&gt;&lt;_date&gt;62737920&lt;/_date&gt;&lt;_keywords&gt;BP神经网络;农田;大气氨浓度;气象因素;预测模型;主成分分析&lt;/_keywords&gt;&lt;_author_aff&gt;河北科技大学经济管理学院;中国科学院遗传与发育生物学研究所农业资源研究中心;&lt;/_author_aff&gt;&lt;_db_provider&gt;CNKI: 期刊&lt;/_db_provider&gt;&lt;_accessed&gt;63084755&lt;/_accessed&gt;&lt;_db_updated&gt;CNKI - Reference&lt;/_db_updated&gt;&lt;_translated_author&gt;Ju, Ying;Wang, Mian;Dong, Wenxu;Wang, Yuheng&lt;/_translated_author&gt;&lt;/Details&gt;&lt;Extra&gt;&lt;DBUID&gt;{F96A950B-833F-4880-A151-76DA2D6A2879}&lt;/DBUID&gt;&lt;/Extra&gt;&lt;/Item&gt;&lt;/References&gt;&lt;/Group&gt;&lt;/Citation&gt;_x000a_"/>
    <w:docVar w:name="NE.Ref{2A593686-0F18-445B-AAF3-7997366611EE}" w:val=" ADDIN NE.Ref.{2A593686-0F18-445B-AAF3-7997366611EE} ADDIN NE.Ref.{2A593686-0F18-445B-AAF3-7997366611EE}&lt;Citation&gt;&lt;Group&gt;&lt;References&gt;&lt;Item&gt;&lt;ID&gt;502&lt;/ID&gt;&lt;UID&gt;{23EA73A3-20DC-4917-9CBC-B49DB6FF632B}&lt;/UID&gt;&lt;Title&gt;Water Sustainability for China and Beyond&lt;/Title&gt;&lt;Template&gt;Journal Article&lt;/Template&gt;&lt;Star&gt;0&lt;/Star&gt;&lt;Tag&gt;0&lt;/Tag&gt;&lt;Author&gt;Liu, Jianguo; Yang, Wu&lt;/Author&gt;&lt;Year&gt;2012&lt;/Year&gt;&lt;Details&gt;&lt;_created&gt;63052473&lt;/_created&gt;&lt;_modified&gt;63052476&lt;/_modified&gt;&lt;_db_updated&gt;Web of Science-All&lt;/_db_updated&gt;&lt;_url&gt;http://gateway.isiknowledge.com/gateway/Gateway.cgi?GWVersion=2&amp;amp;SrcAuth=AegeanSoftware&amp;amp;SrcApp=NoteExpress&amp;amp;DestLinkType=FullRecord&amp;amp;DestApp=WOS&amp;amp;KeyUT=000307354500025&lt;/_url&gt;&lt;_journal&gt;SCIENCE&lt;/_journal&gt;&lt;_volume&gt;337&lt;/_volume&gt;&lt;_issue&gt;6095&lt;/_issue&gt;&lt;_pages&gt;649-650&lt;/_pages&gt;&lt;_cited_count&gt;179&lt;/_cited_count&gt;&lt;_doi&gt;10.1126/science.1219471&lt;/_doi&gt;&lt;_date_display&gt;2012, AUG 10 2012&lt;/_date_display&gt;&lt;_isbn&gt;0036-8075&lt;/_isbn&gt;&lt;_accession_num&gt;WOS:000307354500025&lt;/_accession_num&gt;&lt;_db_provider&gt;ISI&lt;/_db_provider&gt;&lt;_accessed&gt;63052476&lt;/_accessed&gt;&lt;_impact_factor&gt;  41.037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3&lt;/ID&gt;&lt;UID&gt;{0E753667-6347-45CE-B288-6FF30FC9A63E}&lt;/UID&gt;&lt;Title&gt;我国水资源需求管理现状及发展趋势分析&lt;/Title&gt;&lt;Template&gt;Journal Article&lt;/Template&gt;&lt;Star&gt;0&lt;/Star&gt;&lt;Tag&gt;0&lt;/Tag&gt;&lt;Author&gt;黄永基; 陈晓军&lt;/Author&gt;&lt;Year&gt;2000&lt;/Year&gt;&lt;Details&gt;&lt;_accessed&gt;63039849&lt;/_accessed&gt;&lt;_author_aff&gt;水利部南京水文水资源研究所!江苏南京210024;水利部水资源司!北京100761&lt;/_author_aff&gt;&lt;_collection_scope&gt;CSCD;PKU;EI&lt;/_collection_scope&gt;&lt;_created&gt;63039848&lt;/_created&gt;&lt;_date&gt;52855200&lt;/_date&gt;&lt;_db_provider&gt;CNKI: 期刊&lt;/_db_provider&gt;&lt;_db_updated&gt;CNKI - Reference&lt;/_db_updated&gt;&lt;_issue&gt;02&lt;/_issue&gt;&lt;_journal&gt;水科学进展&lt;/_journal&gt;&lt;_keywords&gt;水资源;需求管理;可持续发展&lt;/_keywords&gt;&lt;_language&gt;Chinese&lt;/_language&gt;&lt;_modified&gt;63039849&lt;/_modified&gt;&lt;_pages&gt;215-220&lt;/_pages&gt;&lt;_url&gt;http://kns.cnki.net/KCMS/detail/detail.aspx?FileName=SKXJ200002018&amp;amp;DbName=CJFQ2000&lt;/_url&gt;&lt;_translated_author&gt;Huang, Yongji;Chen, Xiaojun&lt;/_translated_author&gt;&lt;/Details&gt;&lt;Extra&gt;&lt;DBUID&gt;{F96A950B-833F-4880-A151-76DA2D6A2879}&lt;/DBUID&gt;&lt;/Extra&gt;&lt;/Item&gt;&lt;/References&gt;&lt;/Group&gt;&lt;Group&gt;&lt;References&gt;&lt;Item&gt;&lt;ID&gt;400&lt;/ID&gt;&lt;UID&gt;{3EEA4E9A-53A8-40AE-9A95-247BC3C6C4F5}&lt;/UID&gt;&lt;Title&gt;中国区域水资源可持续利用评价及类型划分&lt;/Title&gt;&lt;Template&gt;Journal Article&lt;/Template&gt;&lt;Star&gt;0&lt;/Star&gt;&lt;Tag&gt;0&lt;/Tag&gt;&lt;Author&gt;刘毅; 贾若祥; 侯晓丽&lt;/Author&gt;&lt;Year&gt;2005&lt;/Year&gt;&lt;Details&gt;&lt;_accessed&gt;63039848&lt;/_accessed&gt;&lt;_author_aff&gt;中国科学院地理科学与资源研究所;国家发展和改革委员会国土开发与地区经济研究所;中国科学院地理科学与资源研究所 北京100101_x000d__x000a__x000d__x000a__x000d__x000a__x000d__x000a__x000d__x000a__x000d__x000a__x000d__x000a__x000d__x000a_;北京100038_x000d__x000a__x000d__x000a__x000d__x000a__x000d__x000a__x000d__x000a__x000d__x000a__x000d__x000a__x000d__x000a_;北京100101中国科学院研究生院;北京100039&lt;/_author_aff&gt;&lt;_collection_scope&gt;CSCD;PKU;EI&lt;/_collection_scope&gt;&lt;_created&gt;63039848&lt;/_created&gt;&lt;_date&gt;55267200&lt;/_date&gt;&lt;_db_provider&gt;CNKI: 期刊&lt;/_db_provider&gt;&lt;_db_updated&gt;CNKI - Reference&lt;/_db_updated&gt;&lt;_issue&gt;01&lt;/_issue&gt;&lt;_journal&gt;环境科学&lt;/_journal&gt;&lt;_keywords&gt;水资源可持续利用;影响因素;评价指标体系;类型划分&lt;/_keywords&gt;&lt;_language&gt;Chinese&lt;/_language&gt;&lt;_modified&gt;63039848&lt;/_modified&gt;&lt;_pages&gt;42-46&lt;/_pages&gt;&lt;_url&gt;http://kns.cnki.net/KCMS/detail/detail.aspx?FileName=HJKZ200501009&amp;amp;DbName=CJFQ2005&lt;/_url&gt;&lt;_translated_author&gt;Liu, Yi;Jia, Ruoxiang;Hou, Xiaoli&lt;/_translated_author&gt;&lt;/Details&gt;&lt;Extra&gt;&lt;DBUID&gt;{F96A950B-833F-4880-A151-76DA2D6A2879}&lt;/DBUID&gt;&lt;/Extra&gt;&lt;/Item&gt;&lt;/References&gt;&lt;/Group&gt;&lt;/Citation&gt;_x000a_"/>
    <w:docVar w:name="NE.Ref{2BE186E1-A406-4874-BCD6-F4AA3CD8366A}" w:val=" ADDIN NE.Ref.{2BE186E1-A406-4874-BCD6-F4AA3CD8366A} ADDIN NE.Ref.{2BE186E1-A406-4874-BCD6-F4AA3CD8366A}&lt;Citation&gt;&lt;Group&gt;&lt;References&gt;&lt;Item&gt;&lt;ID&gt;410&lt;/ID&gt;&lt;UID&gt;{0BCC5E62-8E61-46C2-83A2-9A31C1040076}&lt;/UID&gt;&lt;Title&gt;基于灰色模型的长沙市生态足迹与生态承载力预测分析&lt;/Title&gt;&lt;Template&gt;Journal Article&lt;/Template&gt;&lt;Star&gt;0&lt;/Star&gt;&lt;Tag&gt;0&lt;/Tag&gt;&lt;Author&gt;郭荣中; 申海建; 杨敏华&lt;/Author&gt;&lt;Year&gt;2015&lt;/Year&gt;&lt;Details&gt;&lt;_accessed&gt;63039849&lt;/_accessed&gt;&lt;_author_aff&gt;中南大学地球科学与信息物理学院;长沙环境保护职业技术学院;湖南省测绘科技研究所;&lt;/_author_aff&gt;&lt;_collection_scope&gt;CSCD;PKU&lt;/_collection_scope&gt;&lt;_created&gt;63039849&lt;/_created&gt;&lt;_date&gt;60809760&lt;/_date&gt;&lt;_db_provider&gt;CNKI: 期刊&lt;/_db_provider&gt;&lt;_db_updated&gt;CNKI - Reference&lt;/_db_updated&gt;&lt;_issue&gt;04&lt;/_issue&gt;&lt;_journal&gt;水土保持研究&lt;/_journal&gt;&lt;_keywords&gt;生态足迹;生态承载力;生态赤字;灰色模型;长沙市&lt;/_keywords&gt;&lt;_language&gt;Chinese&lt;/_language&gt;&lt;_modified&gt;63039849&lt;/_modified&gt;&lt;_pages&gt;195-200&lt;/_pages&gt;&lt;_url&gt;http://kns.cnki.net/KCMS/detail/detail.aspx?FileName=STBY201504036&amp;amp;DbName=CJFQ2015&lt;/_url&gt;&lt;_volume&gt;22&lt;/_volume&gt;&lt;_translated_author&gt;Guo, Rongzhong;Shen, Haijian;Yang, Minhua&lt;/_translated_author&gt;&lt;/Details&gt;&lt;Extra&gt;&lt;DBUID&gt;{F96A950B-833F-4880-A151-76DA2D6A2879}&lt;/DBUID&gt;&lt;/Extra&gt;&lt;/Item&gt;&lt;/References&gt;&lt;/Group&gt;&lt;/Citation&gt;_x000a_"/>
    <w:docVar w:name="NE.Ref{2F0078F5-9177-49D6-87F2-D7B6891FA5EB}" w:val=" ADDIN NE.Ref.{2F0078F5-9177-49D6-87F2-D7B6891FA5EB}&lt;Citation&gt;&lt;Group&gt;&lt;References&gt;&lt;Item&gt;&lt;ID&gt;500&lt;/ID&gt;&lt;UID&gt;{2D6E13CD-4F2C-4FD3-A05D-B2BBAD2C6A5D}&lt;/UID&gt;&lt;Title&gt;淮河流域生态环境可持续发展思考&lt;/Title&gt;&lt;Template&gt;Journal Article&lt;/Template&gt;&lt;Star&gt;0&lt;/Star&gt;&lt;Tag&gt;0&lt;/Tag&gt;&lt;Author&gt;张文锦&lt;/Author&gt;&lt;Year&gt;2011&lt;/Year&gt;&lt;Details&gt;&lt;_accessed&gt;63052473&lt;/_accessed&gt;&lt;_author_aff&gt;河海大学商学院;&lt;/_author_aff&gt;&lt;_collection_scope&gt;CSSCI-E&lt;/_collection_scope&gt;&lt;_created&gt;63052472&lt;/_created&gt;&lt;_date&gt;58459680&lt;/_date&gt;&lt;_db_provider&gt;CNKI: 期刊&lt;/_db_provider&gt;&lt;_db_updated&gt;CNKI - Reference&lt;/_db_updated&gt;&lt;_issue&gt;04&lt;/_issue&gt;&lt;_journal&gt;环境保护&lt;/_journal&gt;&lt;_keywords&gt;淮河;自然生态环境;持久战;可持续性发展;淮河流域;治淮;&lt;/_keywords&gt;&lt;_language&gt;Chinese&lt;/_language&gt;&lt;_modified&gt;63052473&lt;/_modified&gt;&lt;_pages&gt;41-42&lt;/_pages&gt;&lt;_url&gt;http://kns.cnki.net/KCMS/detail/detail.aspx?FileName=HJBU201104017&amp;amp;DbName=CJFQ2011&lt;/_url&gt;&lt;_translated_author&gt;Zhang, Wenjin&lt;/_translated_author&gt;&lt;/Details&gt;&lt;Extra&gt;&lt;DBUID&gt;{F96A950B-833F-4880-A151-76DA2D6A2879}&lt;/DBUID&gt;&lt;/Extra&gt;&lt;/Item&gt;&lt;/References&gt;&lt;/Group&gt;&lt;/Citation&gt;_x000a_"/>
    <w:docVar w:name="NE.Ref{30D8F583-E334-4511-90F1-EE79B8E76883}" w:val=" ADDIN NE.Ref.{30D8F583-E334-4511-90F1-EE79B8E76883}&lt;Citation&gt;&lt;Group&gt;&lt;References&gt;&lt;Item&gt;&lt;ID&gt;408&lt;/ID&gt;&lt;UID&gt;{24927348-F38E-43D7-ACFF-BDD93AD107B0}&lt;/UID&gt;&lt;Title&gt;基于水生态足迹模型的重庆市水资源可持续利用分析与评价&lt;/Title&gt;&lt;Template&gt;Journal Article&lt;/Template&gt;&lt;Star&gt;0&lt;/Star&gt;&lt;Tag&gt;0&lt;/Tag&gt;&lt;Author&gt;张倩; 谢世友&lt;/Author&gt;&lt;Year&gt;2019&lt;/Year&gt;&lt;Details&gt;&lt;_accessed&gt;63052510&lt;/_accessed&gt;&lt;_author_aff&gt;西南大学地理科学学院;西南大学三峡库区生态环境教育部重点实验室;&lt;/_author_aff&gt;&lt;_collection_scope&gt;CSCD;PKU&lt;/_collection_scope&gt;&lt;_created&gt;63039849&lt;/_created&gt;&lt;_date&gt;62652960&lt;/_date&gt;&lt;_db_provider&gt;CNKI: 期刊&lt;/_db_provider&gt;&lt;_db_updated&gt;CNKI - Reference&lt;/_db_updated&gt;&lt;_issue&gt;02&lt;/_issue&gt;&lt;_journal&gt;灌溉排水学报&lt;/_journal&gt;&lt;_keywords&gt;可持续发展;水生态足迹模型;水资源;重庆市&lt;/_keywords&gt;&lt;_language&gt;Chinese&lt;/_language&gt;&lt;_modified&gt;63052510&lt;/_modified&gt;&lt;_pages&gt;93-100&lt;/_pages&gt;&lt;_url&gt;http://kns.cnki.net/KCMS/detail/detail.aspx?FileName=GGPS201902015&amp;amp;DbName=CJFQ2019&lt;/_url&gt;&lt;_volume&gt;38&lt;/_volume&gt;&lt;_translated_author&gt;Zhang, Qian;Xie, Shiyou&lt;/_translated_author&gt;&lt;/Details&gt;&lt;Extra&gt;&lt;DBUID&gt;{F96A950B-833F-4880-A151-76DA2D6A2879}&lt;/DBUID&gt;&lt;/Extra&gt;&lt;/Item&gt;&lt;/References&gt;&lt;/Group&gt;&lt;/Citation&gt;_x000a_"/>
    <w:docVar w:name="NE.Ref{34CAE083-B24F-4A04-AF70-69ACD2B3CE10}" w:val=" ADDIN NE.Ref.{34CAE083-B24F-4A04-AF70-69ACD2B3CE10}&lt;Citation&gt;&lt;Group&gt;&lt;References&gt;&lt;Item&gt;&lt;ID&gt;527&lt;/ID&gt;&lt;UID&gt;{E660A6BD-3FC0-43C0-BB27-F3BAE5AD306E}&lt;/UID&gt;&lt;Title&gt;Multi-scale analysis of the water resources carrying capacity of the Liaohe Basin based on ecological footprints&lt;/Title&gt;&lt;Template&gt;Journal Article&lt;/Template&gt;&lt;Star&gt;0&lt;/Star&gt;&lt;Tag&gt;0&lt;/Tag&gt;&lt;Author&gt;Wang, Shuo; Yang, Feng-Lin; Xu, Ling; Du, Jing&lt;/Author&gt;&lt;Year&gt;2013&lt;/Year&gt;&lt;Details&gt;&lt;_doi&gt;10.1016/j.jclepro.2013.03.052&lt;/_doi&gt;&lt;_created&gt;63133381&lt;/_created&gt;&lt;_modified&gt;63133382&lt;/_modified&gt;&lt;_url&gt;https://linkinghub.elsevier.com/retrieve/pii/S0959652613001911_x000d__x000a_https://api.elsevier.com/content/article/PII:S0959652613001911?httpAccept=text/xml&lt;/_url&gt;&lt;_journal&gt;Journal of Cleaner Production&lt;/_journal&gt;&lt;_volume&gt;53&lt;/_volume&gt;&lt;_pages&gt;158-166&lt;/_pages&gt;&lt;_tertiary_title&gt;Journal of Cleaner Production&lt;/_tertiary_title&gt;&lt;_isbn&gt;09596526&lt;/_isbn&gt;&lt;_accessed&gt;63133382&lt;/_accessed&gt;&lt;_db_updated&gt;CrossRef&lt;/_db_updated&gt;&lt;_impact_factor&gt;   6.395&lt;/_impact_factor&gt;&lt;_collection_scope&gt;SCIE;EI&lt;/_collection_scope&gt;&lt;/Details&gt;&lt;Extra&gt;&lt;DBUID&gt;{F96A950B-833F-4880-A151-76DA2D6A2879}&lt;/DBUID&gt;&lt;/Extra&gt;&lt;/Item&gt;&lt;/References&gt;&lt;/Group&gt;&lt;/Citation&gt;_x000a_"/>
    <w:docVar w:name="NE.Ref{386919B7-18B9-4488-A0A6-BCE910F6D173}" w:val=" ADDIN NE.Ref.{386919B7-18B9-4488-A0A6-BCE910F6D173}&lt;Citation&gt;&lt;Group&gt;&lt;References&gt;&lt;Item&gt;&lt;ID&gt;526&lt;/ID&gt;&lt;UID&gt;{6270FD53-0CB6-4BDB-B4FD-107C06A5E748}&lt;/UID&gt;&lt;Title&gt;Dynamic assessment and forecast of urban water ecological footprint based on exponential smoothing analysis&lt;/Title&gt;&lt;Template&gt;Journal Article&lt;/Template&gt;&lt;Star&gt;0&lt;/Star&gt;&lt;Tag&gt;0&lt;/Tag&gt;&lt;Author&gt;Su, Yin; Gao, Weijun; Guan, Dongjie; Su, Weici&lt;/Author&gt;&lt;Year&gt;2018&lt;/Year&gt;&lt;Details&gt;&lt;_doi&gt;10.1016/j.jclepro.2018.05.184&lt;/_doi&gt;&lt;_created&gt;63133381&lt;/_created&gt;&lt;_modified&gt;63133382&lt;/_modified&gt;&lt;_url&gt;https://linkinghub.elsevier.com/retrieve/pii/S0959652618315300_x000d__x000a_https://dul.usage.elsevier.com/doi/&lt;/_url&gt;&lt;_journal&gt;Journal of Cleaner Production&lt;/_journal&gt;&lt;_volume&gt;195&lt;/_volume&gt;&lt;_pages&gt;354-364&lt;/_pages&gt;&lt;_tertiary_title&gt;Journal of Cleaner Production&lt;/_tertiary_title&gt;&lt;_isbn&gt;09596526&lt;/_isbn&gt;&lt;_accessed&gt;63133382&lt;/_accessed&gt;&lt;_db_updated&gt;CrossRef&lt;/_db_updated&gt;&lt;_impact_factor&gt;   6.395&lt;/_impact_factor&gt;&lt;_collection_scope&gt;SCIE;EI&lt;/_collection_scope&gt;&lt;/Details&gt;&lt;Extra&gt;&lt;DBUID&gt;{F96A950B-833F-4880-A151-76DA2D6A2879}&lt;/DBUID&gt;&lt;/Extra&gt;&lt;/Item&gt;&lt;/References&gt;&lt;/Group&gt;&lt;/Citation&gt;_x000a_"/>
    <w:docVar w:name="NE.Ref{3C421DBE-DD46-49A0-BCAB-E7668E1F6971}" w:val=" ADDIN NE.Ref.{3C421DBE-DD46-49A0-BCAB-E7668E1F6971}&lt;Citation&gt;&lt;Group&gt;&lt;References&gt;&lt;Item&gt;&lt;ID&gt;420&lt;/ID&gt;&lt;UID&gt;{39066389-1CEA-43FC-8C76-ABB9B20241C9}&lt;/UID&gt;&lt;Title&gt;生态足迹视角下的宁波市水资源可持续利用评价&lt;/Title&gt;&lt;Template&gt;Journal Article&lt;/Template&gt;&lt;Star&gt;0&lt;/Star&gt;&lt;Tag&gt;0&lt;/Tag&gt;&lt;Author&gt;董朝阳; 伍磊; 童亿勤&lt;/Author&gt;&lt;Year&gt;2014&lt;/Year&gt;&lt;Details&gt;&lt;_accessed&gt;63039849&lt;/_accessed&gt;&lt;_author_aff&gt;宁波大学建筑工程与环境学院;&lt;/_author_aff&gt;&lt;_collection_scope&gt;CSCD;PKU&lt;/_collection_scope&gt;&lt;_created&gt;63039849&lt;/_created&gt;&lt;_date&gt;60151680&lt;/_date&gt;&lt;_db_provider&gt;CNKI: 期刊&lt;/_db_provider&gt;&lt;_db_updated&gt;CNKI - Reference&lt;/_db_updated&gt;&lt;_issue&gt;03&lt;/_issue&gt;&lt;_journal&gt;农业现代化研究&lt;/_journal&gt;&lt;_keywords&gt;水资源;生态足迹;生态承载力;可持续利用;宁波市&lt;/_keywords&gt;&lt;_language&gt;Chinese&lt;/_language&gt;&lt;_modified&gt;63039849&lt;/_modified&gt;&lt;_pages&gt;349-352+361&lt;/_pages&gt;&lt;_url&gt;http://kns.cnki.net/KCMS/detail/detail.aspx?FileName=NXDH201403025&amp;amp;DbName=CJFQ2014&lt;/_url&gt;&lt;_volume&gt;35&lt;/_volume&gt;&lt;_translated_author&gt;Dong, Chaoyang;Wu, Lei;Tong, Yiqin&lt;/_translated_author&gt;&lt;/Details&gt;&lt;Extra&gt;&lt;DBUID&gt;{F96A950B-833F-4880-A151-76DA2D6A2879}&lt;/DBUID&gt;&lt;/Extra&gt;&lt;/Item&gt;&lt;/References&gt;&lt;/Group&gt;&lt;/Citation&gt;_x000a_"/>
    <w:docVar w:name="NE.Ref{40C674C8-1C98-4CEC-B152-ACA7EEC3C91C}" w:val=" ADDIN NE.Ref.{40C674C8-1C98-4CEC-B152-ACA7EEC3C91C}&lt;Citation&gt;&lt;Group&gt;&lt;References&gt;&lt;Item&gt;&lt;ID&gt;511&lt;/ID&gt;&lt;UID&gt;{5E1555D5-8C68-4316-8BC9-F3D8E3D7B6F1}&lt;/UID&gt;&lt;Title&gt;淮河流域水环境—社会—经济系统协调发展研究&lt;/Title&gt;&lt;Template&gt;Journal Article&lt;/Template&gt;&lt;Star&gt;0&lt;/Star&gt;&lt;Tag&gt;0&lt;/Tag&gt;&lt;Author&gt;童国平; 陈岩&lt;/Author&gt;&lt;Year&gt;2018&lt;/Year&gt;&lt;Details&gt;&lt;_language&gt;Chinese&lt;/_language&gt;&lt;_created&gt;63059770&lt;/_created&gt;&lt;_modified&gt;63059770&lt;/_modified&gt;&lt;_url&gt;http://kns.cnki.net/KCMS/detail/detail.aspx?FileName=ZTKB201808009&amp;amp;DbName=CJFQ2018&lt;/_url&gt;&lt;_journal&gt;资源开发与市场&lt;/_journal&gt;&lt;_volume&gt;34&lt;/_volume&gt;&lt;_issue&gt;08&lt;/_issue&gt;&lt;_pages&gt;1086-1092+1132&lt;/_pages&gt;&lt;_date&gt;62388000&lt;/_date&gt;&lt;_keywords&gt;水污染;协调发展水平;改进的突变级数法;耦合模型;淮河流域&lt;/_keywords&gt;&lt;_author_aff&gt;南京林业大学经济管理学院;&lt;/_author_aff&gt;&lt;_db_provider&gt;CNKI: 期刊&lt;/_db_provider&gt;&lt;_accessed&gt;63059770&lt;/_accessed&gt;&lt;_db_updated&gt;CNKI - Reference&lt;/_db_updated&gt;&lt;_collection_scope&gt;CSSCI-E&lt;/_collection_scope&gt;&lt;_translated_author&gt;Tong, Guoping;Chen, Yan&lt;/_translated_author&gt;&lt;/Details&gt;&lt;Extra&gt;&lt;DBUID&gt;{F96A950B-833F-4880-A151-76DA2D6A2879}&lt;/DBUID&gt;&lt;/Extra&gt;&lt;/Item&gt;&lt;/References&gt;&lt;/Group&gt;&lt;/Citation&gt;_x000a_"/>
    <w:docVar w:name="NE.Ref{435CFB71-5620-4B71-9D99-33798218134A}" w:val=" ADDIN NE.Ref.{435CFB71-5620-4B71-9D99-33798218134A}&lt;Citation&gt;&lt;Group&gt;&lt;References&gt;&lt;Item&gt;&lt;ID&gt;455&lt;/ID&gt;&lt;UID&gt;{A827010C-53CE-495F-8763-C8575274C762}&lt;/UID&gt;&lt;Title&gt;城乡统筹背景下重庆市水生态足迹分析及预测&lt;/Title&gt;&lt;Template&gt;Journal Article&lt;/Template&gt;&lt;Star&gt;0&lt;/Star&gt;&lt;Tag&gt;0&lt;/Tag&gt;&lt;Author&gt;郭晓娜; 苏维词; 杨振华; 李强; 潘真真&lt;/Author&gt;&lt;Year&gt;2017&lt;/Year&gt;&lt;Details&gt;&lt;_accessed&gt;63042917&lt;/_accessed&gt;&lt;_author_aff&gt;重庆师范大学地理与旅游学院;重庆市三峡库区地表过程与环境遥感重点实验室;贵州科学院山地资源研究所;贵州师范大学喀斯特研究院;河南大学环境与规划学院;&lt;/_author_aff&gt;&lt;_collection_scope&gt;CSCD;PKU&lt;/_collection_scope&gt;&lt;_created&gt;63042916&lt;/_created&gt;&lt;_date&gt;61614720&lt;/_date&gt;&lt;_db_provider&gt;CNKI: 期刊&lt;/_db_provider&gt;&lt;_db_updated&gt;CNKI - Reference&lt;/_db_updated&gt;&lt;_issue&gt;02&lt;/_issue&gt;&lt;_journal&gt;灌溉排水学报&lt;/_journal&gt;&lt;_keywords&gt;城乡统筹;预测;水资源承载力;水生态足迹;GRNN预测模型&lt;/_keywords&gt;&lt;_language&gt;Chinese&lt;/_language&gt;&lt;_modified&gt;63042917&lt;/_modified&gt;&lt;_pages&gt;69-75&lt;/_pages&gt;&lt;_url&gt;http://kns.cnki.net/KCMS/detail/detail.aspx?FileName=GGPS201702011&amp;amp;DbName=CJFQ2017&lt;/_url&gt;&lt;_volume&gt;36&lt;/_volume&gt;&lt;_translated_author&gt;Guo, Xiaona;Su, Weici;Yang, Zhenhua;Li, Qiang;Pan, Zhenzhen&lt;/_translated_author&gt;&lt;/Details&gt;&lt;Extra&gt;&lt;DBUID&gt;{F96A950B-833F-4880-A151-76DA2D6A2879}&lt;/DBUID&gt;&lt;/Extra&gt;&lt;/Item&gt;&lt;/References&gt;&lt;/Group&gt;&lt;/Citation&gt;_x000a_"/>
    <w:docVar w:name="NE.Ref{446D9A7F-F624-4E5B-837C-A401869FC998}" w:val=" ADDIN NE.Ref.{446D9A7F-F624-4E5B-837C-A401869FC998} ADDIN NE.Ref.{446D9A7F-F624-4E5B-837C-A401869FC998}&lt;Citation&gt;&lt;Group&gt;&lt;References&gt;&lt;Item&gt;&lt;ID&gt;431&lt;/ID&gt;&lt;UID&gt;{90AC7733-DB4C-445B-8814-034D04852E45}&lt;/UID&gt;&lt;Title&gt;基于NPP数据的河南省淮河流域生态经济协调性分析&lt;/Title&gt;&lt;Template&gt;Journal Article&lt;/Template&gt;&lt;Star&gt;0&lt;/Star&gt;&lt;Tag&gt;0&lt;/Tag&gt;&lt;Author&gt;乔旭宁; 王林峰; 牛海鹏; 杨娅琳; 顾羊羊&lt;/Author&gt;&lt;Year&gt;2016&lt;/Year&gt;&lt;Details&gt;&lt;_accessed&gt;63039939&lt;/_accessed&gt;&lt;_author_aff&gt;河南理工大学测绘与国土信息工程学院;河南理工大学土地经济与城乡发展研究中心;中国科学院东北地理与农业生态研究所;&lt;/_author_aff&gt;&lt;_collection_scope&gt;CSCD;CSSCI-C&lt;/_collection_scope&gt;&lt;_created&gt;63039939&lt;/_created&gt;&lt;_date&gt;61308000&lt;/_date&gt;&lt;_db_provider&gt;CNKI: 期刊&lt;/_db_provider&gt;&lt;_db_updated&gt;CNKI - Reference&lt;/_db_updated&gt;&lt;_issue&gt;07&lt;/_issue&gt;&lt;_journal&gt;经济地理&lt;/_journal&gt;&lt;_keywords&gt;植被净初级生产力(NPP);生态经济;协调度;生态价值;淮河流域;河南省&lt;/_keywords&gt;&lt;_language&gt;Chinese&lt;/_language&gt;&lt;_modified&gt;63039939&lt;/_modified&gt;&lt;_pages&gt;173-181+189&lt;/_pages&gt;&lt;_url&gt;http://kns.cnki.net/KCMS/detail/detail.aspx?FileName=JJDL201607023&amp;amp;DbName=CJFQ2016&lt;/_url&gt;&lt;_volume&gt;36&lt;/_volume&gt;&lt;_translated_author&gt;Qiao, Xuning;Wang, Linfeng;Niu, Haipeng;Yang, Yalin;Gu, Yangyang&lt;/_translated_author&gt;&lt;/Details&gt;&lt;Extra&gt;&lt;DBUID&gt;{F96A950B-833F-4880-A151-76DA2D6A2879}&lt;/DBUID&gt;&lt;/Extra&gt;&lt;/Item&gt;&lt;/References&gt;&lt;/Group&gt;&lt;/Citation&gt;_x000a_"/>
    <w:docVar w:name="NE.Ref{4C6B327B-644C-4919-9CBD-EDA8277DD903}" w:val=" ADDIN NE.Ref.{4C6B327B-644C-4919-9CBD-EDA8277DD903}&lt;Citation&gt;&lt;Group&gt;&lt;References&gt;&lt;Item&gt;&lt;ID&gt;525&lt;/ID&gt;&lt;UID&gt;{7973344D-DE54-4CF7-BB5A-FE9E7E138265}&lt;/UID&gt;&lt;Title&gt;Spatio-Temporal Dynamic Analysis of Sustainable Development in China Based on the Footprint Family&lt;/Title&gt;&lt;Template&gt;Journal Article&lt;/Template&gt;&lt;Star&gt;0&lt;/Star&gt;&lt;Tag&gt;0&lt;/Tag&gt;&lt;Author&gt;Zhao, Jing; Ma, Caihong; Zhao, Xiangui; Wang, Xiaoyu&lt;/Author&gt;&lt;Year&gt;2018&lt;/Year&gt;&lt;Details&gt;&lt;_doi&gt;10.3390/ijerph15020246&lt;/_doi&gt;&lt;_created&gt;63133381&lt;/_created&gt;&lt;_modified&gt;63133382&lt;/_modified&gt;&lt;_url&gt;http://www.mdpi.com/1660-4601/15/2/246_x000d__x000a_http://www.mdpi.com/1660-4601/15/2/246/pdf&lt;/_url&gt;&lt;_journal&gt;International Journal of Environmental Research and Public Health&lt;/_journal&gt;&lt;_volume&gt;15&lt;/_volume&gt;&lt;_issue&gt;2&lt;/_issue&gt;&lt;_pages&gt;246&lt;/_pages&gt;&lt;_tertiary_title&gt;IJERPH&lt;/_tertiary_title&gt;&lt;_date&gt;62107200&lt;/_date&gt;&lt;_isbn&gt;1660-4601&lt;/_isbn&gt;&lt;_accessed&gt;63133382&lt;/_accessed&gt;&lt;_db_updated&gt;CrossRef&lt;/_db_updated&gt;&lt;_impact_factor&gt;   2.468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51FDDC07-C072-4853-B010-A7001BE26F55}" w:val=" ADDIN NE.Ref.{51FDDC07-C072-4853-B010-A7001BE26F55}&lt;Citation&gt;&lt;Group&gt;&lt;References&gt;&lt;Item&gt;&lt;ID&gt;505&lt;/ID&gt;&lt;UID&gt;{6B4AFB9F-096B-4F7F-8BC8-89830B2765B0}&lt;/UID&gt;&lt;Title&gt;淮河流域可持续发展研究的重点问题&lt;/Title&gt;&lt;Template&gt;Journal Article&lt;/Template&gt;&lt;Star&gt;0&lt;/Star&gt;&lt;Tag&gt;0&lt;/Tag&gt;&lt;Author&gt;前川孝昭; 宋豫秦; 程必定; 张力小&lt;/Author&gt;&lt;Year&gt;2002&lt;/Year&gt;&lt;Details&gt;&lt;_accessed&gt;63052473&lt;/_accessed&gt;&lt;_author_aff&gt;日本筑波大学农林工学系_x000d__x000a__x000d__x000a__x000d__x000a__x000d__x000a__x000d__x000a__x000d__x000a__x000d__x000a__x000d__x000a__x000d__x000a_;北京大学环境科学中心;安徽省社会科学院;北京大学环境科学中心 北京;100871_x000d__x000a__x000d__x000a__x000d__x000a__x000d__x000a__x000d__x000a__x000d__x000a__x000d__x000a__x000d__x000a__x000d__x000a_;安徽合肥230053_x000d__x000a__x000d__x000a__x000d__x000a__x000d__x000a__x000d__x000a__x000d__x000a__x000d__x000a__x000d__x000a__x000d__x000a_;北京;100871&lt;/_author_aff&gt;&lt;_created&gt;63052473&lt;/_created&gt;&lt;_date&gt;53972640&lt;/_date&gt;&lt;_db_provider&gt;CNKI: 期刊&lt;/_db_provider&gt;&lt;_db_updated&gt;CNKI - Reference&lt;/_db_updated&gt;&lt;_issue&gt;04&lt;/_issue&gt;&lt;_journal&gt;中国人口·资源与环境&lt;/_journal&gt;&lt;_keywords&gt;淮河流域;可持续发展;战略研究&lt;/_keywords&gt;&lt;_language&gt;Chinese&lt;/_language&gt;&lt;_modified&gt;63052473&lt;/_modified&gt;&lt;_pages&gt;79-82&lt;/_pages&gt;&lt;_url&gt;http://kns.cnki.net/KCMS/detail/detail.aspx?FileName=ZGRZ200204020&amp;amp;DbName=CJFQ2002&lt;/_url&gt;&lt;_translated_author&gt;Qian, Chuanxiaozhao;Song, Yuqin;Cheng, Biding;Zhang, Lixiao&lt;/_translated_author&gt;&lt;/Details&gt;&lt;Extra&gt;&lt;DBUID&gt;{F96A950B-833F-4880-A151-76DA2D6A2879}&lt;/DBUID&gt;&lt;/Extra&gt;&lt;/Item&gt;&lt;/References&gt;&lt;/Group&gt;&lt;/Citation&gt;_x000a_"/>
    <w:docVar w:name="NE.Ref{548B4B67-5ACC-4DF3-9D46-0A710659A5FE}" w:val=" ADDIN NE.Ref.{548B4B67-5ACC-4DF3-9D46-0A710659A5FE}&lt;Citation&gt;&lt;Group&gt;&lt;References&gt;&lt;Item&gt;&lt;ID&gt;511&lt;/ID&gt;&lt;UID&gt;{5E1555D5-8C68-4316-8BC9-F3D8E3D7B6F1}&lt;/UID&gt;&lt;Title&gt;淮河流域水环境—社会—经济系统协调发展研究&lt;/Title&gt;&lt;Template&gt;Journal Article&lt;/Template&gt;&lt;Star&gt;0&lt;/Star&gt;&lt;Tag&gt;0&lt;/Tag&gt;&lt;Author&gt;童国平; 陈岩&lt;/Author&gt;&lt;Year&gt;2018&lt;/Year&gt;&lt;Details&gt;&lt;_accessed&gt;63059770&lt;/_accessed&gt;&lt;_author_aff&gt;南京林业大学经济管理学院;&lt;/_author_aff&gt;&lt;_collection_scope&gt;CSSCI-E&lt;/_collection_scope&gt;&lt;_created&gt;63059770&lt;/_created&gt;&lt;_date&gt;62388000&lt;/_date&gt;&lt;_db_provider&gt;CNKI: 期刊&lt;/_db_provider&gt;&lt;_db_updated&gt;CNKI - Reference&lt;/_db_updated&gt;&lt;_issue&gt;08&lt;/_issue&gt;&lt;_journal&gt;资源开发与市场&lt;/_journal&gt;&lt;_keywords&gt;水污染;协调发展水平;改进的突变级数法;耦合模型;淮河流域&lt;/_keywords&gt;&lt;_language&gt;Chinese&lt;/_language&gt;&lt;_modified&gt;63059770&lt;/_modified&gt;&lt;_pages&gt;1086-1092+1132&lt;/_pages&gt;&lt;_url&gt;http://kns.cnki.net/KCMS/detail/detail.aspx?FileName=ZTKB201808009&amp;amp;DbName=CJFQ2018&lt;/_url&gt;&lt;_volume&gt;34&lt;/_volume&gt;&lt;_translated_author&gt;Tong, Guoping;Chen, Yan&lt;/_translated_author&gt;&lt;/Details&gt;&lt;Extra&gt;&lt;DBUID&gt;{F96A950B-833F-4880-A151-76DA2D6A2879}&lt;/DBUID&gt;&lt;/Extra&gt;&lt;/Item&gt;&lt;/References&gt;&lt;/Group&gt;&lt;/Citation&gt;_x000a_"/>
    <w:docVar w:name="NE.Ref{54A3CFC7-CB2A-425E-A65B-60A2544BBF98}" w:val=" ADDIN NE.Ref.{54A3CFC7-CB2A-425E-A65B-60A2544BBF98}&lt;Citation&gt;&lt;Group&gt;&lt;References&gt;&lt;Item&gt;&lt;ID&gt;457&lt;/ID&gt;&lt;UID&gt;{FA36607D-8B17-43E2-A818-D729D9A261D3}&lt;/UID&gt;&lt;Title&gt;城市水生态系统可持续发展评价——以大连市为例&lt;/Title&gt;&lt;Template&gt;Journal Article&lt;/Template&gt;&lt;Star&gt;0&lt;/Star&gt;&lt;Tag&gt;0&lt;/Tag&gt;&lt;Author&gt;于冰; 徐琳瑜&lt;/Author&gt;&lt;Year&gt;2014&lt;/Year&gt;&lt;Details&gt;&lt;_accessed&gt;63053094&lt;/_accessed&gt;&lt;_author_aff&gt;北京师范大学环境学院水环境模拟国家重点实验室;&lt;/_author_aff&gt;&lt;_collection_scope&gt;CSCD;CSSCI-C;PKU&lt;/_collection_scope&gt;&lt;_created&gt;63042916&lt;/_created&gt;&lt;_date&gt;60459840&lt;/_date&gt;&lt;_db_provider&gt;CNKI: 期刊&lt;/_db_provider&gt;&lt;_db_updated&gt;CNKI - Reference&lt;/_db_updated&gt;&lt;_issue&gt;12&lt;/_issue&gt;&lt;_journal&gt;资源科学&lt;/_journal&gt;&lt;_keywords&gt;水生态足迹;水生态承载力;可持续发展指数;大连&lt;/_keywords&gt;&lt;_language&gt;Chinese&lt;/_language&gt;&lt;_modified&gt;63053094&lt;/_modified&gt;&lt;_pages&gt;2578-2583&lt;/_pages&gt;&lt;_url&gt;http://kns.cnki.net/KCMS/detail/detail.aspx?FileName=ZRZY201412015&amp;amp;DbName=CJFQ2014&lt;/_url&gt;&lt;_volume&gt;36&lt;/_volume&gt;&lt;_translated_author&gt;Yu, Bing;Xu, Linyu&lt;/_translated_author&gt;&lt;/Details&gt;&lt;Extra&gt;&lt;DBUID&gt;{F96A950B-833F-4880-A151-76DA2D6A2879}&lt;/DBUID&gt;&lt;/Extra&gt;&lt;/Item&gt;&lt;/References&gt;&lt;/Group&gt;&lt;/Citation&gt;_x000a_"/>
    <w:docVar w:name="NE.Ref{575CE601-07C9-43E7-BCE4-AD65487A0122}" w:val=" ADDIN NE.Ref.{575CE601-07C9-43E7-BCE4-AD65487A0122}&lt;Citation&gt;&lt;Group&gt;&lt;References&gt;&lt;Item&gt;&lt;ID&gt;473&lt;/ID&gt;&lt;UID&gt;{6F385769-2ACF-404D-BD56-1B5186BEC82A}&lt;/UID&gt;&lt;Title&gt;基于生态系统服务的水生态足迹初步研究&lt;/Title&gt;&lt;Template&gt;Journal Article&lt;/Template&gt;&lt;Star&gt;0&lt;/Star&gt;&lt;Tag&gt;0&lt;/Tag&gt;&lt;Author&gt;张义&lt;/Author&gt;&lt;Year&gt;2013&lt;/Year&gt;&lt;Details&gt;&lt;_accessed&gt;63053117&lt;/_accessed&gt;&lt;_author_aff&gt;河池学院经济与管理系;&lt;/_author_aff&gt;&lt;_collection_scope&gt;CSCD;CSSCI-C;PKU&lt;/_collection_scope&gt;&lt;_created&gt;63042916&lt;/_created&gt;&lt;_date&gt;59582880&lt;/_date&gt;&lt;_db_provider&gt;CNKI: 期刊&lt;/_db_provider&gt;&lt;_db_updated&gt;CNKI - Reference&lt;/_db_updated&gt;&lt;_issue&gt;04&lt;/_issue&gt;&lt;_journal&gt;长江流域资源与环境&lt;/_journal&gt;&lt;_keywords&gt;生态足迹;水生态足迹;生态系统服务;基于生态系统服务的水生态足迹&lt;/_keywords&gt;&lt;_language&gt;Chinese&lt;/_language&gt;&lt;_modified&gt;63053117&lt;/_modified&gt;&lt;_pages&gt;502-508&lt;/_pages&gt;&lt;_url&gt;http://kns.cnki.net/KCMS/detail/detail.aspx?FileName=CJLY201304017&amp;amp;DbName=CJFQ2013&lt;/_url&gt;&lt;_volume&gt;22&lt;/_volume&gt;&lt;_translated_author&gt;Zhang, Yi&lt;/_translated_author&gt;&lt;/Details&gt;&lt;Extra&gt;&lt;DBUID&gt;{F96A950B-833F-4880-A151-76DA2D6A2879}&lt;/DBUID&gt;&lt;/Extra&gt;&lt;/Item&gt;&lt;/References&gt;&lt;/Group&gt;&lt;/Citation&gt;_x000a_"/>
    <w:docVar w:name="NE.Ref{5CD03727-442F-41A4-A3C7-DE778128436B}" w:val=" ADDIN NE.Ref.{5CD03727-442F-41A4-A3C7-DE778128436B} ADDIN NE.Ref.{5CD03727-442F-41A4-A3C7-DE778128436B}&lt;Citation&gt;&lt;Group&gt;&lt;References&gt;&lt;Item&gt;&lt;ID&gt;432&lt;/ID&gt;&lt;UID&gt;{1C02D7A8-3603-4BA3-87C1-1A1473217EC0}&lt;/UID&gt;&lt;Title&gt;水污染联防助推淮河流域综合管理&lt;/Title&gt;&lt;Template&gt;Journal Article&lt;/Template&gt;&lt;Star&gt;0&lt;/Star&gt;&lt;Tag&gt;0&lt;/Tag&gt;&lt;Author&gt;于秀波; 姜鲁光; 谭炳卿; 袁文洁&lt;/Author&gt;&lt;Year&gt;2013&lt;/Year&gt;&lt;Details&gt;&lt;_accessed&gt;63039939&lt;/_accessed&gt;&lt;_author_aff&gt;中国科学院地理科学与资源研究所;合肥工业大学土木与水利工程学院;山西大学环境与资源学院;&lt;/_author_aff&gt;&lt;_collection_scope&gt;CSSCI-E&lt;/_collection_scope&gt;&lt;_created&gt;63039939&lt;/_created&gt;&lt;_date&gt;59706720&lt;/_date&gt;&lt;_db_provider&gt;CNKI: 期刊&lt;/_db_provider&gt;&lt;_db_updated&gt;CNKI - Reference&lt;/_db_updated&gt;&lt;_issue&gt;13&lt;/_issue&gt;&lt;_journal&gt;环境保护&lt;/_journal&gt;&lt;_keywords&gt;淮河流域;沙颍河;水污染防治;水环境监测;污染治理;综合管理;淮河干流;水污染;联合调度;水质监测站;水质水量;&lt;/_keywords&gt;&lt;_language&gt;Chinese&lt;/_language&gt;&lt;_modified&gt;63039939&lt;/_modified&gt;&lt;_pages&gt;27-29&lt;/_pages&gt;&lt;_url&gt;http://kns.cnki.net/KCMS/detail/detail.aspx?FileName=HJBU201313009&amp;amp;DbName=CJFQ2013&lt;/_url&gt;&lt;_volume&gt;41&lt;/_volume&gt;&lt;_translated_author&gt;Yu, Xiubo;Jiang, Luguang;Tan, Bingqing;Yuan, Wenjie&lt;/_translated_author&gt;&lt;/Details&gt;&lt;Extra&gt;&lt;DBUID&gt;{F96A950B-833F-4880-A151-76DA2D6A2879}&lt;/DBUID&gt;&lt;/Extra&gt;&lt;/Item&gt;&lt;/References&gt;&lt;/Group&gt;&lt;/Citation&gt;_x000a_"/>
    <w:docVar w:name="NE.Ref{6534090A-C30C-4DAB-AA4F-F9EF53DCF195}" w:val=" ADDIN NE.Ref.{6534090A-C30C-4DAB-AA4F-F9EF53DCF195} ADDIN NE.Ref.{6534090A-C30C-4DAB-AA4F-F9EF53DCF195}&lt;Citation&gt;&lt;Group&gt;&lt;References&gt;&lt;Item&gt;&lt;ID&gt;406&lt;/ID&gt;&lt;UID&gt;{BEBD77A0-0F5F-412E-A05B-28EC6EDD4AFB}&lt;/UID&gt;&lt;Title&gt;基于改进模型的广西水资源生态足迹动态分析&lt;/Title&gt;&lt;Template&gt;Journal Article&lt;/Template&gt;&lt;Star&gt;0&lt;/Star&gt;&lt;Tag&gt;0&lt;/Tag&gt;&lt;Author&gt;张义; 张合平; 李丰生; 郭琳&lt;/Author&gt;&lt;Year&gt;2013&lt;/Year&gt;&lt;Details&gt;&lt;_accessed&gt;63039849&lt;/_accessed&gt;&lt;_author_aff&gt;中南林业科技大学生命科学与技术学院;河池学院经济与管理系;梧州学院经济系;&lt;/_author_aff&gt;&lt;_collection_scope&gt;CSCD;CSSCI-C;PKU&lt;/_collection_scope&gt;&lt;_created&gt;63039849&lt;/_created&gt;&lt;_date&gt;59758560&lt;/_date&gt;&lt;_db_provider&gt;CNKI: 期刊&lt;/_db_provider&gt;&lt;_db_updated&gt;CNKI - Reference&lt;/_db_updated&gt;&lt;_issue&gt;08&lt;/_issue&gt;&lt;_journal&gt;资源科学&lt;/_journal&gt;&lt;_keywords&gt;水资源生态足迹;改进模型;水资源账户;水环境账户;广西&lt;/_keywords&gt;&lt;_language&gt;Chinese&lt;/_language&gt;&lt;_modified&gt;63039849&lt;/_modified&gt;&lt;_pages&gt;1601-1610&lt;/_pages&gt;&lt;_url&gt;http://kns.cnki.net/KCMS/detail/detail.aspx?FileName=ZRZY201308011&amp;amp;DbName=CJFQ2013&lt;/_url&gt;&lt;_volume&gt;35&lt;/_volume&gt;&lt;_translated_author&gt;Zhang, Yi;Zhang, Heping;Li, Fengsheng;Guo, Lin&lt;/_translated_author&gt;&lt;/Details&gt;&lt;Extra&gt;&lt;DBUID&gt;{F96A950B-833F-4880-A151-76DA2D6A2879}&lt;/DBUID&gt;&lt;/Extra&gt;&lt;/Item&gt;&lt;/References&gt;&lt;/Group&gt;&lt;/Citation&gt;_x000a_"/>
    <w:docVar w:name="NE.Ref{65ABA0B8-5882-4C11-8F30-1F3F9F43F141}" w:val=" ADDIN NE.Ref.{65ABA0B8-5882-4C11-8F30-1F3F9F43F141}&lt;Citation&gt;&lt;Group&gt;&lt;References&gt;&lt;Item&gt;&lt;ID&gt;409&lt;/ID&gt;&lt;UID&gt;{83DBE300-D224-40DB-A01B-932336C1B25D}&lt;/UID&gt;&lt;Title&gt;基于水生态足迹的山东省水资源利用与经济发展分析&lt;/Title&gt;&lt;Template&gt;Journal Article&lt;/Template&gt;&lt;Star&gt;0&lt;/Star&gt;&lt;Tag&gt;0&lt;/Tag&gt;&lt;Author&gt;杨裕恒; 曹升乐; 刘阳; 程雨菲&lt;/Author&gt;&lt;Year&gt;2019&lt;/Year&gt;&lt;Details&gt;&lt;_accessed&gt;63039849&lt;/_accessed&gt;&lt;_author_aff&gt;山东大学土建与水利学院;墨尔本大学理学院;&lt;/_author_aff&gt;&lt;_collection_scope&gt;CSCD;PKU&lt;/_collection_scope&gt;&lt;_created&gt;63039849&lt;/_created&gt;&lt;_date&gt;62148960&lt;/_date&gt;&lt;_db_provider&gt;CNKI: 期刊&lt;/_db_provider&gt;&lt;_db_updated&gt;CNKI - Reference&lt;/_db_updated&gt;&lt;_issue&gt;03&lt;/_issue&gt;&lt;_journal&gt;排灌机械工程学报&lt;/_journal&gt;&lt;_keywords&gt;水生态足迹;受纳水体;脱钩分析;协调性分析;山东省&lt;/_keywords&gt;&lt;_language&gt;Chinese&lt;/_language&gt;&lt;_modified&gt;63039849&lt;/_modified&gt;&lt;_pages&gt;256-262&lt;/_pages&gt;&lt;_url&gt;http://kns.cnki.net/KCMS/detail/detail.aspx?FileName=PGJX201903011&amp;amp;DbName=CJFQ2019&lt;/_url&gt;&lt;_volume&gt;37&lt;/_volume&gt;&lt;_translated_author&gt;Yang, Yuheng;Cao, Shengle;Liu, Yang;Cheng, Yufei&lt;/_translated_author&gt;&lt;/Details&gt;&lt;Extra&gt;&lt;DBUID&gt;{F96A950B-833F-4880-A151-76DA2D6A2879}&lt;/DBUID&gt;&lt;/Extra&gt;&lt;/Item&gt;&lt;/References&gt;&lt;/Group&gt;&lt;/Citation&gt;_x000a_"/>
    <w:docVar w:name="NE.Ref{662ED3BE-ACA4-4C69-850F-615AB40C65EC}" w:val=" ADDIN NE.Ref.{662ED3BE-ACA4-4C69-850F-615AB40C65EC} ADDIN NE.Ref.{662ED3BE-ACA4-4C69-850F-615AB40C65EC}&lt;Citation&gt;&lt;Group&gt;&lt;References&gt;&lt;Item&gt;&lt;ID&gt;455&lt;/ID&gt;&lt;UID&gt;{A827010C-53CE-495F-8763-C8575274C762}&lt;/UID&gt;&lt;Title&gt;城乡统筹背景下重庆市水生态足迹分析及预测&lt;/Title&gt;&lt;Template&gt;Journal Article&lt;/Template&gt;&lt;Star&gt;0&lt;/Star&gt;&lt;Tag&gt;0&lt;/Tag&gt;&lt;Author&gt;郭晓娜; 苏维词; 杨振华; 李强; 潘真真&lt;/Author&gt;&lt;Year&gt;2017&lt;/Year&gt;&lt;Details&gt;&lt;_accessed&gt;63042917&lt;/_accessed&gt;&lt;_author_aff&gt;重庆师范大学地理与旅游学院;重庆市三峡库区地表过程与环境遥感重点实验室;贵州科学院山地资源研究所;贵州师范大学喀斯特研究院;河南大学环境与规划学院;&lt;/_author_aff&gt;&lt;_collection_scope&gt;CSCD;PKU&lt;/_collection_scope&gt;&lt;_created&gt;63042916&lt;/_created&gt;&lt;_date&gt;61614720&lt;/_date&gt;&lt;_db_provider&gt;CNKI: 期刊&lt;/_db_provider&gt;&lt;_db_updated&gt;CNKI - Reference&lt;/_db_updated&gt;&lt;_issue&gt;02&lt;/_issue&gt;&lt;_journal&gt;灌溉排水学报&lt;/_journal&gt;&lt;_keywords&gt;城乡统筹;预测;水资源承载力;水生态足迹;GRNN预测模型&lt;/_keywords&gt;&lt;_language&gt;Chinese&lt;/_language&gt;&lt;_modified&gt;63042917&lt;/_modified&gt;&lt;_pages&gt;69-75&lt;/_pages&gt;&lt;_url&gt;http://kns.cnki.net/KCMS/detail/detail.aspx?FileName=GGPS201702011&amp;amp;DbName=CJFQ2017&lt;/_url&gt;&lt;_volume&gt;36&lt;/_volume&gt;&lt;_translated_author&gt;Guo, Xiaona;Su, Weici;Yang, Zhenhua;Li, Qiang;Pan, Zhenzhen&lt;/_translated_author&gt;&lt;/Details&gt;&lt;Extra&gt;&lt;DBUID&gt;{F96A950B-833F-4880-A151-76DA2D6A2879}&lt;/DBUID&gt;&lt;/Extra&gt;&lt;/Item&gt;&lt;/References&gt;&lt;/Group&gt;&lt;/Citation&gt;_x000a_"/>
    <w:docVar w:name="NE.Ref{742475FB-04EB-441A-9ECC-70952A1FAC0A}" w:val=" ADDIN NE.Ref.{742475FB-04EB-441A-9ECC-70952A1FAC0A}&lt;Citation&gt;&lt;Group&gt;&lt;References&gt;&lt;Item&gt;&lt;ID&gt;510&lt;/ID&gt;&lt;UID&gt;{19B31D70-3D7D-4FB9-BA24-EC974B63A6EC}&lt;/UID&gt;&lt;Title&gt;中国省际水资源福利绩效时空分异分析&lt;/Title&gt;&lt;Template&gt;Journal Article&lt;/Template&gt;&lt;Star&gt;0&lt;/Star&gt;&lt;Tag&gt;0&lt;/Tag&gt;&lt;Author&gt;臧漫丹; 娄子孟; 孔嘉婧&lt;/Author&gt;&lt;Year&gt;2019&lt;/Year&gt;&lt;Details&gt;&lt;_accessed&gt;63059706&lt;/_accessed&gt;&lt;_author_aff&gt;同济大学经济与管理学院;&lt;/_author_aff&gt;&lt;_collection_scope&gt;CSCD;CSSCI-C;PKU&lt;/_collection_scope&gt;&lt;_created&gt;63059706&lt;/_created&gt;&lt;_date&gt;62737920&lt;/_date&gt;&lt;_db_provider&gt;CNKI: 期刊&lt;/_db_provider&gt;&lt;_db_updated&gt;CNKI - Reference&lt;/_db_updated&gt;&lt;_issue&gt;04&lt;/_issue&gt;&lt;_journal&gt;长江流域资源与环境&lt;/_journal&gt;&lt;_keywords&gt;水资源福利绩效;广义DEA方法;Moran’s I指数;Moran散点图&lt;/_keywords&gt;&lt;_language&gt;Chinese&lt;/_language&gt;&lt;_modified&gt;63059706&lt;/_modified&gt;&lt;_pages&gt;805-816&lt;/_pages&gt;&lt;_url&gt;http://kns.cnki.net/KCMS/detail/detail.aspx?FileName=CJLY201904007&amp;amp;DbName=CJFQ2019&lt;/_url&gt;&lt;_volume&gt;28&lt;/_volume&gt;&lt;_translated_author&gt;Zang, Mandan;Lou, Zimeng;Kong, Jiajing&lt;/_translated_author&gt;&lt;/Details&gt;&lt;Extra&gt;&lt;DBUID&gt;{F96A950B-833F-4880-A151-76DA2D6A2879}&lt;/DBUID&gt;&lt;/Extra&gt;&lt;/Item&gt;&lt;/References&gt;&lt;/Group&gt;&lt;/Citation&gt;_x000a_"/>
    <w:docVar w:name="NE.Ref{7761E39A-2353-433F-AFED-5B7C6AE3D8D5}" w:val=" ADDIN NE.Ref.{7761E39A-2353-433F-AFED-5B7C6AE3D8D5}&lt;Citation&gt;&lt;Group&gt;&lt;References&gt;&lt;Item&gt;&lt;ID&gt;440&lt;/ID&gt;&lt;UID&gt;{F1534F92-F6CB-4E57-9C47-3F428C54BC14}&lt;/UID&gt;&lt;Title&gt;生态足迹研究的国内外近期进展&lt;/Title&gt;&lt;Template&gt;Journal Article&lt;/Template&gt;&lt;Star&gt;0&lt;/Star&gt;&lt;Tag&gt;0&lt;/Tag&gt;&lt;Author&gt;王书华; 毛汉英; 王忠静&lt;/Author&gt;&lt;Year&gt;2002&lt;/Year&gt;&lt;Details&gt;&lt;_accessed&gt;63039953&lt;/_accessed&gt;&lt;_author_aff&gt;清华大学水利工程学院水文水资源研究所;中国科学院地理科学与资源研究所;清华大学水利工程学院水文水资源研究所 北京100084_x000d__x000a__x000d__x000a__x000d__x000a__x000d__x000a__x000d__x000a__x000d__x000a__x000d__x000a__x000d__x000a__x000d__x000a_;北京100101_x000d__x000a__x000d__x000a__x000d__x000a__x000d__x000a__x000d__x000a__x000d__x000a__x000d__x000a__x000d__x000a__x000d__x000a_;北京100084&lt;/_author_aff&gt;&lt;_collection_scope&gt;CSCD;CSSCI-C;PKU&lt;/_collection_scope&gt;&lt;_created&gt;63039952&lt;/_created&gt;&lt;_date&gt;54148320&lt;/_date&gt;&lt;_db_provider&gt;CNKI: 期刊&lt;/_db_provider&gt;&lt;_db_updated&gt;CNKI - Reference&lt;/_db_updated&gt;&lt;_issue&gt;06&lt;/_issue&gt;&lt;_journal&gt;自然资源学报&lt;/_journal&gt;&lt;_keywords&gt;生态足迹;研究进展;评价&lt;/_keywords&gt;&lt;_language&gt;Chinese&lt;/_language&gt;&lt;_modified&gt;63039953&lt;/_modified&gt;&lt;_pages&gt;776-782&lt;/_pages&gt;&lt;_url&gt;http://kns.cnki.net/KCMS/detail/detail.aspx?FileName=ZRZX200206017&amp;amp;DbName=CJFQ2002&lt;/_url&gt;&lt;_translated_author&gt;Wang, Shuhua;Mao, Hanying;Wang, Zhongjing&lt;/_translated_author&gt;&lt;/Details&gt;&lt;Extra&gt;&lt;DBUID&gt;{F96A950B-833F-4880-A151-76DA2D6A2879}&lt;/DBUID&gt;&lt;/Extra&gt;&lt;/Item&gt;&lt;/References&gt;&lt;/Group&gt;&lt;/Citation&gt;_x000a_"/>
    <w:docVar w:name="NE.Ref{79AA25F1-8995-4562-9611-64012C125D8D}" w:val=" ADDIN NE.Ref.{79AA25F1-8995-4562-9611-64012C125D8D}&lt;Citation&gt;&lt;Group&gt;&lt;References&gt;&lt;Item&gt;&lt;ID&gt;406&lt;/ID&gt;&lt;UID&gt;{BEBD77A0-0F5F-412E-A05B-28EC6EDD4AFB}&lt;/UID&gt;&lt;Title&gt;基于改进模型的广西水资源生态足迹动态分析&lt;/Title&gt;&lt;Template&gt;Journal Article&lt;/Template&gt;&lt;Star&gt;0&lt;/Star&gt;&lt;Tag&gt;0&lt;/Tag&gt;&lt;Author&gt;张义; 张合平; 李丰生; 郭琳&lt;/Author&gt;&lt;Year&gt;2013&lt;/Year&gt;&lt;Details&gt;&lt;_accessed&gt;63039849&lt;/_accessed&gt;&lt;_author_aff&gt;中南林业科技大学生命科学与技术学院;河池学院经济与管理系;梧州学院经济系;&lt;/_author_aff&gt;&lt;_collection_scope&gt;CSCD;CSSCI-C;PKU&lt;/_collection_scope&gt;&lt;_created&gt;63039849&lt;/_created&gt;&lt;_date&gt;59758560&lt;/_date&gt;&lt;_db_provider&gt;CNKI: 期刊&lt;/_db_provider&gt;&lt;_db_updated&gt;CNKI - Reference&lt;/_db_updated&gt;&lt;_issue&gt;08&lt;/_issue&gt;&lt;_journal&gt;资源科学&lt;/_journal&gt;&lt;_keywords&gt;水资源生态足迹;改进模型;水资源账户;水环境账户;广西&lt;/_keywords&gt;&lt;_language&gt;Chinese&lt;/_language&gt;&lt;_modified&gt;63039849&lt;/_modified&gt;&lt;_pages&gt;1601-1610&lt;/_pages&gt;&lt;_url&gt;http://kns.cnki.net/KCMS/detail/detail.aspx?FileName=ZRZY201308011&amp;amp;DbName=CJFQ2013&lt;/_url&gt;&lt;_volume&gt;35&lt;/_volume&gt;&lt;_translated_author&gt;Zhang, Yi;Zhang, Heping;Li, Fengsheng;Guo, Lin&lt;/_translated_author&gt;&lt;/Details&gt;&lt;Extra&gt;&lt;DBUID&gt;{F96A950B-833F-4880-A151-76DA2D6A2879}&lt;/DBUID&gt;&lt;/Extra&gt;&lt;/Item&gt;&lt;/References&gt;&lt;/Group&gt;&lt;/Citation&gt;_x000a_"/>
    <w:docVar w:name="NE.Ref{8CB2CB9B-3497-441B-8645-58CE5A248923}" w:val=" ADDIN NE.Ref.{8CB2CB9B-3497-441B-8645-58CE5A248923} ADDIN NE.Ref.{8CB2CB9B-3497-441B-8645-58CE5A248923}&lt;Citation&gt;&lt;Group&gt;&lt;References&gt;&lt;Item&gt;&lt;ID&gt;407&lt;/ID&gt;&lt;UID&gt;{7C5ABF61-2B20-4680-917A-7455C672EE0A}&lt;/UID&gt;&lt;Title&gt;基于改进水生态足迹的水资源环境与经济发展协调性评价——以中原城市群为例&lt;/Title&gt;&lt;Template&gt;Journal Article&lt;/Template&gt;&lt;Star&gt;0&lt;/Star&gt;&lt;Tag&gt;0&lt;/Tag&gt;&lt;Author&gt;王刚毅; 刘杰&lt;/Author&gt;&lt;Year&gt;2019&lt;/Year&gt;&lt;Details&gt;&lt;_accessed&gt;63039849&lt;/_accessed&gt;&lt;_author_aff&gt;东北农业大学经济管理学院;&lt;/_author_aff&gt;&lt;_collection_scope&gt;CSCD;CSSCI-C;PKU&lt;/_collection_scope&gt;&lt;_created&gt;63039849&lt;/_created&gt;&lt;_date&gt;62608320&lt;/_date&gt;&lt;_db_provider&gt;CNKI: 期刊&lt;/_db_provider&gt;&lt;_db_updated&gt;CNKI - Reference&lt;/_db_updated&gt;&lt;_issue&gt;01&lt;/_issue&gt;&lt;_journal&gt;长江流域资源与环境&lt;/_journal&gt;&lt;_keywords&gt;水量生态足迹;水质生态足迹;脱钩;协调度;中原城市群&lt;/_keywords&gt;&lt;_language&gt;Chinese&lt;/_language&gt;&lt;_modified&gt;63039849&lt;/_modified&gt;&lt;_pages&gt;80-90&lt;/_pages&gt;&lt;_url&gt;http://kns.cnki.net/KCMS/detail/detail.aspx?FileName=CJLY201901009&amp;amp;DbName=CJFQ2019&lt;/_url&gt;&lt;_volume&gt;28&lt;/_volume&gt;&lt;_translated_author&gt;Wang, Gangyi;Liu, Jie&lt;/_translated_author&gt;&lt;/Details&gt;&lt;Extra&gt;&lt;DBUID&gt;{F96A950B-833F-4880-A151-76DA2D6A2879}&lt;/DBUID&gt;&lt;/Extra&gt;&lt;/Item&gt;&lt;/References&gt;&lt;/Group&gt;&lt;/Citation&gt;_x000a_"/>
    <w:docVar w:name="NE.Ref{8E41089F-2694-423D-A557-61B6DBD2FD8A}" w:val=" ADDIN NE.Ref.{8E41089F-2694-423D-A557-61B6DBD2FD8A} ADDIN NE.Ref.{8E41089F-2694-423D-A557-61B6DBD2FD8A}&lt;Citation&gt;&lt;Group&gt;&lt;References&gt;&lt;Item&gt;&lt;ID&gt;500&lt;/ID&gt;&lt;UID&gt;{2D6E13CD-4F2C-4FD3-A05D-B2BBAD2C6A5D}&lt;/UID&gt;&lt;Title&gt;淮河流域生态环境可持续发展思考&lt;/Title&gt;&lt;Template&gt;Journal Article&lt;/Template&gt;&lt;Star&gt;0&lt;/Star&gt;&lt;Tag&gt;0&lt;/Tag&gt;&lt;Author&gt;张文锦&lt;/Author&gt;&lt;Year&gt;2011&lt;/Year&gt;&lt;Details&gt;&lt;_language&gt;Chinese&lt;/_language&gt;&lt;_created&gt;63052472&lt;/_created&gt;&lt;_modified&gt;63052473&lt;/_modified&gt;&lt;_url&gt;http://kns.cnki.net/KCMS/detail/detail.aspx?FileName=HJBU201104017&amp;amp;DbName=CJFQ2011&lt;/_url&gt;&lt;_journal&gt;环境保护&lt;/_journal&gt;&lt;_issue&gt;04&lt;/_issue&gt;&lt;_pages&gt;41-42&lt;/_pages&gt;&lt;_date&gt;58459680&lt;/_date&gt;&lt;_keywords&gt;淮河;自然生态环境;持久战;可持续性发展;淮河流域;治淮;&lt;/_keywords&gt;&lt;_author_aff&gt;河海大学商学院;&lt;/_author_aff&gt;&lt;_db_provider&gt;CNKI: 期刊&lt;/_db_provider&gt;&lt;_accessed&gt;63052473&lt;/_accessed&gt;&lt;_db_updated&gt;CNKI - Reference&lt;/_db_updated&gt;&lt;_collection_scope&gt;CSSCI-E&lt;/_collection_scope&gt;&lt;_translated_author&gt;Zhang, Wenjin&lt;/_translated_author&gt;&lt;/Details&gt;&lt;Extra&gt;&lt;DBUID&gt;{F96A950B-833F-4880-A151-76DA2D6A2879}&lt;/DBUID&gt;&lt;/Extra&gt;&lt;/Item&gt;&lt;/References&gt;&lt;/Group&gt;&lt;/Citation&gt;_x000a_"/>
    <w:docVar w:name="NE.Ref{950EFA67-3572-4B3F-929F-5585EB38DCBC}" w:val=" ADDIN NE.Ref.{950EFA67-3572-4B3F-929F-5585EB38DCBC}&lt;Citation&gt;&lt;Group&gt;&lt;References&gt;&lt;Item&gt;&lt;ID&gt;501&lt;/ID&gt;&lt;UID&gt;{5146E021-076E-4345-A5B1-380BF2BF2423}&lt;/UID&gt;&lt;Title&gt;论淮河流域水污染及其防治&lt;/Title&gt;&lt;Template&gt;Journal Article&lt;/Template&gt;&lt;Star&gt;0&lt;/Star&gt;&lt;Tag&gt;0&lt;/Tag&gt;&lt;Author&gt;谭炳卿; 吴培任; 宋国君&lt;/Author&gt;&lt;Year&gt;2005&lt;/Year&gt;&lt;Details&gt;&lt;_accessed&gt;63052473&lt;/_accessed&gt;&lt;_author_adr&gt;水利部淮河水利委员会; 淮河流域水环境监测中心; 中国人民大学&lt;/_author_adr&gt;&lt;_author_aff&gt;水利部淮河水利委员会; 淮河流域水环境监测中心; 中国人民大学&lt;/_author_aff&gt;&lt;_collection_scope&gt;CSCD&lt;/_collection_scope&gt;&lt;_created&gt;63052472&lt;/_created&gt;&lt;_db_provider&gt;北京万方数据股份有限公司&lt;/_db_provider&gt;&lt;_db_updated&gt;Wanfangdata&lt;/_db_updated&gt;&lt;_doi&gt;10.3969/j.issn.1004-6933.2005.06.002&lt;/_doi&gt;&lt;_isbn&gt;1004-6933&lt;/_isbn&gt;&lt;_issue&gt;6&lt;/_issue&gt;&lt;_journal&gt;水资源保护&lt;/_journal&gt;&lt;_keywords&gt;水质评价; 入河污染物; 水污染; 水污染事故; 水污染防治; 淮河流域&lt;/_keywords&gt;&lt;_language&gt;chi&lt;/_language&gt;&lt;_modified&gt;63052473&lt;/_modified&gt;&lt;_pages&gt;4-10&lt;/_pages&gt;&lt;_tertiary_title&gt;WATER RESOURCES PROTECTION&lt;/_tertiary_title&gt;&lt;_translated_author&gt;Bing-qing, TAN; Pei-ren, W U; Guo-jun, SONG&lt;/_translated_author&gt;&lt;_translated_title&gt;Water pollution and control of the Huaihe River Basin&lt;/_translated_title&gt;&lt;_url&gt;http://www.wanfangdata.com.cn/details/detail.do?_type=perio&amp;amp;id=szybh200506002&lt;/_url&gt;&lt;_volume&gt;21&lt;/_volume&gt;&lt;/Details&gt;&lt;Extra&gt;&lt;DBUID&gt;{F96A950B-833F-4880-A151-76DA2D6A2879}&lt;/DBUID&gt;&lt;/Extra&gt;&lt;/Item&gt;&lt;/References&gt;&lt;/Group&gt;&lt;/Citation&gt;_x000a_"/>
    <w:docVar w:name="NE.Ref{976618E0-226F-41A1-B89E-689ADF053D75}" w:val=" ADDIN NE.Ref.{976618E0-226F-41A1-B89E-689ADF053D75}&lt;Citation&gt;&lt;Group&gt;&lt;References&gt;&lt;Item&gt;&lt;ID&gt;393&lt;/ID&gt;&lt;UID&gt;{5B68B9A4-02A2-44BF-81CA-8C593B860112}&lt;/UID&gt;&lt;Title&gt;Supply and Demand Analysis of Water Resources based on System Dynamics Model&lt;/Title&gt;&lt;Template&gt;Journal Article&lt;/Template&gt;&lt;Star&gt;0&lt;/Star&gt;&lt;Tag&gt;0&lt;/Tag&gt;&lt;Author&gt;Huang, Liguo; Yin, Li&lt;/Author&gt;&lt;Year&gt;2018&lt;/Year&gt;&lt;Details&gt;&lt;_doi&gt;10.5614/j.eng.technol.sci.2017.49.6.1&lt;/_doi&gt;&lt;_created&gt;63163818&lt;/_created&gt;&lt;_modified&gt;63163818&lt;/_modified&gt;&lt;_url&gt;http://journals.itb.ac.id/index.php/jets/article/view/3806&lt;/_url&gt;&lt;_journal&gt;Journal of Engineering and Technological Sciences&lt;/_journal&gt;&lt;_volume&gt;49&lt;/_volume&gt;&lt;_issue&gt;6&lt;/_issue&gt;&lt;_pages&gt;705-720&lt;/_pages&gt;&lt;_tertiary_title&gt;J. Eng. Technol. Sci.&lt;/_tertiary_title&gt;&lt;_date&gt;62058240&lt;/_date&gt;&lt;_isbn&gt;2337-5779&lt;/_isbn&gt;&lt;_accessed&gt;63163818&lt;/_accessed&gt;&lt;_db_updated&gt;CrossRef&lt;/_db_updated&gt;&lt;_collection_scope&gt;EI&lt;/_collection_scope&gt;&lt;/Details&gt;&lt;Extra&gt;&lt;DBUID&gt;{F96A950B-833F-4880-A151-76DA2D6A2879}&lt;/DBUID&gt;&lt;/Extra&gt;&lt;/Item&gt;&lt;/References&gt;&lt;/Group&gt;&lt;/Citation&gt;_x000a_"/>
    <w:docVar w:name="NE.Ref{9C34879B-F4B7-4B4A-81D2-A7DFC48975B8}" w:val=" ADDIN NE.Ref.{9C34879B-F4B7-4B4A-81D2-A7DFC48975B8}&lt;Citation&gt;&lt;Group&gt;&lt;References&gt;&lt;Item&gt;&lt;ID&gt;512&lt;/ID&gt;&lt;UID&gt;{6654F941-885F-453C-BAA6-5AF2AB10F345}&lt;/UID&gt;&lt;Title&gt;水环境标准与水资源的可持续发展&lt;/Title&gt;&lt;Template&gt;Journal Article&lt;/Template&gt;&lt;Star&gt;0&lt;/Star&gt;&lt;Tag&gt;0&lt;/Tag&gt;&lt;Author&gt;孙天华; 李贵宝; 傅桦; 张月丛; 孟宪锋&lt;/Author&gt;&lt;Year&gt;2006&lt;/Year&gt;&lt;Details&gt;&lt;_language&gt;Chinese&lt;/_language&gt;&lt;_created&gt;63060306&lt;/_created&gt;&lt;_modified&gt;63060306&lt;/_modified&gt;&lt;_url&gt;http://kns.cnki.net/KCMS/detail/detail.aspx?FileName=SZYB200601014&amp;amp;DbName=CJFQ2006&lt;/_url&gt;&lt;_journal&gt;水资源保护&lt;/_journal&gt;&lt;_issue&gt;01&lt;/_issue&gt;&lt;_pages&gt;53-56+63&lt;/_pages&gt;&lt;_date&gt;55792800&lt;/_date&gt;&lt;_keywords&gt;水资源;水环境标准;可持续发展&lt;/_keywords&gt;&lt;_author_aff&gt;首都师范大学资源环境与旅游学院;中国水利水电科学研究院水环境研究所;首都师范大学资源环境与旅游学院;承德民族师范高等专科学校物理系;承德民族师范高等专科学校物理系 北京100037;中国水利水电科学研究院水环境研究所;北京100038;北京100038;北京100037;河北承德067000;河北承德067000&lt;/_author_aff&gt;&lt;_db_provider&gt;CNKI: 期刊&lt;/_db_provider&gt;&lt;_accessed&gt;63060306&lt;/_accessed&gt;&lt;_db_updated&gt;CNKI - Reference&lt;/_db_updated&gt;&lt;_collection_scope&gt;CSCD&lt;/_collection_scope&gt;&lt;_translated_author&gt;Sun, Tianhua;Li, Guibao;Fu, Hua;Zhang, Yuecong;Meng, Xianfeng&lt;/_translated_author&gt;&lt;/Details&gt;&lt;Extra&gt;&lt;DBUID&gt;{F96A950B-833F-4880-A151-76DA2D6A2879}&lt;/DBUID&gt;&lt;/Extra&gt;&lt;/Item&gt;&lt;/References&gt;&lt;/Group&gt;&lt;/Citation&gt;_x000a_"/>
    <w:docVar w:name="NE.Ref{9EC8AAC6-CFCA-4B13-B1CE-A28D2FED2F43}" w:val=" ADDIN NE.Ref.{9EC8AAC6-CFCA-4B13-B1CE-A28D2FED2F43}&lt;Citation&gt;&lt;Group&gt;&lt;References&gt;&lt;Item&gt;&lt;ID&gt;410&lt;/ID&gt;&lt;UID&gt;{0BCC5E62-8E61-46C2-83A2-9A31C1040076}&lt;/UID&gt;&lt;Title&gt;基于灰色模型的长沙市生态足迹与生态承载力预测分析&lt;/Title&gt;&lt;Template&gt;Journal Article&lt;/Template&gt;&lt;Star&gt;0&lt;/Star&gt;&lt;Tag&gt;0&lt;/Tag&gt;&lt;Author&gt;郭荣中; 申海建; 杨敏华&lt;/Author&gt;&lt;Year&gt;2015&lt;/Year&gt;&lt;Details&gt;&lt;_accessed&gt;63039849&lt;/_accessed&gt;&lt;_author_aff&gt;中南大学地球科学与信息物理学院;长沙环境保护职业技术学院;湖南省测绘科技研究所;&lt;/_author_aff&gt;&lt;_collection_scope&gt;CSCD;PKU&lt;/_collection_scope&gt;&lt;_created&gt;63039849&lt;/_created&gt;&lt;_date&gt;60809760&lt;/_date&gt;&lt;_db_provider&gt;CNKI: 期刊&lt;/_db_provider&gt;&lt;_db_updated&gt;CNKI - Reference&lt;/_db_updated&gt;&lt;_issue&gt;04&lt;/_issue&gt;&lt;_journal&gt;水土保持研究&lt;/_journal&gt;&lt;_keywords&gt;生态足迹;生态承载力;生态赤字;灰色模型;长沙市&lt;/_keywords&gt;&lt;_language&gt;Chinese&lt;/_language&gt;&lt;_modified&gt;63039849&lt;/_modified&gt;&lt;_pages&gt;195-200&lt;/_pages&gt;&lt;_url&gt;http://kns.cnki.net/KCMS/detail/detail.aspx?FileName=STBY201504036&amp;amp;DbName=CJFQ2015&lt;/_url&gt;&lt;_volume&gt;22&lt;/_volume&gt;&lt;_translated_author&gt;Guo, Rongzhong;Shen, Haijian;Yang, Minhua&lt;/_translated_author&gt;&lt;/Details&gt;&lt;Extra&gt;&lt;DBUID&gt;{F96A950B-833F-4880-A151-76DA2D6A2879}&lt;/DBUID&gt;&lt;/Extra&gt;&lt;/Item&gt;&lt;/References&gt;&lt;/Group&gt;&lt;/Citation&gt;_x000a_"/>
    <w:docVar w:name="NE.Ref{A437170C-91C1-4848-8D55-1678F1B8ADFA}" w:val=" ADDIN NE.Ref.{A437170C-91C1-4848-8D55-1678F1B8ADFA}&lt;Citation&gt;&lt;Group&gt;&lt;References&gt;&lt;Item&gt;&lt;ID&gt;394&lt;/ID&gt;&lt;UID&gt;{9524867F-FA81-47CD-A30F-FAA049CA4A25}&lt;/UID&gt;&lt;Title&gt;Flood Control and Management for the Transitional Huaihe River in China&lt;/Title&gt;&lt;Template&gt;Journal Article&lt;/Template&gt;&lt;Star&gt;0&lt;/Star&gt;&lt;Tag&gt;0&lt;/Tag&gt;&lt;Author&gt;Kai, Wang; Deyi, Chu; Zhaohui, Yang&lt;/Author&gt;&lt;Year&gt;2016&lt;/Year&gt;&lt;Details&gt;&lt;_doi&gt;10.1016/j.proeng.2016.07.572&lt;/_doi&gt;&lt;_created&gt;63163827&lt;/_created&gt;&lt;_modified&gt;63163827&lt;/_modified&gt;&lt;_url&gt;https://linkinghub.elsevier.com/retrieve/pii/S1877705816319610_x000d__x000a_https://api.elsevier.com/content/article/PII:S1877705816319610?httpAccept=text/plain&lt;/_url&gt;&lt;_journal&gt;Procedia Engineering&lt;/_journal&gt;&lt;_volume&gt;154&lt;/_volume&gt;&lt;_pages&gt;703-709&lt;/_pages&gt;&lt;_tertiary_title&gt;Procedia Engineering&lt;/_tertiary_title&gt;&lt;_isbn&gt;18777058&lt;/_isbn&gt;&lt;_accessed&gt;63163827&lt;/_accessed&gt;&lt;_db_updated&gt;CrossRef&lt;/_db_updated&gt;&lt;/Details&gt;&lt;Extra&gt;&lt;DBUID&gt;{F96A950B-833F-4880-A151-76DA2D6A2879}&lt;/DBUID&gt;&lt;/Extra&gt;&lt;/Item&gt;&lt;/References&gt;&lt;/Group&gt;&lt;/Citation&gt;_x000a_"/>
    <w:docVar w:name="NE.Ref{A43B02D7-3071-4289-8A91-47039D22E847}" w:val=" ADDIN NE.Ref.{A43B02D7-3071-4289-8A91-47039D22E847} ADDIN NE.Ref.{A43B02D7-3071-4289-8A91-47039D22E847}&lt;Citation&gt;&lt;Group&gt;&lt;References&gt;&lt;Item&gt;&lt;ID&gt;415&lt;/ID&gt;&lt;UID&gt;{AC3374D2-BA1C-429D-8FB4-DAFE142E8232}&lt;/UID&gt;&lt;Title&gt;基于生态足迹法的疏勒河流域水资源承载力评价&lt;/Title&gt;&lt;Template&gt;Journal Article&lt;/Template&gt;&lt;Star&gt;0&lt;/Star&gt;&lt;Tag&gt;0&lt;/Tag&gt;&lt;Author&gt;张军; 张仁陟; 周冬梅&lt;/Author&gt;&lt;Year&gt;2012&lt;/Year&gt;&lt;Details&gt;&lt;_accessed&gt;63039849&lt;/_accessed&gt;&lt;_author_aff&gt;甘肃农业大学资源与环境学院;甘肃省节水农业工程技术研究中心;&lt;/_author_aff&gt;&lt;_collection_scope&gt;CSCD;PKU&lt;/_collection_scope&gt;&lt;_created&gt;63039849&lt;/_created&gt;&lt;_date&gt;59240160&lt;/_date&gt;&lt;_db_provider&gt;CNKI: 期刊&lt;/_db_provider&gt;&lt;_db_updated&gt;CNKI - Reference&lt;/_db_updated&gt;&lt;_issue&gt;04&lt;/_issue&gt;&lt;_journal&gt;草业学报&lt;/_journal&gt;&lt;_keywords&gt;生态足迹;水资源承载力;疏勒河流域&lt;/_keywords&gt;&lt;_language&gt;Chinese&lt;/_language&gt;&lt;_modified&gt;63039849&lt;/_modified&gt;&lt;_pages&gt;267-274&lt;/_pages&gt;&lt;_url&gt;http://kns.cnki.net/KCMS/detail/detail.aspx?FileName=CYXB201204033&amp;amp;DbName=CJFQ2012&lt;/_url&gt;&lt;_volume&gt;21&lt;/_volume&gt;&lt;_translated_author&gt;Zhang, Jun;Zhang, Renzhi;Zhou, Dongmei&lt;/_translated_author&gt;&lt;/Details&gt;&lt;Extra&gt;&lt;DBUID&gt;{F96A950B-833F-4880-A151-76DA2D6A2879}&lt;/DBUID&gt;&lt;/Extra&gt;&lt;/Item&gt;&lt;/References&gt;&lt;/Group&gt;&lt;/Citation&gt;_x000a_"/>
    <w:docVar w:name="NE.Ref{A578F66F-C96B-4882-8517-4020787B3DDE}" w:val=" ADDIN NE.Ref.{A578F66F-C96B-4882-8517-4020787B3DDE}&lt;Citation&gt;&lt;Group&gt;&lt;References&gt;&lt;Item&gt;&lt;ID&gt;510&lt;/ID&gt;&lt;UID&gt;{19B31D70-3D7D-4FB9-BA24-EC974B63A6EC}&lt;/UID&gt;&lt;Title&gt;中国省际水资源福利绩效时空分异分析&lt;/Title&gt;&lt;Template&gt;Journal Article&lt;/Template&gt;&lt;Star&gt;0&lt;/Star&gt;&lt;Tag&gt;0&lt;/Tag&gt;&lt;Author&gt;臧漫丹; 娄子孟; 孔嘉婧&lt;/Author&gt;&lt;Year&gt;2019&lt;/Year&gt;&lt;Details&gt;&lt;_language&gt;Chinese&lt;/_language&gt;&lt;_created&gt;63059706&lt;/_created&gt;&lt;_modified&gt;63059706&lt;/_modified&gt;&lt;_url&gt;http://kns.cnki.net/KCMS/detail/detail.aspx?FileName=CJLY201904007&amp;amp;DbName=CJFQ2019&lt;/_url&gt;&lt;_journal&gt;长江流域资源与环境&lt;/_journal&gt;&lt;_volume&gt;28&lt;/_volume&gt;&lt;_issue&gt;04&lt;/_issue&gt;&lt;_pages&gt;805-816&lt;/_pages&gt;&lt;_date&gt;62737920&lt;/_date&gt;&lt;_keywords&gt;水资源福利绩效;广义DEA方法;Moran’s I指数;Moran散点图&lt;/_keywords&gt;&lt;_author_aff&gt;同济大学经济与管理学院;&lt;/_author_aff&gt;&lt;_db_provider&gt;CNKI: 期刊&lt;/_db_provider&gt;&lt;_accessed&gt;63059706&lt;/_accessed&gt;&lt;_db_updated&gt;CNKI - Reference&lt;/_db_updated&gt;&lt;_collection_scope&gt;CSCD;CSSCI-C;PKU&lt;/_collection_scope&gt;&lt;_translated_author&gt;Zang, Mandan;Lou, Zimeng;Kong, Jiajing&lt;/_translated_author&gt;&lt;/Details&gt;&lt;Extra&gt;&lt;DBUID&gt;{F96A950B-833F-4880-A151-76DA2D6A2879}&lt;/DBUID&gt;&lt;/Extra&gt;&lt;/Item&gt;&lt;/References&gt;&lt;/Group&gt;&lt;/Citation&gt;_x000a_"/>
    <w:docVar w:name="NE.Ref{A58FA769-CEA9-435D-8409-332AFA95EEDB}" w:val=" ADDIN NE.Ref.{A58FA769-CEA9-435D-8409-332AFA95EEDB} ADDIN NE.Ref.{A58FA769-CEA9-435D-8409-332AFA95EEDB}&lt;Citation&gt;&lt;Group&gt;&lt;References&gt;&lt;Item&gt;&lt;ID&gt;420&lt;/ID&gt;&lt;UID&gt;{39066389-1CEA-43FC-8C76-ABB9B20241C9}&lt;/UID&gt;&lt;Title&gt;生态足迹视角下的宁波市水资源可持续利用评价&lt;/Title&gt;&lt;Template&gt;Journal Article&lt;/Template&gt;&lt;Star&gt;0&lt;/Star&gt;&lt;Tag&gt;0&lt;/Tag&gt;&lt;Author&gt;董朝阳; 伍磊; 童亿勤&lt;/Author&gt;&lt;Year&gt;2014&lt;/Year&gt;&lt;Details&gt;&lt;_accessed&gt;63039849&lt;/_accessed&gt;&lt;_author_aff&gt;宁波大学建筑工程与环境学院;&lt;/_author_aff&gt;&lt;_collection_scope&gt;CSCD;PKU&lt;/_collection_scope&gt;&lt;_created&gt;63039849&lt;/_created&gt;&lt;_date&gt;60151680&lt;/_date&gt;&lt;_db_provider&gt;CNKI: 期刊&lt;/_db_provider&gt;&lt;_db_updated&gt;CNKI - Reference&lt;/_db_updated&gt;&lt;_issue&gt;03&lt;/_issue&gt;&lt;_journal&gt;农业现代化研究&lt;/_journal&gt;&lt;_keywords&gt;水资源;生态足迹;生态承载力;可持续利用;宁波市&lt;/_keywords&gt;&lt;_language&gt;Chinese&lt;/_language&gt;&lt;_modified&gt;63039849&lt;/_modified&gt;&lt;_pages&gt;349-352+361&lt;/_pages&gt;&lt;_url&gt;http://kns.cnki.net/KCMS/detail/detail.aspx?FileName=NXDH201403025&amp;amp;DbName=CJFQ2014&lt;/_url&gt;&lt;_volume&gt;35&lt;/_volume&gt;&lt;_translated_author&gt;Dong, Chaoyang;Wu, Lei;Tong, Yiqin&lt;/_translated_author&gt;&lt;/Details&gt;&lt;Extra&gt;&lt;DBUID&gt;{F96A950B-833F-4880-A151-76DA2D6A2879}&lt;/DBUID&gt;&lt;/Extra&gt;&lt;/Item&gt;&lt;/References&gt;&lt;/Group&gt;&lt;/Citation&gt;_x000a_"/>
    <w:docVar w:name="NE.Ref{A71816C2-957D-4EAD-93BF-C992352987ED}" w:val=" ADDIN NE.Ref.{A71816C2-957D-4EAD-93BF-C992352987ED}&lt;Citation&gt;&lt;Group&gt;&lt;References&gt;&lt;Item&gt;&lt;ID&gt;419&lt;/ID&gt;&lt;UID&gt;{C1486C60-05BC-4F2A-B59C-23B45F46CCB8}&lt;/UID&gt;&lt;Title&gt;水足迹研究进展&lt;/Title&gt;&lt;Template&gt;Journal Article&lt;/Template&gt;&lt;Star&gt;0&lt;/Star&gt;&lt;Tag&gt;0&lt;/Tag&gt;&lt;Author&gt;马晶; 彭建&lt;/Author&gt;&lt;Year&gt;2013&lt;/Year&gt;&lt;Details&gt;&lt;_accessed&gt;63052504&lt;/_accessed&gt;&lt;_author_aff&gt;北京大学城市与环境学院;地表过程分析与模拟教育部重点实验室;&lt;/_author_aff&gt;&lt;_collection_scope&gt;CSCD;PKU&lt;/_collection_scope&gt;&lt;_created&gt;63039849&lt;/_created&gt;&lt;_date&gt;59814720&lt;/_date&gt;&lt;_db_provider&gt;CNKI: 期刊&lt;/_db_provider&gt;&lt;_db_updated&gt;CNKI - Reference&lt;/_db_updated&gt;&lt;_issue&gt;18&lt;/_issue&gt;&lt;_journal&gt;生态学报&lt;/_journal&gt;&lt;_keywords&gt;水足迹;生态足迹;水资源生态足迹;研究进展;展望&lt;/_keywords&gt;&lt;_language&gt;Chinese&lt;/_language&gt;&lt;_modified&gt;63052504&lt;/_modified&gt;&lt;_pages&gt;5458-5466&lt;/_pages&gt;&lt;_url&gt;http://kns.cnki.net/KCMS/detail/detail.aspx?FileName=STXB201318003&amp;amp;DbName=CJFQ2013&lt;/_url&gt;&lt;_volume&gt;33&lt;/_volume&gt;&lt;_translated_author&gt;Ma, Jing;Peng, Jian&lt;/_translated_author&gt;&lt;/Details&gt;&lt;Extra&gt;&lt;DBUID&gt;{F96A950B-833F-4880-A151-76DA2D6A2879}&lt;/DBUID&gt;&lt;/Extra&gt;&lt;/Item&gt;&lt;/References&gt;&lt;/Group&gt;&lt;/Citation&gt;_x000a_"/>
    <w:docVar w:name="NE.Ref{A7F8AA5E-352C-473D-8EED-4EA502E97282}" w:val=" ADDIN NE.Ref.{A7F8AA5E-352C-473D-8EED-4EA502E97282}&lt;Citation&gt;&lt;Group&gt;&lt;References&gt;&lt;Item&gt;&lt;ID&gt;454&lt;/ID&gt;&lt;UID&gt;{73C57A41-F138-4A7F-87DC-C6360C8B5DFE}&lt;/UID&gt;&lt;Title&gt;四川省水资源生态足迹与生态承载力的时空分析&lt;/Title&gt;&lt;Template&gt;Journal Article&lt;/Template&gt;&lt;Star&gt;0&lt;/Star&gt;&lt;Tag&gt;0&lt;/Tag&gt;&lt;Author&gt;王文国; 何明雄; 潘科; 祝其丽; 周芸; 樊毅; 胡启春&lt;/Author&gt;&lt;Year&gt;2011&lt;/Year&gt;&lt;Details&gt;&lt;_accessed&gt;63042917&lt;/_accessed&gt;&lt;_author_aff&gt;农业部沼气科学研究所;四川省水利科学研究院;&lt;/_author_aff&gt;&lt;_collection_scope&gt;CSCD;CSSCI-C;PKU&lt;/_collection_scope&gt;&lt;_created&gt;63042916&lt;/_created&gt;&lt;_date&gt;58750560&lt;/_date&gt;&lt;_db_provider&gt;CNKI: 期刊&lt;/_db_provider&gt;&lt;_db_updated&gt;CNKI - Reference&lt;/_db_updated&gt;&lt;_issue&gt;09&lt;/_issue&gt;&lt;_journal&gt;自然资源学报&lt;/_journal&gt;&lt;_keywords&gt;四川省;水资源评价;生态足迹;可持续发展&lt;/_keywords&gt;&lt;_language&gt;Chinese&lt;/_language&gt;&lt;_modified&gt;63042917&lt;/_modified&gt;&lt;_pages&gt;1555-1565&lt;/_pages&gt;&lt;_url&gt;http://kns.cnki.net/KCMS/detail/detail.aspx?FileName=ZRZX201109011&amp;amp;DbName=CJFQ2011&lt;/_url&gt;&lt;_volume&gt;26&lt;/_volume&gt;&lt;_translated_author&gt;Wang, Wenguo;He, Mingxiong;Pan, Ke;Zhu, Qili;Zhou, Yun;Fan, Yi;Hu, Qichun&lt;/_translated_author&gt;&lt;/Details&gt;&lt;Extra&gt;&lt;DBUID&gt;{F96A950B-833F-4880-A151-76DA2D6A2879}&lt;/DBUID&gt;&lt;/Extra&gt;&lt;/Item&gt;&lt;/References&gt;&lt;/Group&gt;&lt;/Citation&gt;_x000a_"/>
    <w:docVar w:name="NE.Ref{B0D63E9C-73BE-46B0-9F08-81C68A6E69D2}" w:val=" ADDIN NE.Ref.{B0D63E9C-73BE-46B0-9F08-81C68A6E69D2}&lt;Citation&gt;&lt;Group&gt;&lt;References&gt;&lt;Item&gt;&lt;ID&gt;413&lt;/ID&gt;&lt;UID&gt;{AF15F88C-70BA-4748-B788-97505740101E}&lt;/UID&gt;&lt;Title&gt;基于生态足迹法的区域水生态承载力研究——以浙江省湖州市为例&lt;/Title&gt;&lt;Template&gt;Journal Article&lt;/Template&gt;&lt;Star&gt;0&lt;/Star&gt;&lt;Tag&gt;0&lt;/Tag&gt;&lt;Author&gt;刘子刚; 郑瑜&lt;/Author&gt;&lt;Year&gt;2011&lt;/Year&gt;&lt;Details&gt;&lt;_accessed&gt;63039849&lt;/_accessed&gt;&lt;_author_aff&gt;中国人民大学环境学院;&lt;/_author_aff&gt;&lt;_collection_scope&gt;CSCD;CSSCI-C;PKU&lt;/_collection_scope&gt;&lt;_created&gt;63039849&lt;/_created&gt;&lt;_date&gt;58618080&lt;/_date&gt;&lt;_db_provider&gt;CNKI: 期刊&lt;/_db_provider&gt;&lt;_db_updated&gt;CNKI - Reference&lt;/_db_updated&gt;&lt;_issue&gt;06&lt;/_issue&gt;&lt;_journal&gt;资源科学&lt;/_journal&gt;&lt;_keywords&gt;生态足迹;水生态承载力;水资源生态足迹;水污染生态足迹;湖州市&lt;/_keywords&gt;&lt;_language&gt;Chinese&lt;/_language&gt;&lt;_modified&gt;63039849&lt;/_modified&gt;&lt;_pages&gt;1083-1088&lt;/_pages&gt;&lt;_url&gt;http://kns.cnki.net/KCMS/detail/detail.aspx?FileName=ZRZY201106012&amp;amp;DbName=CJFQ2011&lt;/_url&gt;&lt;_volume&gt;33&lt;/_volume&gt;&lt;_translated_author&gt;Liu, Zigang;Zheng, Yu&lt;/_translated_author&gt;&lt;/Details&gt;&lt;Extra&gt;&lt;DBUID&gt;{F96A950B-833F-4880-A151-76DA2D6A2879}&lt;/DBUID&gt;&lt;/Extra&gt;&lt;/Item&gt;&lt;/References&gt;&lt;/Group&gt;&lt;/Citation&gt;_x000a_"/>
    <w:docVar w:name="NE.Ref{B38E7491-A149-4521-A313-A01B9F38236F}" w:val=" ADDIN NE.Ref.{B38E7491-A149-4521-A313-A01B9F38236F} ADDIN NE.Ref.{B38E7491-A149-4521-A313-A01B9F38236F}&lt;Citation&gt;&lt;Group&gt;&lt;References&gt;&lt;Item&gt;&lt;ID&gt;454&lt;/ID&gt;&lt;UID&gt;{73C57A41-F138-4A7F-87DC-C6360C8B5DFE}&lt;/UID&gt;&lt;Title&gt;四川省水资源生态足迹与生态承载力的时空分析&lt;/Title&gt;&lt;Template&gt;Journal Article&lt;/Template&gt;&lt;Star&gt;0&lt;/Star&gt;&lt;Tag&gt;0&lt;/Tag&gt;&lt;Author&gt;王文国; 何明雄; 潘科; 祝其丽; 周芸; 樊毅; 胡启春&lt;/Author&gt;&lt;Year&gt;2011&lt;/Year&gt;&lt;Details&gt;&lt;_accessed&gt;63042917&lt;/_accessed&gt;&lt;_author_aff&gt;农业部沼气科学研究所;四川省水利科学研究院;&lt;/_author_aff&gt;&lt;_collection_scope&gt;CSCD;CSSCI-C;PKU&lt;/_collection_scope&gt;&lt;_created&gt;63042916&lt;/_created&gt;&lt;_date&gt;58750560&lt;/_date&gt;&lt;_db_provider&gt;CNKI: 期刊&lt;/_db_provider&gt;&lt;_db_updated&gt;CNKI - Reference&lt;/_db_updated&gt;&lt;_issue&gt;09&lt;/_issue&gt;&lt;_journal&gt;自然资源学报&lt;/_journal&gt;&lt;_keywords&gt;四川省;水资源评价;生态足迹;可持续发展&lt;/_keywords&gt;&lt;_language&gt;Chinese&lt;/_language&gt;&lt;_modified&gt;63042917&lt;/_modified&gt;&lt;_pages&gt;1555-1565&lt;/_pages&gt;&lt;_url&gt;http://kns.cnki.net/KCMS/detail/detail.aspx?FileName=ZRZX201109011&amp;amp;DbName=CJFQ2011&lt;/_url&gt;&lt;_volume&gt;26&lt;/_volume&gt;&lt;_translated_author&gt;Wang, Wenguo;He, Mingxiong;Pan, Ke;Zhu, Qili;Zhou, Yun;Fan, Yi;Hu, Qichun&lt;/_translated_author&gt;&lt;/Details&gt;&lt;Extra&gt;&lt;DBUID&gt;{F96A950B-833F-4880-A151-76DA2D6A2879}&lt;/DBUID&gt;&lt;/Extra&gt;&lt;/Item&gt;&lt;/References&gt;&lt;/Group&gt;&lt;/Citation&gt;_x000a_"/>
    <w:docVar w:name="NE.Ref{B8689CE1-1F48-4CE3-BDBC-284278FB48F4}" w:val=" ADDIN NE.Ref.{B8689CE1-1F48-4CE3-BDBC-284278FB48F4}&lt;Citation&gt;&lt;Group&gt;&lt;References&gt;&lt;Item&gt;&lt;ID&gt;436&lt;/ID&gt;&lt;UID&gt;{E7652BE7-F894-47C5-83B8-1F22597FA3F1}&lt;/UID&gt;&lt;Title&gt;淮河流域水污染防治工作的现状和几点建议&lt;/Title&gt;&lt;Template&gt;Journal Article&lt;/Template&gt;&lt;Star&gt;0&lt;/Star&gt;&lt;Tag&gt;0&lt;/Tag&gt;&lt;Author&gt;向东; 凌江; 黄小赠&lt;/Author&gt;&lt;Year&gt;2005&lt;/Year&gt;&lt;Details&gt;&lt;_accessed&gt;63039939&lt;/_accessed&gt;&lt;_author_aff&gt;国务院研究室宏观司;国家环境保护总局;国家环境保护总局 北京100017_x000d__x000a__x000d__x000a__x000d__x000a__x000d__x000a__x000d__x000a__x000d__x000a__x000d__x000a__x000d__x000a_;北京100035_x000d__x000a__x000d__x000a__x000d__x000a__x000d__x000a__x000d__x000a__x000d__x000a__x000d__x000a__x000d__x000a_;北京100035&lt;/_author_aff&gt;&lt;_collection_scope&gt;CSSCI-E&lt;/_collection_scope&gt;&lt;_created&gt;63039939&lt;/_created&gt;&lt;_date&gt;55344960&lt;/_date&gt;&lt;_db_provider&gt;CNKI: 期刊&lt;/_db_provider&gt;&lt;_db_updated&gt;CNKI - Reference&lt;/_db_updated&gt;&lt;_issue&gt;06&lt;/_issue&gt;&lt;_journal&gt;环境保护&lt;/_journal&gt;&lt;_keywords&gt;淮河;水污染;对策建议&lt;/_keywords&gt;&lt;_language&gt;Chinese&lt;/_language&gt;&lt;_modified&gt;63039939&lt;/_modified&gt;&lt;_pages&gt;54-56&lt;/_pages&gt;&lt;_url&gt;http://kns.cnki.net/KCMS/detail/detail.aspx?FileName=HJBU200506014&amp;amp;DbName=CJFQ2005&lt;/_url&gt;&lt;_translated_author&gt;Xiang, Dong;Ling, Jiang;Huang, Xiaozeng&lt;/_translated_author&gt;&lt;/Details&gt;&lt;Extra&gt;&lt;DBUID&gt;{F96A950B-833F-4880-A151-76DA2D6A2879}&lt;/DBUID&gt;&lt;/Extra&gt;&lt;/Item&gt;&lt;/References&gt;&lt;/Group&gt;&lt;/Citation&gt;_x000a_"/>
    <w:docVar w:name="NE.Ref{BD70F711-560D-4829-87C0-2E80B036BEBA}" w:val=" ADDIN NE.Ref.{BD70F711-560D-4829-87C0-2E80B036BEBA}&lt;Citation&gt;&lt;Group&gt;&lt;References&gt;&lt;Item&gt;&lt;ID&gt;502&lt;/ID&gt;&lt;UID&gt;{23EA73A3-20DC-4917-9CBC-B49DB6FF632B}&lt;/UID&gt;&lt;Title&gt;Water Sustainability for China and Beyond&lt;/Title&gt;&lt;Template&gt;Journal Article&lt;/Template&gt;&lt;Star&gt;0&lt;/Star&gt;&lt;Tag&gt;0&lt;/Tag&gt;&lt;Author&gt;Liu, Jianguo; Yang, Wu&lt;/Author&gt;&lt;Year&gt;2012&lt;/Year&gt;&lt;Details&gt;&lt;_accessed&gt;63052476&lt;/_accessed&gt;&lt;_accession_num&gt;WOS:000307354500025&lt;/_accession_num&gt;&lt;_cited_count&gt;179&lt;/_cited_count&gt;&lt;_collection_scope&gt;SCI;SCIE&lt;/_collection_scope&gt;&lt;_created&gt;63052473&lt;/_created&gt;&lt;_date_display&gt;2012, AUG 10 2012&lt;/_date_display&gt;&lt;_db_provider&gt;ISI&lt;/_db_provider&gt;&lt;_db_updated&gt;Web of Science-All&lt;/_db_updated&gt;&lt;_doi&gt;10.1126/science.1219471&lt;/_doi&gt;&lt;_impact_factor&gt;  41.037&lt;/_impact_factor&gt;&lt;_isbn&gt;0036-8075&lt;/_isbn&gt;&lt;_issue&gt;6095&lt;/_issue&gt;&lt;_journal&gt;SCIENCE&lt;/_journal&gt;&lt;_modified&gt;63052476&lt;/_modified&gt;&lt;_pages&gt;649-650&lt;/_pages&gt;&lt;_url&gt;http://gateway.isiknowledge.com/gateway/Gateway.cgi?GWVersion=2&amp;amp;SrcAuth=AegeanSoftware&amp;amp;SrcApp=NoteExpress&amp;amp;DestLinkType=FullRecord&amp;amp;DestApp=WOS&amp;amp;KeyUT=000307354500025&lt;/_url&gt;&lt;_volume&gt;337&lt;/_volume&gt;&lt;/Details&gt;&lt;Extra&gt;&lt;DBUID&gt;{F96A950B-833F-4880-A151-76DA2D6A2879}&lt;/DBUID&gt;&lt;/Extra&gt;&lt;/Item&gt;&lt;/References&gt;&lt;/Group&gt;&lt;Group&gt;&lt;References&gt;&lt;Item&gt;&lt;ID&gt;403&lt;/ID&gt;&lt;UID&gt;{0E753667-6347-45CE-B288-6FF30FC9A63E}&lt;/UID&gt;&lt;Title&gt;我国水资源需求管理现状及发展趋势分析&lt;/Title&gt;&lt;Template&gt;Journal Article&lt;/Template&gt;&lt;Star&gt;0&lt;/Star&gt;&lt;Tag&gt;0&lt;/Tag&gt;&lt;Author&gt;黄永基; 陈晓军&lt;/Author&gt;&lt;Year&gt;2000&lt;/Year&gt;&lt;Details&gt;&lt;_accessed&gt;63039849&lt;/_accessed&gt;&lt;_author_aff&gt;水利部南京水文水资源研究所!江苏南京210024;水利部水资源司!北京100761&lt;/_author_aff&gt;&lt;_collection_scope&gt;CSCD;PKU;EI&lt;/_collection_scope&gt;&lt;_created&gt;63039848&lt;/_created&gt;&lt;_date&gt;52855200&lt;/_date&gt;&lt;_db_provider&gt;CNKI: 期刊&lt;/_db_provider&gt;&lt;_db_updated&gt;CNKI - Reference&lt;/_db_updated&gt;&lt;_issue&gt;02&lt;/_issue&gt;&lt;_journal&gt;水科学进展&lt;/_journal&gt;&lt;_keywords&gt;水资源;需求管理;可持续发展&lt;/_keywords&gt;&lt;_language&gt;Chinese&lt;/_language&gt;&lt;_modified&gt;63039849&lt;/_modified&gt;&lt;_pages&gt;215-220&lt;/_pages&gt;&lt;_url&gt;http://kns.cnki.net/KCMS/detail/detail.aspx?FileName=SKXJ200002018&amp;amp;DbName=CJFQ2000&lt;/_url&gt;&lt;_translated_author&gt;Huang, Yongji;Chen, Xiaojun&lt;/_translated_author&gt;&lt;/Details&gt;&lt;Extra&gt;&lt;DBUID&gt;{F96A950B-833F-4880-A151-76DA2D6A2879}&lt;/DBUID&gt;&lt;/Extra&gt;&lt;/Item&gt;&lt;/References&gt;&lt;/Group&gt;&lt;Group&gt;&lt;References&gt;&lt;Item&gt;&lt;ID&gt;400&lt;/ID&gt;&lt;UID&gt;{3EEA4E9A-53A8-40AE-9A95-247BC3C6C4F5}&lt;/UID&gt;&lt;Title&gt;中国区域水资源可持续利用评价及类型划分&lt;/Title&gt;&lt;Template&gt;Journal Article&lt;/Template&gt;&lt;Star&gt;0&lt;/Star&gt;&lt;Tag&gt;0&lt;/Tag&gt;&lt;Author&gt;刘毅; 贾若祥; 侯晓丽&lt;/Author&gt;&lt;Year&gt;2005&lt;/Year&gt;&lt;Details&gt;&lt;_accessed&gt;63052500&lt;/_accessed&gt;&lt;_author_aff&gt;中国科学院地理科学与资源研究所;国家发展和改革委员会国土开发与地区经济研究所;中国科学院地理科学与资源研究所 北京100101_x000d__x000a__x000d__x000a__x000d__x000a__x000d__x000a__x000d__x000a__x000d__x000a__x000d__x000a__x000d__x000a_;北京100038_x000d__x000a__x000d__x000a__x000d__x000a__x000d__x000a__x000d__x000a__x000d__x000a__x000d__x000a__x000d__x000a_;北京100101中国科学院研究生院;北京100039&lt;/_author_aff&gt;&lt;_collection_scope&gt;CSCD;PKU;EI&lt;/_collection_scope&gt;&lt;_created&gt;63039848&lt;/_created&gt;&lt;_date&gt;55267200&lt;/_date&gt;&lt;_db_provider&gt;CNKI: 期刊&lt;/_db_provider&gt;&lt;_db_updated&gt;CNKI - Reference&lt;/_db_updated&gt;&lt;_issue&gt;01&lt;/_issue&gt;&lt;_journal&gt;环境科学&lt;/_journal&gt;&lt;_keywords&gt;水资源可持续利用;影响因素;评价指标体系;类型划分&lt;/_keywords&gt;&lt;_language&gt;Chinese&lt;/_language&gt;&lt;_modified&gt;63052500&lt;/_modified&gt;&lt;_pages&gt;42-46&lt;/_pages&gt;&lt;_url&gt;http://kns.cnki.net/KCMS/detail/detail.aspx?FileName=HJKZ200501009&amp;amp;DbName=CJFQ2005&lt;/_url&gt;&lt;_translated_author&gt;Liu, Yi;Jia, Ruoxiang;Hou, Xiaoli&lt;/_translated_author&gt;&lt;/Details&gt;&lt;Extra&gt;&lt;DBUID&gt;{F96A950B-833F-4880-A151-76DA2D6A2879}&lt;/DBUID&gt;&lt;/Extra&gt;&lt;/Item&gt;&lt;/References&gt;&lt;/Group&gt;&lt;/Citation&gt;_x000a_"/>
    <w:docVar w:name="NE.Ref{BE4BF0C4-604A-4BD3-A745-FBCFC4AE592F}" w:val=" ADDIN NE.Ref.{BE4BF0C4-604A-4BD3-A745-FBCFC4AE592F}&lt;Citation&gt;&lt;Group&gt;&lt;References&gt;&lt;Item&gt;&lt;ID&gt;500&lt;/ID&gt;&lt;UID&gt;{2D6E13CD-4F2C-4FD3-A05D-B2BBAD2C6A5D}&lt;/UID&gt;&lt;Title&gt;淮河流域生态环境可持续发展思考&lt;/Title&gt;&lt;Template&gt;Journal Article&lt;/Template&gt;&lt;Star&gt;0&lt;/Star&gt;&lt;Tag&gt;0&lt;/Tag&gt;&lt;Author&gt;张文锦&lt;/Author&gt;&lt;Year&gt;2011&lt;/Year&gt;&lt;Details&gt;&lt;_accessed&gt;63052473&lt;/_accessed&gt;&lt;_author_aff&gt;河海大学商学院;&lt;/_author_aff&gt;&lt;_collection_scope&gt;CSSCI-E&lt;/_collection_scope&gt;&lt;_created&gt;63052472&lt;/_created&gt;&lt;_date&gt;58459680&lt;/_date&gt;&lt;_db_provider&gt;CNKI: 期刊&lt;/_db_provider&gt;&lt;_db_updated&gt;CNKI - Reference&lt;/_db_updated&gt;&lt;_issue&gt;04&lt;/_issue&gt;&lt;_journal&gt;环境保护&lt;/_journal&gt;&lt;_keywords&gt;淮河;自然生态环境;持久战;可持续性发展;淮河流域;治淮;&lt;/_keywords&gt;&lt;_language&gt;Chinese&lt;/_language&gt;&lt;_modified&gt;63052473&lt;/_modified&gt;&lt;_pages&gt;41-42&lt;/_pages&gt;&lt;_url&gt;http://kns.cnki.net/KCMS/detail/detail.aspx?FileName=HJBU201104017&amp;amp;DbName=CJFQ2011&lt;/_url&gt;&lt;_translated_author&gt;Zhang, Wenjin&lt;/_translated_author&gt;&lt;/Details&gt;&lt;Extra&gt;&lt;DBUID&gt;{F96A950B-833F-4880-A151-76DA2D6A2879}&lt;/DBUID&gt;&lt;/Extra&gt;&lt;/Item&gt;&lt;/References&gt;&lt;/Group&gt;&lt;/Citation&gt;_x000a_"/>
    <w:docVar w:name="NE.Ref{C088BA62-2933-477C-A97C-AF3A7D60344F}" w:val=" ADDIN NE.Ref.{C088BA62-2933-477C-A97C-AF3A7D60344F}&lt;Citation&gt;&lt;Group&gt;&lt;References&gt;&lt;Item&gt;&lt;ID&gt;418&lt;/ID&gt;&lt;UID&gt;{D3CD8311-36EA-41C4-AD93-88C6C3930E3B}&lt;/UID&gt;&lt;Title&gt;新疆干旱区水资源生态足迹与承载力的动态特征与预测&lt;/Title&gt;&lt;Template&gt;Journal Article&lt;/Template&gt;&lt;Star&gt;0&lt;/Star&gt;&lt;Tag&gt;0&lt;/Tag&gt;&lt;Author&gt;张振龙; 孙慧; 苏洋&lt;/Author&gt;&lt;Year&gt;2017&lt;/Year&gt;&lt;Details&gt;&lt;_accessed&gt;63039849&lt;/_accessed&gt;&lt;_author_aff&gt;新疆大学新疆创新管理研究中心;新疆大学经济与管理学院;新疆农业大学经济与贸易学院;&lt;/_author_aff&gt;&lt;_collection_scope&gt;CSCD;PKU&lt;/_collection_scope&gt;&lt;_created&gt;63039849&lt;/_created&gt;&lt;_date&gt;61895520&lt;/_date&gt;&lt;_db_provider&gt;CNKI: 期刊&lt;/_db_provider&gt;&lt;_db_updated&gt;CNKI - Reference&lt;/_db_updated&gt;&lt;_issue&gt;12&lt;/_issue&gt;&lt;_journal&gt;环境科学研究&lt;/_journal&gt;&lt;_keywords&gt;水资源;生态足迹;承载力;预测;新疆&lt;/_keywords&gt;&lt;_language&gt;Chinese&lt;/_language&gt;&lt;_modified&gt;63039849&lt;/_modified&gt;&lt;_pages&gt;1880-1888&lt;/_pages&gt;&lt;_url&gt;http://kns.cnki.net/KCMS/detail/detail.aspx?FileName=HJKX201712009&amp;amp;DbName=CJFQ2017&lt;/_url&gt;&lt;_volume&gt;30&lt;/_volume&gt;&lt;_translated_author&gt;Zhang, Zhenlong;Sun, Hui;Su, Yang&lt;/_translated_author&gt;&lt;/Details&gt;&lt;Extra&gt;&lt;DBUID&gt;{F96A950B-833F-4880-A151-76DA2D6A2879}&lt;/DBUID&gt;&lt;/Extra&gt;&lt;/Item&gt;&lt;/References&gt;&lt;/Group&gt;&lt;/Citation&gt;_x000a_"/>
    <w:docVar w:name="NE.Ref{C3F39023-3F9A-4A00-B98B-85C53FCD07EA}" w:val=" ADDIN NE.Ref.{C3F39023-3F9A-4A00-B98B-85C53FCD07EA}&lt;Citation&gt;&lt;Group&gt;&lt;References&gt;&lt;Item&gt;&lt;ID&gt;513&lt;/ID&gt;&lt;UID&gt;{8BE9D373-EE90-4A0E-9B23-2DA194B4EF7F}&lt;/UID&gt;&lt;Title&gt;水资源生态足迹计算方法&lt;/Title&gt;&lt;Template&gt;Journal Article&lt;/Template&gt;&lt;Star&gt;0&lt;/Star&gt;&lt;Tag&gt;0&lt;/Tag&gt;&lt;Author&gt;黄林楠; 张伟新; 姜翠玲; 范晓秋&lt;/Author&gt;&lt;Year&gt;2008&lt;/Year&gt;&lt;Details&gt;&lt;_language&gt;Chinese&lt;/_language&gt;&lt;_created&gt;63063178&lt;/_created&gt;&lt;_modified&gt;63063178&lt;/_modified&gt;&lt;_db_updated&gt;CNKI - Reference&lt;/_db_updated&gt;&lt;_url&gt;http://kns.cnki.net/KCMS/detail/detail.aspx?FileName=STXB200803046&amp;amp;DbName=CJFQ2008&lt;/_url&gt;&lt;_journal&gt;生态学报&lt;/_journal&gt;&lt;_issue&gt;03&lt;/_issue&gt;&lt;_pages&gt;1279-1286&lt;/_pages&gt;&lt;_date&gt;56908800&lt;/_date&gt;&lt;_keywords&gt;生态足迹;水资源评价;可持续发展&lt;/_keywords&gt;&lt;_author_aff&gt;河海大学学生工作处;江苏省委研究室;河海大学水资源环境学院;河海大学土木工程学院 江苏南京210098;江苏南京210098;江苏南京210098;江苏南京210098&lt;/_author_aff&gt;&lt;_db_provider&gt;CNKI: 期刊&lt;/_db_provider&gt;&lt;_accessed&gt;63063178&lt;/_accessed&gt;&lt;_collection_scope&gt;CSCD;PKU&lt;/_collection_scope&gt;&lt;_translated_author&gt;Huang, Linnan;Zhang, Weixin;Jiang, Cuiling;Fan, Xiaoqiu&lt;/_translated_author&gt;&lt;/Details&gt;&lt;Extra&gt;&lt;DBUID&gt;{F96A950B-833F-4880-A151-76DA2D6A2879}&lt;/DBUID&gt;&lt;/Extra&gt;&lt;/Item&gt;&lt;/References&gt;&lt;/Group&gt;&lt;/Citation&gt;_x000a_"/>
    <w:docVar w:name="NE.Ref{C46D46F4-7883-4562-B2A9-EE4F36A7321A}" w:val=" ADDIN NE.Ref.{C46D46F4-7883-4562-B2A9-EE4F36A7321A}&lt;Citation&gt;&lt;Group&gt;&lt;References&gt;&lt;Item&gt;&lt;ID&gt;391&lt;/ID&gt;&lt;UID&gt;{29477C68-5FD6-4432-AC90-CAD3B46F863F}&lt;/UID&gt;&lt;Title&gt;Agricultural green and blue water consumption and its influence on the global water system&lt;/Title&gt;&lt;Template&gt;Journal Article&lt;/Template&gt;&lt;Star&gt;0&lt;/Star&gt;&lt;Tag&gt;0&lt;/Tag&gt;&lt;Author&gt;Rost, Stefanie; Gerten, Dieter; Bondeau, Alberte; Lucht, Wolfgang; Rohwer, Janine; Schaphoff, Sibyll&lt;/Author&gt;&lt;Year&gt;2008&lt;/Year&gt;&lt;Details&gt;&lt;_doi&gt;10.1029/2007WR006331&lt;/_doi&gt;&lt;_created&gt;63163811&lt;/_created&gt;&lt;_modified&gt;63163811&lt;/_modified&gt;&lt;_url&gt;http://doi.wiley.com/10.1029/2007WR006331_x000d__x000a_http://onlinelibrary.wiley.com/wol1/doi/10.1029/2007WR006331/fullpdf&lt;/_url&gt;&lt;_journal&gt;Water Resources Research&lt;/_journal&gt;&lt;_volume&gt;44&lt;/_volume&gt;&lt;_issue&gt;9&lt;/_issue&gt;&lt;_tertiary_title&gt;Water Resour. Res.&lt;/_tertiary_title&gt;&lt;_accessed&gt;63163811&lt;/_accessed&gt;&lt;_db_updated&gt;CrossRef&lt;/_db_updated&gt;&lt;_impact_factor&gt;   4.14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D562D79E-F374-40F3-AA41-28C40E8EFBE5}" w:val=" ADDIN NE.Ref.{D562D79E-F374-40F3-AA41-28C40E8EFBE5}&lt;Citation&gt;&lt;Group&gt;&lt;References&gt;&lt;Item&gt;&lt;ID&gt;510&lt;/ID&gt;&lt;UID&gt;{19B31D70-3D7D-4FB9-BA24-EC974B63A6EC}&lt;/UID&gt;&lt;Title&gt;中国省际水资源福利绩效时空分异分析&lt;/Title&gt;&lt;Template&gt;Journal Article&lt;/Template&gt;&lt;Star&gt;0&lt;/Star&gt;&lt;Tag&gt;0&lt;/Tag&gt;&lt;Author&gt;臧漫丹; 娄子孟; 孔嘉婧&lt;/Author&gt;&lt;Year&gt;2019&lt;/Year&gt;&lt;Details&gt;&lt;_accessed&gt;63059706&lt;/_accessed&gt;&lt;_author_aff&gt;同济大学经济与管理学院;&lt;/_author_aff&gt;&lt;_collection_scope&gt;CSCD;CSSCI-C;PKU&lt;/_collection_scope&gt;&lt;_created&gt;63059706&lt;/_created&gt;&lt;_date&gt;62737920&lt;/_date&gt;&lt;_db_provider&gt;CNKI: 期刊&lt;/_db_provider&gt;&lt;_db_updated&gt;CNKI - Reference&lt;/_db_updated&gt;&lt;_issue&gt;04&lt;/_issue&gt;&lt;_journal&gt;长江流域资源与环境&lt;/_journal&gt;&lt;_keywords&gt;水资源福利绩效;广义DEA方法;Moran’s I指数;Moran散点图&lt;/_keywords&gt;&lt;_language&gt;Chinese&lt;/_language&gt;&lt;_modified&gt;63059706&lt;/_modified&gt;&lt;_pages&gt;805-816&lt;/_pages&gt;&lt;_url&gt;http://kns.cnki.net/KCMS/detail/detail.aspx?FileName=CJLY201904007&amp;amp;DbName=CJFQ2019&lt;/_url&gt;&lt;_volume&gt;28&lt;/_volume&gt;&lt;_translated_author&gt;Zang, Mandan;Lou, Zimeng;Kong, Jiajing&lt;/_translated_author&gt;&lt;/Details&gt;&lt;Extra&gt;&lt;DBUID&gt;{F96A950B-833F-4880-A151-76DA2D6A2879}&lt;/DBUID&gt;&lt;/Extra&gt;&lt;/Item&gt;&lt;/References&gt;&lt;/Group&gt;&lt;/Citation&gt;_x000a_"/>
    <w:docVar w:name="NE.Ref{D5921D84-BF77-4A1C-BB20-32C230098C27}" w:val=" ADDIN NE.Ref.{D5921D84-BF77-4A1C-BB20-32C230098C27}&lt;Citation&gt;&lt;Group&gt;&lt;References&gt;&lt;Item&gt;&lt;ID&gt;476&lt;/ID&gt;&lt;UID&gt;{01945D1D-A1FC-4A40-B001-847E0BE14D24}&lt;/UID&gt;&lt;Title&gt;基于生态足迹法的陕北地区水资源可持续利用评价&lt;/Title&gt;&lt;Template&gt;Journal Article&lt;/Template&gt;&lt;Star&gt;0&lt;/Star&gt;&lt;Tag&gt;0&lt;/Tag&gt;&lt;Author&gt;邢清枝; 任志远; 王丽霞; 张文梅&lt;/Author&gt;&lt;Year&gt;2009&lt;/Year&gt;&lt;Details&gt;&lt;_accessed&gt;63042918&lt;/_accessed&gt;&lt;_author_aff&gt;陕西师范大学旅游与环境学院;&lt;/_author_aff&gt;&lt;_collection_scope&gt;CSCD;PKU&lt;/_collection_scope&gt;&lt;_created&gt;63042916&lt;/_created&gt;&lt;_date&gt;57787200&lt;/_date&gt;&lt;_db_provider&gt;CNKI: 期刊&lt;/_db_provider&gt;&lt;_db_updated&gt;CNKI - Reference&lt;/_db_updated&gt;&lt;_issue&gt;06&lt;/_issue&gt;&lt;_journal&gt;干旱区研究&lt;/_journal&gt;&lt;_keywords&gt;水资源承载力;可持续利用;生态足迹法;陕北地区&lt;/_keywords&gt;&lt;_language&gt;Chinese&lt;/_language&gt;&lt;_modified&gt;63042918&lt;/_modified&gt;&lt;_pages&gt;793-798&lt;/_pages&gt;&lt;_url&gt;http://kns.cnki.net/KCMS/detail/detail.aspx?FileName=GHQJ200906003&amp;amp;DbName=CJFQ2009&lt;/_url&gt;&lt;_volume&gt;26&lt;/_volume&gt;&lt;_translated_author&gt;Xing, Qingzhi;Ren, Zhiyuan;Wang, Lixia;Zhang, Wenmei&lt;/_translated_author&gt;&lt;/Details&gt;&lt;Extra&gt;&lt;DBUID&gt;{F96A950B-833F-4880-A151-76DA2D6A2879}&lt;/DBUID&gt;&lt;/Extra&gt;&lt;/Item&gt;&lt;/References&gt;&lt;/Group&gt;&lt;/Citation&gt;_x000a_"/>
    <w:docVar w:name="NE.Ref{D90E3087-6039-440C-B408-8FBDA333CE8C}" w:val=" ADDIN NE.Ref.{D90E3087-6039-440C-B408-8FBDA333CE8C}&lt;Citation&gt;&lt;Group&gt;&lt;References&gt;&lt;Item&gt;&lt;ID&gt;392&lt;/ID&gt;&lt;UID&gt;{24E59BAA-9456-4D72-9355-88399BF73A4C}&lt;/UID&gt;&lt;Title&gt;Hydrology: The interdisciplinary science of water&lt;/Title&gt;&lt;Template&gt;Journal Article&lt;/Template&gt;&lt;Star&gt;0&lt;/Star&gt;&lt;Tag&gt;0&lt;/Tag&gt;&lt;Author&gt;Vogel, Richard M; Lall, Upmanu; Cai, Ximing; Rajagopalan, Balaji; Weiskel, Peter K; Hooper, Richard P; Matalas, Nicholas C&lt;/Author&gt;&lt;Year&gt;2015&lt;/Year&gt;&lt;Details&gt;&lt;_doi&gt;10.1002/2015WR017049&lt;/_doi&gt;&lt;_created&gt;63163818&lt;/_created&gt;&lt;_modified&gt;63163818&lt;/_modified&gt;&lt;_url&gt;http://doi.wiley.com/10.1002/2015WR017049_x000d__x000a_https://api.wiley.com/onlinelibrary/tdm/v1/articles/10.1002%2F2015WR017049&lt;/_url&gt;&lt;_journal&gt;Water Resources Research&lt;/_journal&gt;&lt;_volume&gt;51&lt;/_volume&gt;&lt;_issue&gt;6&lt;/_issue&gt;&lt;_pages&gt;4409-4430&lt;/_pages&gt;&lt;_tertiary_title&gt;Water Resour. Res.&lt;/_tertiary_title&gt;&lt;_accessed&gt;63163818&lt;/_accessed&gt;&lt;_db_updated&gt;CrossRef&lt;/_db_updated&gt;&lt;_impact_factor&gt;   4.14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DCBEB816-80C4-45A7-AB48-1C30BF6FF5A2}" w:val=" ADDIN NE.Ref.{DCBEB816-80C4-45A7-AB48-1C30BF6FF5A2}&lt;Citation&gt;&lt;Group&gt;&lt;References&gt;&lt;Item&gt;&lt;ID&gt;433&lt;/ID&gt;&lt;UID&gt;{74017F96-860D-4639-B6FF-E8A11444B25D}&lt;/UID&gt;&lt;Title&gt;流域水利发展水平评价方法研究——以淮河流域为例&lt;/Title&gt;&lt;Template&gt;Journal Article&lt;/Template&gt;&lt;Star&gt;0&lt;/Star&gt;&lt;Tag&gt;0&lt;/Tag&gt;&lt;Author&gt;吴丹&lt;/Author&gt;&lt;Year&gt;2016&lt;/Year&gt;&lt;Details&gt;&lt;_accessed&gt;63039939&lt;/_accessed&gt;&lt;_author_aff&gt;北方工业大学经济管理学院;&lt;/_author_aff&gt;&lt;_collection_scope&gt;CSCD;CSSCI-C;PKU&lt;/_collection_scope&gt;&lt;_created&gt;63039939&lt;/_created&gt;&lt;_date&gt;61292160&lt;/_date&gt;&lt;_db_provider&gt;CNKI: 期刊&lt;/_db_provider&gt;&lt;_db_updated&gt;CNKI - Reference&lt;/_db_updated&gt;&lt;_issue&gt;07&lt;/_issue&gt;&lt;_journal&gt;资源科学&lt;/_journal&gt;&lt;_keywords&gt;水利发展水平;评价指标体系;理想解模型;协调度评价法;淮河流域&lt;/_keywords&gt;&lt;_language&gt;Chinese&lt;/_language&gt;&lt;_modified&gt;63039939&lt;/_modified&gt;&lt;_pages&gt;1323-1335&lt;/_pages&gt;&lt;_url&gt;http://kns.cnki.net/KCMS/detail/detail.aspx?FileName=ZRZY201607013&amp;amp;DbName=CJFQ2016&lt;/_url&gt;&lt;_volume&gt;38&lt;/_volume&gt;&lt;_translated_author&gt;Wu, Dan&lt;/_translated_author&gt;&lt;/Details&gt;&lt;Extra&gt;&lt;DBUID&gt;{F96A950B-833F-4880-A151-76DA2D6A2879}&lt;/DBUID&gt;&lt;/Extra&gt;&lt;/Item&gt;&lt;/References&gt;&lt;/Group&gt;&lt;Group&gt;&lt;References&gt;&lt;Item&gt;&lt;ID&gt;511&lt;/ID&gt;&lt;UID&gt;{5E1555D5-8C68-4316-8BC9-F3D8E3D7B6F1}&lt;/UID&gt;&lt;Title&gt;淮河流域水环境—社会—经济系统协调发展研究&lt;/Title&gt;&lt;Template&gt;Journal Article&lt;/Template&gt;&lt;Star&gt;0&lt;/Star&gt;&lt;Tag&gt;0&lt;/Tag&gt;&lt;Author&gt;童国平; 陈岩&lt;/Author&gt;&lt;Year&gt;2018&lt;/Year&gt;&lt;Details&gt;&lt;_accessed&gt;63059770&lt;/_accessed&gt;&lt;_author_aff&gt;南京林业大学经济管理学院;&lt;/_author_aff&gt;&lt;_collection_scope&gt;CSSCI-E&lt;/_collection_scope&gt;&lt;_created&gt;63059770&lt;/_created&gt;&lt;_date&gt;62388000&lt;/_date&gt;&lt;_db_provider&gt;CNKI: 期刊&lt;/_db_provider&gt;&lt;_db_updated&gt;CNKI - Reference&lt;/_db_updated&gt;&lt;_issue&gt;08&lt;/_issue&gt;&lt;_journal&gt;资源开发与市场&lt;/_journal&gt;&lt;_keywords&gt;水污染;协调发展水平;改进的突变级数法;耦合模型;淮河流域&lt;/_keywords&gt;&lt;_language&gt;Chinese&lt;/_language&gt;&lt;_modified&gt;63059770&lt;/_modified&gt;&lt;_pages&gt;1086-1092+1132&lt;/_pages&gt;&lt;_url&gt;http://kns.cnki.net/KCMS/detail/detail.aspx?FileName=ZTKB201808009&amp;amp;DbName=CJFQ2018&lt;/_url&gt;&lt;_volume&gt;34&lt;/_volume&gt;&lt;_translated_author&gt;Tong, Guoping;Chen, Yan&lt;/_translated_author&gt;&lt;/Details&gt;&lt;Extra&gt;&lt;DBUID&gt;{F96A950B-833F-4880-A151-76DA2D6A2879}&lt;/DBUID&gt;&lt;/Extra&gt;&lt;/Item&gt;&lt;/References&gt;&lt;/Group&gt;&lt;Group&gt;&lt;References&gt;&lt;Item&gt;&lt;ID&gt;512&lt;/ID&gt;&lt;UID&gt;{6654F941-885F-453C-BAA6-5AF2AB10F345}&lt;/UID&gt;&lt;Title&gt;水环境标准与水资源的可持续发展&lt;/Title&gt;&lt;Template&gt;Journal Article&lt;/Template&gt;&lt;Star&gt;0&lt;/Star&gt;&lt;Tag&gt;0&lt;/Tag&gt;&lt;Author&gt;孙天华; 李贵宝; 傅桦; 张月丛; 孟宪锋&lt;/Author&gt;&lt;Year&gt;2006&lt;/Year&gt;&lt;Details&gt;&lt;_language&gt;Chinese&lt;/_language&gt;&lt;_created&gt;63060306&lt;/_created&gt;&lt;_modified&gt;63060306&lt;/_modified&gt;&lt;_url&gt;http://kns.cnki.net/KCMS/detail/detail.aspx?FileName=SZYB200601014&amp;amp;DbName=CJFQ2006&lt;/_url&gt;&lt;_journal&gt;水资源保护&lt;/_journal&gt;&lt;_issue&gt;01&lt;/_issue&gt;&lt;_pages&gt;53-56+63&lt;/_pages&gt;&lt;_date&gt;55792800&lt;/_date&gt;&lt;_keywords&gt;水资源;水环境标准;可持续发展&lt;/_keywords&gt;&lt;_author_aff&gt;首都师范大学资源环境与旅游学院;中国水利水电科学研究院水环境研究所;首都师范大学资源环境与旅游学院;承德民族师范高等专科学校物理系;承德民族师范高等专科学校物理系 北京100037;中国水利水电科学研究院水环境研究所;北京100038;北京100038;北京100037;河北承德067000;河北承德067000&lt;/_author_aff&gt;&lt;_db_provider&gt;CNKI: 期刊&lt;/_db_provider&gt;&lt;_accessed&gt;63060306&lt;/_accessed&gt;&lt;_db_updated&gt;CNKI - Reference&lt;/_db_updated&gt;&lt;_collection_scope&gt;CSCD&lt;/_collection_scope&gt;&lt;_translated_author&gt;Sun, Tianhua;Li, Guibao;Fu, Hua;Zhang, Yuecong;Meng, Xianfeng&lt;/_translated_author&gt;&lt;/Details&gt;&lt;Extra&gt;&lt;DBUID&gt;{F96A950B-833F-4880-A151-76DA2D6A2879}&lt;/DBUID&gt;&lt;/Extra&gt;&lt;/Item&gt;&lt;/References&gt;&lt;/Group&gt;&lt;/Citation&gt;_x000a_"/>
    <w:docVar w:name="NE.Ref{E5A24DC8-7A8B-4506-A2F7-1D64C9238483}" w:val=" ADDIN NE.Ref.{E5A24DC8-7A8B-4506-A2F7-1D64C9238483}&lt;Citation&gt;&lt;Group&gt;&lt;References&gt;&lt;Item&gt;&lt;ID&gt;436&lt;/ID&gt;&lt;UID&gt;{E7652BE7-F894-47C5-83B8-1F22597FA3F1}&lt;/UID&gt;&lt;Title&gt;淮河流域水污染防治工作的现状和几点建议&lt;/Title&gt;&lt;Template&gt;Journal Article&lt;/Template&gt;&lt;Star&gt;0&lt;/Star&gt;&lt;Tag&gt;0&lt;/Tag&gt;&lt;Author&gt;向东; 凌江; 黄小赠&lt;/Author&gt;&lt;Year&gt;2005&lt;/Year&gt;&lt;Details&gt;&lt;_accessed&gt;63039939&lt;/_accessed&gt;&lt;_author_aff&gt;国务院研究室宏观司;国家环境保护总局;国家环境保护总局 北京100017_x000d__x000a__x000d__x000a__x000d__x000a__x000d__x000a__x000d__x000a__x000d__x000a__x000d__x000a__x000d__x000a_;北京100035_x000d__x000a__x000d__x000a__x000d__x000a__x000d__x000a__x000d__x000a__x000d__x000a__x000d__x000a__x000d__x000a_;北京100035&lt;/_author_aff&gt;&lt;_collection_scope&gt;CSSCI-E&lt;/_collection_scope&gt;&lt;_created&gt;63039939&lt;/_created&gt;&lt;_date&gt;55344960&lt;/_date&gt;&lt;_db_provider&gt;CNKI: 期刊&lt;/_db_provider&gt;&lt;_db_updated&gt;CNKI - Reference&lt;/_db_updated&gt;&lt;_issue&gt;06&lt;/_issue&gt;&lt;_journal&gt;环境保护&lt;/_journal&gt;&lt;_keywords&gt;淮河;水污染;对策建议&lt;/_keywords&gt;&lt;_language&gt;Chinese&lt;/_language&gt;&lt;_modified&gt;63039939&lt;/_modified&gt;&lt;_pages&gt;54-56&lt;/_pages&gt;&lt;_url&gt;http://kns.cnki.net/KCMS/detail/detail.aspx?FileName=HJBU200506014&amp;amp;DbName=CJFQ2005&lt;/_url&gt;&lt;_translated_author&gt;Xiang, Dong;Ling, Jiang;Huang, Xiaozeng&lt;/_translated_author&gt;&lt;/Details&gt;&lt;Extra&gt;&lt;DBUID&gt;{F96A950B-833F-4880-A151-76DA2D6A2879}&lt;/DBUID&gt;&lt;/Extra&gt;&lt;/Item&gt;&lt;/References&gt;&lt;/Group&gt;&lt;/Citation&gt;_x000a_"/>
    <w:docVar w:name="NE.Ref{E7C20BCA-8677-4B97-A1CF-70E349F6EBC8}" w:val=" ADDIN NE.Ref.{E7C20BCA-8677-4B97-A1CF-70E349F6EBC8}&lt;Citation&gt;&lt;Group&gt;&lt;References&gt;&lt;Item&gt;&lt;ID&gt;507&lt;/ID&gt;&lt;UID&gt;{E7921709-4BF1-4DDA-8091-F899295DE042}&lt;/UID&gt;&lt;Title&gt;京津冀地区水资源供需平衡及其水资源承载力&lt;/Title&gt;&lt;Template&gt;Journal Article&lt;/Template&gt;&lt;Star&gt;0&lt;/Star&gt;&lt;Tag&gt;0&lt;/Tag&gt;&lt;Author&gt;封志明; 刘登伟&lt;/Author&gt;&lt;Year&gt;2006&lt;/Year&gt;&lt;Details&gt;&lt;_accessed&gt;63053086&lt;/_accessed&gt;&lt;_author_aff&gt;中国科学院地理科学与资源研究所;中国科学院地理科学与资源研究所 北京100101;中国科学院研究生院;北京100049;北京100101;中国科学院研究生院;北京100049&lt;/_author_aff&gt;&lt;_collection_scope&gt;CSCD;CSSCI-C;PKU&lt;/_collection_scope&gt;&lt;_created&gt;63053086&lt;/_created&gt;&lt;_date&gt;56142720&lt;/_date&gt;&lt;_db_provider&gt;CNKI: 期刊&lt;/_db_provider&gt;&lt;_db_updated&gt;CNKI - Reference&lt;/_db_updated&gt;&lt;_issue&gt;05&lt;/_issue&gt;&lt;_journal&gt;自然资源学报&lt;/_journal&gt;&lt;_keywords&gt;水资源;供需平衡;水资源承载力;京津冀地区&lt;/_keywords&gt;&lt;_language&gt;Chinese&lt;/_language&gt;&lt;_modified&gt;63053086&lt;/_modified&gt;&lt;_pages&gt;689-699&lt;/_pages&gt;&lt;_url&gt;http://kns.cnki.net/KCMS/detail/detail.aspx?FileName=ZRZX200605001&amp;amp;DbName=CJFQ2006&lt;/_url&gt;&lt;_translated_author&gt;Feng, Zhiming;Liu, Dengwei&lt;/_translated_author&gt;&lt;/Details&gt;&lt;Extra&gt;&lt;DBUID&gt;{F96A950B-833F-4880-A151-76DA2D6A2879}&lt;/DBUID&gt;&lt;/Extra&gt;&lt;/Item&gt;&lt;/References&gt;&lt;/Group&gt;&lt;/Citation&gt;_x000a_"/>
    <w:docVar w:name="NE.Ref{EAA066B0-ED07-47F4-8D4A-05A3B7DB2CE2}" w:val=" ADDIN NE.Ref.{EAA066B0-ED07-47F4-8D4A-05A3B7DB2CE2}&lt;Citation&gt;&lt;Group&gt;&lt;References&gt;&lt;Item&gt;&lt;ID&gt;477&lt;/ID&gt;&lt;UID&gt;{54082B30-B596-492A-B5EB-896D3CA933E0}&lt;/UID&gt;&lt;Title&gt;基于生态足迹的塔里木盆地人口与水土资源协调发展研究&lt;/Title&gt;&lt;Template&gt;Journal Article&lt;/Template&gt;&lt;Star&gt;0&lt;/Star&gt;&lt;Tag&gt;0&lt;/Tag&gt;&lt;Author&gt;马琼; 苏美玲&lt;/Author&gt;&lt;Year&gt;2014&lt;/Year&gt;&lt;Details&gt;&lt;_accessed&gt;63053119&lt;/_accessed&gt;&lt;_author_aff&gt;华中农业大学经济管理-土地管理学院;塔里木大学经济与管理学院;&lt;/_author_aff&gt;&lt;_collection_scope&gt;CSCD;CSSCI-C;PKU&lt;/_collection_scope&gt;&lt;_created&gt;63042916&lt;/_created&gt;&lt;_date&gt;60063840&lt;/_date&gt;&lt;_db_provider&gt;CNKI: 期刊&lt;/_db_provider&gt;&lt;_db_updated&gt;CNKI - Reference&lt;/_db_updated&gt;&lt;_issue&gt;03&lt;/_issue&gt;&lt;_journal&gt;干旱区资源与环境&lt;/_journal&gt;&lt;_keywords&gt;生态足迹;生态承载力;适度人口;水土资源;塔里木盆地&lt;/_keywords&gt;&lt;_language&gt;Chinese&lt;/_language&gt;&lt;_modified&gt;63053119&lt;/_modified&gt;&lt;_pages&gt;31-36&lt;/_pages&gt;&lt;_url&gt;http://kns.cnki.net/KCMS/detail/detail.aspx?FileName=GHZH201403006&amp;amp;DbName=CJFQ2014&lt;/_url&gt;&lt;_volume&gt;28&lt;/_volume&gt;&lt;_translated_author&gt;Ma, Qiong;Su, Meiling&lt;/_translated_author&gt;&lt;/Details&gt;&lt;Extra&gt;&lt;DBUID&gt;{F96A950B-833F-4880-A151-76DA2D6A2879}&lt;/DBUID&gt;&lt;/Extra&gt;&lt;/Item&gt;&lt;/References&gt;&lt;/Group&gt;&lt;/Citation&gt;_x000a_"/>
    <w:docVar w:name="NE.Ref{EF277C98-4345-4D31-9C86-2662B07D1117}" w:val=" ADDIN NE.Ref.{EF277C98-4345-4D31-9C86-2662B07D1117}&lt;Citation&gt;&lt;Group&gt;&lt;References&gt;&lt;Item&gt;&lt;ID&gt;503&lt;/ID&gt;&lt;UID&gt;{3F7ACF7C-BB59-4A8E-B18A-9A32974061F0}&lt;/UID&gt;&lt;Title&gt;《淮河流域可持续发展战略研究》撷要&lt;/Title&gt;&lt;Template&gt;Journal Article&lt;/Template&gt;&lt;Star&gt;0&lt;/Star&gt;&lt;Tag&gt;0&lt;/Tag&gt;&lt;Author&gt;宋豫秦; 前川孝昭; 张振亚; 魏斌; 张立小&lt;/Author&gt;&lt;Year&gt;2002&lt;/Year&gt;&lt;Details&gt;&lt;_accessed&gt;63052473&lt;/_accessed&gt;&lt;_author_aff&gt;北京大学环境科学中心;日本筑波大学农林工学系_x000d__x000a__x000d__x000a__x000d__x000a__x000d__x000a__x000d__x000a__x000d__x000a__x000d__x000a__x000d__x000a__x000d__x000a_;日本筑波大学农林工学系_x000d__x000a__x000d__x000a__x000d__x000a__x000d__x000a__x000d__x000a__x000d__x000a__x000d__x000a__x000d__x000a__x000d__x000a_;日本筑波大学农林工学系_x000d__x000a__x000d__x000a__x000d__x000a__x000d__x000a__x000d__x000a__x000d__x000a__x000d__x000a__x000d__x000a__x000d__x000a_;北京大学环境科学中心 北京100871_x000d__x000a__x000d__x000a__x000d__x000a__x000d__x000a__x000d__x000a__x000d__x000a__x000d__x000a__x000d__x000a__x000d__x000a_;北京100871&lt;/_author_aff&gt;&lt;_collection_scope&gt;CSCD;CSSCI-C;PKU&lt;/_collection_scope&gt;&lt;_created&gt;63052473&lt;/_created&gt;&lt;_date&gt;53994240&lt;/_date&gt;&lt;_db_provider&gt;CNKI: 期刊&lt;/_db_provider&gt;&lt;_db_updated&gt;CNKI - Reference&lt;/_db_updated&gt;&lt;_issue&gt;04&lt;/_issue&gt;&lt;_journal&gt;长江流域资源与环境&lt;/_journal&gt;&lt;_keywords&gt;淮河流域;可持续发展;战略研究&lt;/_keywords&gt;&lt;_language&gt;Chinese&lt;/_language&gt;&lt;_modified&gt;63052473&lt;/_modified&gt;&lt;_pages&gt;349-351&lt;/_pages&gt;&lt;_url&gt;http://kns.cnki.net/KCMS/detail/detail.aspx?FileName=CJLY200204011&amp;amp;DbName=CJFQ2002&lt;/_url&gt;&lt;_translated_author&gt;Song, Yuqin;Qian, Chuanxiaozhao;Zhang, Zhenya;Wei, Bin;Zhang, Lixiao&lt;/_translated_author&gt;&lt;/Details&gt;&lt;Extra&gt;&lt;DBUID&gt;{F96A950B-833F-4880-A151-76DA2D6A2879}&lt;/DBUID&gt;&lt;/Extra&gt;&lt;/Item&gt;&lt;/References&gt;&lt;/Group&gt;&lt;/Citation&gt;_x000a_"/>
    <w:docVar w:name="NE.Ref{F0FB5B45-82A7-49E5-91DD-61B929715E4A}" w:val=" ADDIN NE.Ref.{F0FB5B45-82A7-49E5-91DD-61B929715E4A} ADDIN NE.Ref.{F0FB5B45-82A7-49E5-91DD-61B929715E4A}&lt;Citation&gt;&lt;Group&gt;&lt;References&gt;&lt;Item&gt;&lt;ID&gt;433&lt;/ID&gt;&lt;UID&gt;{74017F96-860D-4639-B6FF-E8A11444B25D}&lt;/UID&gt;&lt;Title&gt;流域水利发展水平评价方法研究——以淮河流域为例&lt;/Title&gt;&lt;Template&gt;Journal Article&lt;/Template&gt;&lt;Star&gt;0&lt;/Star&gt;&lt;Tag&gt;0&lt;/Tag&gt;&lt;Author&gt;吴丹&lt;/Author&gt;&lt;Year&gt;2016&lt;/Year&gt;&lt;Details&gt;&lt;_accessed&gt;63039939&lt;/_accessed&gt;&lt;_author_aff&gt;北方工业大学经济管理学院;&lt;/_author_aff&gt;&lt;_collection_scope&gt;CSCD;CSSCI-C;PKU&lt;/_collection_scope&gt;&lt;_created&gt;63039939&lt;/_created&gt;&lt;_date&gt;61292160&lt;/_date&gt;&lt;_db_provider&gt;CNKI: 期刊&lt;/_db_provider&gt;&lt;_db_updated&gt;CNKI - Reference&lt;/_db_updated&gt;&lt;_issue&gt;07&lt;/_issue&gt;&lt;_journal&gt;资源科学&lt;/_journal&gt;&lt;_keywords&gt;水利发展水平;评价指标体系;理想解模型;协调度评价法;淮河流域&lt;/_keywords&gt;&lt;_language&gt;Chinese&lt;/_language&gt;&lt;_modified&gt;63039939&lt;/_modified&gt;&lt;_pages&gt;1323-1335&lt;/_pages&gt;&lt;_url&gt;http://kns.cnki.net/KCMS/detail/detail.aspx?FileName=ZRZY201607013&amp;amp;DbName=CJFQ2016&lt;/_url&gt;&lt;_volume&gt;38&lt;/_volume&gt;&lt;_translated_author&gt;Wu, Dan&lt;/_translated_author&gt;&lt;/Details&gt;&lt;Extra&gt;&lt;DBUID&gt;{F96A950B-833F-4880-A151-76DA2D6A2879}&lt;/DBUID&gt;&lt;/Extra&gt;&lt;/Item&gt;&lt;/References&gt;&lt;/Group&gt;&lt;/Citation&gt;_x000a_"/>
    <w:docVar w:name="NE.Ref{F37B0B88-1614-4E3F-B2B0-F6ACA24539ED}" w:val=" ADDIN NE.Ref.{F37B0B88-1614-4E3F-B2B0-F6ACA24539ED}&lt;Citation&gt;&lt;Group&gt;&lt;References&gt;&lt;Item&gt;&lt;ID&gt;415&lt;/ID&gt;&lt;UID&gt;{AC3374D2-BA1C-429D-8FB4-DAFE142E8232}&lt;/UID&gt;&lt;Title&gt;基于生态足迹法的疏勒河流域水资源承载力评价&lt;/Title&gt;&lt;Template&gt;Journal Article&lt;/Template&gt;&lt;Star&gt;0&lt;/Star&gt;&lt;Tag&gt;0&lt;/Tag&gt;&lt;Author&gt;张军; 张仁陟; 周冬梅&lt;/Author&gt;&lt;Year&gt;2012&lt;/Year&gt;&lt;Details&gt;&lt;_accessed&gt;63039849&lt;/_accessed&gt;&lt;_author_aff&gt;甘肃农业大学资源与环境学院;甘肃省节水农业工程技术研究中心;&lt;/_author_aff&gt;&lt;_collection_scope&gt;CSCD;PKU&lt;/_collection_scope&gt;&lt;_created&gt;63039849&lt;/_created&gt;&lt;_date&gt;59240160&lt;/_date&gt;&lt;_db_provider&gt;CNKI: 期刊&lt;/_db_provider&gt;&lt;_db_updated&gt;CNKI - Reference&lt;/_db_updated&gt;&lt;_issue&gt;04&lt;/_issue&gt;&lt;_journal&gt;草业学报&lt;/_journal&gt;&lt;_keywords&gt;生态足迹;水资源承载力;疏勒河流域&lt;/_keywords&gt;&lt;_language&gt;Chinese&lt;/_language&gt;&lt;_modified&gt;63039849&lt;/_modified&gt;&lt;_pages&gt;267-274&lt;/_pages&gt;&lt;_url&gt;http://kns.cnki.net/KCMS/detail/detail.aspx?FileName=CYXB201204033&amp;amp;DbName=CJFQ2012&lt;/_url&gt;&lt;_volume&gt;21&lt;/_volume&gt;&lt;_translated_author&gt;Zhang, Jun;Zhang, Renzhi;Zhou, Dongmei&lt;/_translated_author&gt;&lt;/Details&gt;&lt;Extra&gt;&lt;DBUID&gt;{F96A950B-833F-4880-A151-76DA2D6A2879}&lt;/DBUID&gt;&lt;/Extra&gt;&lt;/Item&gt;&lt;/References&gt;&lt;/Group&gt;&lt;/Citation&gt;_x000a_"/>
    <w:docVar w:name="NE.Ref{F4F10DFC-819B-4112-A5A5-2DF8696B28E2}" w:val=" ADDIN NE.Ref.{F4F10DFC-819B-4112-A5A5-2DF8696B28E2} ADDIN NE.Ref.{F4F10DFC-819B-4112-A5A5-2DF8696B28E2}&lt;Citation&gt;&lt;Group&gt;&lt;References&gt;&lt;Item&gt;&lt;ID&gt;506&lt;/ID&gt;&lt;UID&gt;{72CE277E-DB4F-4F8B-9C96-87F45413A132}&lt;/UID&gt;&lt;Title&gt;温斯特指数平滑法在水资源预测中的应用&lt;/Title&gt;&lt;Template&gt;Journal Article&lt;/Template&gt;&lt;Star&gt;0&lt;/Star&gt;&lt;Tag&gt;0&lt;/Tag&gt;&lt;Author&gt;李磊; 鲁斐&lt;/Author&gt;&lt;Year&gt;2007&lt;/Year&gt;&lt;Details&gt;&lt;_language&gt;Chinese&lt;/_language&gt;&lt;_created&gt;63052473&lt;/_created&gt;&lt;_modified&gt;63052473&lt;/_modified&gt;&lt;_url&gt;http://kns.cnki.net/KCMS/detail/detail.aspx?FileName=WXQS200705014&amp;amp;DbName=CJFQ2007&lt;/_url&gt;&lt;_journal&gt;江南大学学报(人文社会科学版)&lt;/_journal&gt;&lt;_issue&gt;05&lt;/_issue&gt;&lt;_pages&gt;69-71&lt;/_pages&gt;&lt;_date&gt;56697120&lt;/_date&gt;&lt;_keywords&gt;水资源;温斯特指数平滑法;预测&lt;/_keywords&gt;&lt;_author_aff&gt;江南大学商学院;哈尔滨理工大学经济管理学院 江苏无锡214122;黑龙江哈尔滨150080&lt;/_author_aff&gt;&lt;_db_provider&gt;CNKI: 期刊&lt;/_db_provider&gt;&lt;_accessed&gt;63052473&lt;/_accessed&gt;&lt;_db_updated&gt;CNKI - Reference&lt;/_db_updated&gt;&lt;_translated_author&gt;Li, Lei;Lu, Fei&lt;/_translated_author&gt;&lt;/Details&gt;&lt;Extra&gt;&lt;DBUID&gt;{F96A950B-833F-4880-A151-76DA2D6A2879}&lt;/DBUID&gt;&lt;/Extra&gt;&lt;/Item&gt;&lt;/References&gt;&lt;/Group&gt;&lt;/Citation&gt;_x000a_"/>
    <w:docVar w:name="NE.Ref{F594EFC0-A3D8-4311-9439-B4C70485ED53}" w:val=" ADDIN NE.Ref.{F594EFC0-A3D8-4311-9439-B4C70485ED53} ADDIN NE.Ref.{F594EFC0-A3D8-4311-9439-B4C70485ED53}&lt;Citation&gt;&lt;Group&gt;&lt;References&gt;&lt;Item&gt;&lt;ID&gt;418&lt;/ID&gt;&lt;UID&gt;{D3CD8311-36EA-41C4-AD93-88C6C3930E3B}&lt;/UID&gt;&lt;Title&gt;新疆干旱区水资源生态足迹与承载力的动态特征与预测&lt;/Title&gt;&lt;Template&gt;Journal Article&lt;/Template&gt;&lt;Star&gt;0&lt;/Star&gt;&lt;Tag&gt;0&lt;/Tag&gt;&lt;Author&gt;张振龙; 孙慧; 苏洋&lt;/Author&gt;&lt;Year&gt;2017&lt;/Year&gt;&lt;Details&gt;&lt;_accessed&gt;63039849&lt;/_accessed&gt;&lt;_author_aff&gt;新疆大学新疆创新管理研究中心;新疆大学经济与管理学院;新疆农业大学经济与贸易学院;&lt;/_author_aff&gt;&lt;_collection_scope&gt;CSCD;PKU&lt;/_collection_scope&gt;&lt;_created&gt;63039849&lt;/_created&gt;&lt;_date&gt;61895520&lt;/_date&gt;&lt;_db_provider&gt;CNKI: 期刊&lt;/_db_provider&gt;&lt;_db_updated&gt;CNKI - Reference&lt;/_db_updated&gt;&lt;_issue&gt;12&lt;/_issue&gt;&lt;_journal&gt;环境科学研究&lt;/_journal&gt;&lt;_keywords&gt;水资源;生态足迹;承载力;预测;新疆&lt;/_keywords&gt;&lt;_language&gt;Chinese&lt;/_language&gt;&lt;_modified&gt;63039849&lt;/_modified&gt;&lt;_pages&gt;1880-1888&lt;/_pages&gt;&lt;_url&gt;http://kns.cnki.net/KCMS/detail/detail.aspx?FileName=HJKX201712009&amp;amp;DbName=CJFQ2017&lt;/_url&gt;&lt;_volume&gt;30&lt;/_volume&gt;&lt;_translated_author&gt;Zhang, Zhenlong;Sun, Hui;Su, Yang&lt;/_translated_author&gt;&lt;/Details&gt;&lt;Extra&gt;&lt;DBUID&gt;{F96A950B-833F-4880-A151-76DA2D6A2879}&lt;/DBUID&gt;&lt;/Extra&gt;&lt;/Item&gt;&lt;/References&gt;&lt;/Group&gt;&lt;/Citation&gt;_x000a_"/>
    <w:docVar w:name="NE.Ref{FC3620A8-C2A4-4664-BB6F-8EF5FAC11615}" w:val=" ADDIN NE.Ref.{FC3620A8-C2A4-4664-BB6F-8EF5FAC11615}&lt;Citation&gt;&lt;Group&gt;&lt;References&gt;&lt;Item&gt;&lt;ID&gt;404&lt;/ID&gt;&lt;UID&gt;{F4AB301C-811B-48EE-A418-ECD68E8FFAE0}&lt;/UID&gt;&lt;Title&gt;淮河流域水资源问题与建议&lt;/Title&gt;&lt;Template&gt;Journal Article&lt;/Template&gt;&lt;Star&gt;0&lt;/Star&gt;&lt;Tag&gt;0&lt;/Tag&gt;&lt;Author&gt;董秀颖; 王振龙&lt;/Author&gt;&lt;Year&gt;2012&lt;/Year&gt;&lt;Details&gt;&lt;_accessed&gt;63040001&lt;/_accessed&gt;&lt;_author_aff&gt;水利部水文局;安徽省·水利部淮委水利科学研究院;&lt;/_author_aff&gt;&lt;_collection_scope&gt;CSCD;PKU&lt;/_collection_scope&gt;&lt;_created&gt;63039848&lt;/_created&gt;&lt;_date&gt;59247360&lt;/_date&gt;&lt;_db_provider&gt;CNKI: 期刊&lt;/_db_provider&gt;&lt;_db_updated&gt;CNKI - Reference&lt;/_db_updated&gt;&lt;_issue&gt;04&lt;/_issue&gt;&lt;_journal&gt;水文&lt;/_journal&gt;&lt;_keywords&gt;水资源;问题与建议;淮河流域&lt;/_keywords&gt;&lt;_language&gt;Chinese&lt;/_language&gt;&lt;_modified&gt;63040001&lt;/_modified&gt;&lt;_pages&gt;74-78&lt;/_pages&gt;&lt;_url&gt;http://kns.cnki.net/KCMS/detail/detail.aspx?FileName=SWZZ201204019&amp;amp;DbName=CJFQ2012&lt;/_url&gt;&lt;_volume&gt;32&lt;/_volume&gt;&lt;_translated_author&gt;Dong, Xiuying;Wang, Zhenlong&lt;/_translated_author&gt;&lt;/Details&gt;&lt;Extra&gt;&lt;DBUID&gt;{F96A950B-833F-4880-A151-76DA2D6A2879}&lt;/DBUID&gt;&lt;/Extra&gt;&lt;/Item&gt;&lt;/References&gt;&lt;/Group&gt;&lt;/Citation&gt;_x000a_"/>
    <w:docVar w:name="NE.Ref{FE7BF79F-66FF-47D4-99E0-7065FD6AAE45}" w:val=" ADDIN NE.Ref.{FE7BF79F-66FF-47D4-99E0-7065FD6AAE45}&lt;Citation&gt;&lt;Group&gt;&lt;References&gt;&lt;Item&gt;&lt;ID&gt;523&lt;/ID&gt;&lt;UID&gt;{44A2DDBA-66E2-4F7D-913A-C21DF3401D8F}&lt;/UID&gt;&lt;Title&gt;The Current Situation and Sustainable Development of Water Resources in China&lt;/Title&gt;&lt;Template&gt;Journal Article&lt;/Template&gt;&lt;Star&gt;0&lt;/Star&gt;&lt;Tag&gt;0&lt;/Tag&gt;&lt;Author&gt;Liu, Xifeng; Yua, Xuefeng; Yu, Kui&lt;/Author&gt;&lt;Year&gt;2012&lt;/Year&gt;&lt;Details&gt;&lt;_doi&gt;10.1016/j.proeng.2012.01.762&lt;/_doi&gt;&lt;_created&gt;63133380&lt;/_created&gt;&lt;_modified&gt;63133380&lt;/_modified&gt;&lt;_url&gt;https://linkinghub.elsevier.com/retrieve/pii/S1877705812007722_x000d__x000a_https://api.elsevier.com/content/article/PII:S1877705812007722?httpAccept=text/xml&lt;/_url&gt;&lt;_journal&gt;Procedia Engineering&lt;/_journal&gt;&lt;_volume&gt;28&lt;/_volume&gt;&lt;_pages&gt;522-526&lt;/_pages&gt;&lt;_tertiary_title&gt;Procedia Engineering&lt;/_tertiary_title&gt;&lt;_isbn&gt;18777058&lt;/_isbn&gt;&lt;_accessed&gt;63133380&lt;/_accessed&gt;&lt;_db_updated&gt;CrossRef&lt;/_db_updat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4A3007"/>
    <w:rsid w:val="0000309B"/>
    <w:rsid w:val="00003C1F"/>
    <w:rsid w:val="000053E6"/>
    <w:rsid w:val="00006838"/>
    <w:rsid w:val="00007719"/>
    <w:rsid w:val="00011539"/>
    <w:rsid w:val="00011696"/>
    <w:rsid w:val="0001384C"/>
    <w:rsid w:val="000145F9"/>
    <w:rsid w:val="00015191"/>
    <w:rsid w:val="0001597D"/>
    <w:rsid w:val="00015B91"/>
    <w:rsid w:val="0001756A"/>
    <w:rsid w:val="00020154"/>
    <w:rsid w:val="0002134D"/>
    <w:rsid w:val="00025BE0"/>
    <w:rsid w:val="00025C45"/>
    <w:rsid w:val="00030092"/>
    <w:rsid w:val="0004077F"/>
    <w:rsid w:val="000429DF"/>
    <w:rsid w:val="00044C6E"/>
    <w:rsid w:val="00046763"/>
    <w:rsid w:val="00047E7A"/>
    <w:rsid w:val="000519C9"/>
    <w:rsid w:val="000530DE"/>
    <w:rsid w:val="00055350"/>
    <w:rsid w:val="0006032C"/>
    <w:rsid w:val="00062158"/>
    <w:rsid w:val="00062FDC"/>
    <w:rsid w:val="00066F81"/>
    <w:rsid w:val="00070AFD"/>
    <w:rsid w:val="00071DDF"/>
    <w:rsid w:val="000731DC"/>
    <w:rsid w:val="00076140"/>
    <w:rsid w:val="000767A2"/>
    <w:rsid w:val="00084034"/>
    <w:rsid w:val="00084C0B"/>
    <w:rsid w:val="000861D1"/>
    <w:rsid w:val="00090387"/>
    <w:rsid w:val="00090584"/>
    <w:rsid w:val="000909DE"/>
    <w:rsid w:val="000924F0"/>
    <w:rsid w:val="00093594"/>
    <w:rsid w:val="00095A8F"/>
    <w:rsid w:val="000A2AF3"/>
    <w:rsid w:val="000A373D"/>
    <w:rsid w:val="000A51F4"/>
    <w:rsid w:val="000A643F"/>
    <w:rsid w:val="000A7278"/>
    <w:rsid w:val="000B12CF"/>
    <w:rsid w:val="000B359E"/>
    <w:rsid w:val="000B39E6"/>
    <w:rsid w:val="000B45C0"/>
    <w:rsid w:val="000B4899"/>
    <w:rsid w:val="000C075A"/>
    <w:rsid w:val="000C0A1C"/>
    <w:rsid w:val="000C32D8"/>
    <w:rsid w:val="000C5634"/>
    <w:rsid w:val="000C658C"/>
    <w:rsid w:val="000C74B9"/>
    <w:rsid w:val="000D2E62"/>
    <w:rsid w:val="000D3379"/>
    <w:rsid w:val="000D3810"/>
    <w:rsid w:val="000D3879"/>
    <w:rsid w:val="000D40E8"/>
    <w:rsid w:val="000D564B"/>
    <w:rsid w:val="000D59B3"/>
    <w:rsid w:val="000D5B11"/>
    <w:rsid w:val="000E512A"/>
    <w:rsid w:val="000E6365"/>
    <w:rsid w:val="000F3A2A"/>
    <w:rsid w:val="000F49B7"/>
    <w:rsid w:val="00103DF0"/>
    <w:rsid w:val="0010475B"/>
    <w:rsid w:val="00107216"/>
    <w:rsid w:val="0010799C"/>
    <w:rsid w:val="0011248B"/>
    <w:rsid w:val="00115301"/>
    <w:rsid w:val="001219C9"/>
    <w:rsid w:val="0012418C"/>
    <w:rsid w:val="0012592A"/>
    <w:rsid w:val="00126FA9"/>
    <w:rsid w:val="001275C6"/>
    <w:rsid w:val="0012761B"/>
    <w:rsid w:val="00130383"/>
    <w:rsid w:val="00132311"/>
    <w:rsid w:val="00132882"/>
    <w:rsid w:val="00132CC5"/>
    <w:rsid w:val="00133ECE"/>
    <w:rsid w:val="00133FAE"/>
    <w:rsid w:val="0013578F"/>
    <w:rsid w:val="0013631E"/>
    <w:rsid w:val="001369C5"/>
    <w:rsid w:val="001422A7"/>
    <w:rsid w:val="00142963"/>
    <w:rsid w:val="001429D0"/>
    <w:rsid w:val="001432FF"/>
    <w:rsid w:val="0014408C"/>
    <w:rsid w:val="00144987"/>
    <w:rsid w:val="0014499D"/>
    <w:rsid w:val="00146A36"/>
    <w:rsid w:val="00151069"/>
    <w:rsid w:val="001522BD"/>
    <w:rsid w:val="00153931"/>
    <w:rsid w:val="00155A73"/>
    <w:rsid w:val="0015617F"/>
    <w:rsid w:val="00156848"/>
    <w:rsid w:val="0016287C"/>
    <w:rsid w:val="0016676F"/>
    <w:rsid w:val="00172077"/>
    <w:rsid w:val="00172316"/>
    <w:rsid w:val="001767C1"/>
    <w:rsid w:val="0017772B"/>
    <w:rsid w:val="0018014C"/>
    <w:rsid w:val="001805B4"/>
    <w:rsid w:val="00185B29"/>
    <w:rsid w:val="00186A96"/>
    <w:rsid w:val="00190CEC"/>
    <w:rsid w:val="00192B26"/>
    <w:rsid w:val="00192F7A"/>
    <w:rsid w:val="00193645"/>
    <w:rsid w:val="001957AF"/>
    <w:rsid w:val="001960BD"/>
    <w:rsid w:val="001962B1"/>
    <w:rsid w:val="00197968"/>
    <w:rsid w:val="001A16AA"/>
    <w:rsid w:val="001A7C90"/>
    <w:rsid w:val="001B0F1A"/>
    <w:rsid w:val="001B4133"/>
    <w:rsid w:val="001B58CB"/>
    <w:rsid w:val="001B5C1A"/>
    <w:rsid w:val="001C273D"/>
    <w:rsid w:val="001C530C"/>
    <w:rsid w:val="001C735A"/>
    <w:rsid w:val="001D646B"/>
    <w:rsid w:val="001E00B9"/>
    <w:rsid w:val="001E0C36"/>
    <w:rsid w:val="001E544E"/>
    <w:rsid w:val="001E72C0"/>
    <w:rsid w:val="001E775E"/>
    <w:rsid w:val="001F4131"/>
    <w:rsid w:val="001F436A"/>
    <w:rsid w:val="001F4A80"/>
    <w:rsid w:val="001F5467"/>
    <w:rsid w:val="00200493"/>
    <w:rsid w:val="00200FA8"/>
    <w:rsid w:val="00203266"/>
    <w:rsid w:val="00203321"/>
    <w:rsid w:val="0020350E"/>
    <w:rsid w:val="00203C7E"/>
    <w:rsid w:val="002061FC"/>
    <w:rsid w:val="00206BD5"/>
    <w:rsid w:val="00206C9F"/>
    <w:rsid w:val="00221B9C"/>
    <w:rsid w:val="00223D7E"/>
    <w:rsid w:val="002244FE"/>
    <w:rsid w:val="00226894"/>
    <w:rsid w:val="00227942"/>
    <w:rsid w:val="00231236"/>
    <w:rsid w:val="00231593"/>
    <w:rsid w:val="00233B50"/>
    <w:rsid w:val="0023672A"/>
    <w:rsid w:val="0023784D"/>
    <w:rsid w:val="00240C8C"/>
    <w:rsid w:val="00243413"/>
    <w:rsid w:val="0024410F"/>
    <w:rsid w:val="00245AEC"/>
    <w:rsid w:val="002469F7"/>
    <w:rsid w:val="00247026"/>
    <w:rsid w:val="0024734F"/>
    <w:rsid w:val="00247A4B"/>
    <w:rsid w:val="002505D8"/>
    <w:rsid w:val="002528F5"/>
    <w:rsid w:val="00254103"/>
    <w:rsid w:val="0025492E"/>
    <w:rsid w:val="00257207"/>
    <w:rsid w:val="002576BA"/>
    <w:rsid w:val="00261015"/>
    <w:rsid w:val="0026118A"/>
    <w:rsid w:val="00262B7D"/>
    <w:rsid w:val="002641FC"/>
    <w:rsid w:val="002661C5"/>
    <w:rsid w:val="00266940"/>
    <w:rsid w:val="002722D0"/>
    <w:rsid w:val="002728B5"/>
    <w:rsid w:val="00275CC0"/>
    <w:rsid w:val="002769C3"/>
    <w:rsid w:val="00277826"/>
    <w:rsid w:val="00277C14"/>
    <w:rsid w:val="002801C1"/>
    <w:rsid w:val="0028206A"/>
    <w:rsid w:val="00282132"/>
    <w:rsid w:val="00284257"/>
    <w:rsid w:val="00286144"/>
    <w:rsid w:val="00291F0A"/>
    <w:rsid w:val="00294307"/>
    <w:rsid w:val="002A0421"/>
    <w:rsid w:val="002A68F9"/>
    <w:rsid w:val="002B0511"/>
    <w:rsid w:val="002B0658"/>
    <w:rsid w:val="002B19DE"/>
    <w:rsid w:val="002B22B1"/>
    <w:rsid w:val="002B2915"/>
    <w:rsid w:val="002B37FB"/>
    <w:rsid w:val="002B3AC5"/>
    <w:rsid w:val="002B484B"/>
    <w:rsid w:val="002B4A58"/>
    <w:rsid w:val="002B51EB"/>
    <w:rsid w:val="002B5EF8"/>
    <w:rsid w:val="002C0D66"/>
    <w:rsid w:val="002C0D76"/>
    <w:rsid w:val="002C5F72"/>
    <w:rsid w:val="002C7D79"/>
    <w:rsid w:val="002D0FF6"/>
    <w:rsid w:val="002D4DAD"/>
    <w:rsid w:val="002D5133"/>
    <w:rsid w:val="002D6B0F"/>
    <w:rsid w:val="002D6CFE"/>
    <w:rsid w:val="002E0AE9"/>
    <w:rsid w:val="002E0F53"/>
    <w:rsid w:val="002E6338"/>
    <w:rsid w:val="002F0292"/>
    <w:rsid w:val="002F4541"/>
    <w:rsid w:val="002F4735"/>
    <w:rsid w:val="0030295D"/>
    <w:rsid w:val="00302B03"/>
    <w:rsid w:val="0030302C"/>
    <w:rsid w:val="003041EC"/>
    <w:rsid w:val="00305C1D"/>
    <w:rsid w:val="00306CE1"/>
    <w:rsid w:val="00312FAE"/>
    <w:rsid w:val="00314A0D"/>
    <w:rsid w:val="00321C7A"/>
    <w:rsid w:val="00322D4A"/>
    <w:rsid w:val="003268C4"/>
    <w:rsid w:val="00334093"/>
    <w:rsid w:val="00341BAF"/>
    <w:rsid w:val="00341D41"/>
    <w:rsid w:val="00342BDC"/>
    <w:rsid w:val="00343F0A"/>
    <w:rsid w:val="003458F1"/>
    <w:rsid w:val="00347702"/>
    <w:rsid w:val="00347C38"/>
    <w:rsid w:val="00347EBD"/>
    <w:rsid w:val="003502DC"/>
    <w:rsid w:val="00351B9D"/>
    <w:rsid w:val="00357EAD"/>
    <w:rsid w:val="00365BAD"/>
    <w:rsid w:val="00365D4C"/>
    <w:rsid w:val="00367571"/>
    <w:rsid w:val="0037107D"/>
    <w:rsid w:val="00372000"/>
    <w:rsid w:val="00373177"/>
    <w:rsid w:val="00373B1E"/>
    <w:rsid w:val="00375035"/>
    <w:rsid w:val="0037674A"/>
    <w:rsid w:val="00376AAB"/>
    <w:rsid w:val="00377501"/>
    <w:rsid w:val="003823F2"/>
    <w:rsid w:val="003824CE"/>
    <w:rsid w:val="0038264A"/>
    <w:rsid w:val="00384DA6"/>
    <w:rsid w:val="003857F6"/>
    <w:rsid w:val="0038595A"/>
    <w:rsid w:val="0038663A"/>
    <w:rsid w:val="0039107D"/>
    <w:rsid w:val="003939BB"/>
    <w:rsid w:val="00393D9B"/>
    <w:rsid w:val="00394BBA"/>
    <w:rsid w:val="0039787E"/>
    <w:rsid w:val="00397BD0"/>
    <w:rsid w:val="00397BD4"/>
    <w:rsid w:val="003A0691"/>
    <w:rsid w:val="003A30AC"/>
    <w:rsid w:val="003A635F"/>
    <w:rsid w:val="003A70C5"/>
    <w:rsid w:val="003B01D0"/>
    <w:rsid w:val="003B16F7"/>
    <w:rsid w:val="003B41F4"/>
    <w:rsid w:val="003B4B9F"/>
    <w:rsid w:val="003C0F2D"/>
    <w:rsid w:val="003C72FA"/>
    <w:rsid w:val="003C79EC"/>
    <w:rsid w:val="003C7C0A"/>
    <w:rsid w:val="003D0922"/>
    <w:rsid w:val="003D0B81"/>
    <w:rsid w:val="003D2CFE"/>
    <w:rsid w:val="003D4702"/>
    <w:rsid w:val="003D57EA"/>
    <w:rsid w:val="003D6769"/>
    <w:rsid w:val="003E0171"/>
    <w:rsid w:val="003E0A92"/>
    <w:rsid w:val="003E1883"/>
    <w:rsid w:val="003E1D30"/>
    <w:rsid w:val="003E2CA9"/>
    <w:rsid w:val="003E36DE"/>
    <w:rsid w:val="003E374C"/>
    <w:rsid w:val="003E781A"/>
    <w:rsid w:val="003F0BEE"/>
    <w:rsid w:val="003F61AB"/>
    <w:rsid w:val="003F6DF9"/>
    <w:rsid w:val="00401DDB"/>
    <w:rsid w:val="004020B9"/>
    <w:rsid w:val="00402B83"/>
    <w:rsid w:val="004041D6"/>
    <w:rsid w:val="0040461D"/>
    <w:rsid w:val="00405582"/>
    <w:rsid w:val="00410B88"/>
    <w:rsid w:val="00411F08"/>
    <w:rsid w:val="004125E8"/>
    <w:rsid w:val="00413034"/>
    <w:rsid w:val="00413542"/>
    <w:rsid w:val="0041373A"/>
    <w:rsid w:val="00422581"/>
    <w:rsid w:val="0042285A"/>
    <w:rsid w:val="00424CF0"/>
    <w:rsid w:val="00427650"/>
    <w:rsid w:val="004303B5"/>
    <w:rsid w:val="0043112D"/>
    <w:rsid w:val="00434F1B"/>
    <w:rsid w:val="004359FD"/>
    <w:rsid w:val="00436427"/>
    <w:rsid w:val="00442F7D"/>
    <w:rsid w:val="00444D06"/>
    <w:rsid w:val="00444DFD"/>
    <w:rsid w:val="004456EB"/>
    <w:rsid w:val="00447238"/>
    <w:rsid w:val="004502D6"/>
    <w:rsid w:val="004502EF"/>
    <w:rsid w:val="00451F68"/>
    <w:rsid w:val="00453FB4"/>
    <w:rsid w:val="00454AB9"/>
    <w:rsid w:val="00454F5B"/>
    <w:rsid w:val="004552F5"/>
    <w:rsid w:val="004569B6"/>
    <w:rsid w:val="00457283"/>
    <w:rsid w:val="00460107"/>
    <w:rsid w:val="00460E28"/>
    <w:rsid w:val="00466364"/>
    <w:rsid w:val="00467E52"/>
    <w:rsid w:val="00474C3B"/>
    <w:rsid w:val="00482AF6"/>
    <w:rsid w:val="00487083"/>
    <w:rsid w:val="00487660"/>
    <w:rsid w:val="00487F27"/>
    <w:rsid w:val="00490967"/>
    <w:rsid w:val="004924CE"/>
    <w:rsid w:val="00492F2E"/>
    <w:rsid w:val="00497717"/>
    <w:rsid w:val="004A1E0F"/>
    <w:rsid w:val="004A3007"/>
    <w:rsid w:val="004A4AB3"/>
    <w:rsid w:val="004A7447"/>
    <w:rsid w:val="004B03BF"/>
    <w:rsid w:val="004B782A"/>
    <w:rsid w:val="004B7DEF"/>
    <w:rsid w:val="004C2623"/>
    <w:rsid w:val="004C54E7"/>
    <w:rsid w:val="004C58D4"/>
    <w:rsid w:val="004C5EC9"/>
    <w:rsid w:val="004D3852"/>
    <w:rsid w:val="004D643E"/>
    <w:rsid w:val="004D65FF"/>
    <w:rsid w:val="004E31E6"/>
    <w:rsid w:val="004E5EFC"/>
    <w:rsid w:val="004E75FE"/>
    <w:rsid w:val="004F00FD"/>
    <w:rsid w:val="004F0D65"/>
    <w:rsid w:val="004F1F80"/>
    <w:rsid w:val="004F2155"/>
    <w:rsid w:val="004F4505"/>
    <w:rsid w:val="004F5E84"/>
    <w:rsid w:val="004F666A"/>
    <w:rsid w:val="004F74E7"/>
    <w:rsid w:val="005059D8"/>
    <w:rsid w:val="005066CB"/>
    <w:rsid w:val="00506E13"/>
    <w:rsid w:val="00507F8A"/>
    <w:rsid w:val="0051342E"/>
    <w:rsid w:val="0051381C"/>
    <w:rsid w:val="00514587"/>
    <w:rsid w:val="00515243"/>
    <w:rsid w:val="00526C89"/>
    <w:rsid w:val="00537466"/>
    <w:rsid w:val="00537476"/>
    <w:rsid w:val="00541AD9"/>
    <w:rsid w:val="00544E19"/>
    <w:rsid w:val="005457BC"/>
    <w:rsid w:val="00550117"/>
    <w:rsid w:val="00552372"/>
    <w:rsid w:val="00556555"/>
    <w:rsid w:val="00556F92"/>
    <w:rsid w:val="00560674"/>
    <w:rsid w:val="005655DC"/>
    <w:rsid w:val="00565B26"/>
    <w:rsid w:val="00566F9D"/>
    <w:rsid w:val="00567876"/>
    <w:rsid w:val="005720F9"/>
    <w:rsid w:val="00574C32"/>
    <w:rsid w:val="00575B91"/>
    <w:rsid w:val="00575D07"/>
    <w:rsid w:val="00576A2F"/>
    <w:rsid w:val="005808FB"/>
    <w:rsid w:val="005841A7"/>
    <w:rsid w:val="00585029"/>
    <w:rsid w:val="00585369"/>
    <w:rsid w:val="005855D9"/>
    <w:rsid w:val="00586348"/>
    <w:rsid w:val="00586D65"/>
    <w:rsid w:val="00595D19"/>
    <w:rsid w:val="005A7F80"/>
    <w:rsid w:val="005B0570"/>
    <w:rsid w:val="005B1236"/>
    <w:rsid w:val="005B5936"/>
    <w:rsid w:val="005C477C"/>
    <w:rsid w:val="005C5123"/>
    <w:rsid w:val="005C5E53"/>
    <w:rsid w:val="005C69F3"/>
    <w:rsid w:val="005D0275"/>
    <w:rsid w:val="005D0D7D"/>
    <w:rsid w:val="005D0E97"/>
    <w:rsid w:val="005D1C0B"/>
    <w:rsid w:val="005D76DC"/>
    <w:rsid w:val="005D7BC9"/>
    <w:rsid w:val="005D7F63"/>
    <w:rsid w:val="005E0C4B"/>
    <w:rsid w:val="005E1BF2"/>
    <w:rsid w:val="005E69A3"/>
    <w:rsid w:val="005E7A20"/>
    <w:rsid w:val="005F3644"/>
    <w:rsid w:val="005F4D2B"/>
    <w:rsid w:val="005F7432"/>
    <w:rsid w:val="006012E9"/>
    <w:rsid w:val="0060294B"/>
    <w:rsid w:val="00604CE7"/>
    <w:rsid w:val="006112BF"/>
    <w:rsid w:val="00611973"/>
    <w:rsid w:val="006130E0"/>
    <w:rsid w:val="00613BAA"/>
    <w:rsid w:val="00613C35"/>
    <w:rsid w:val="00614010"/>
    <w:rsid w:val="00615A9E"/>
    <w:rsid w:val="00615F52"/>
    <w:rsid w:val="00616099"/>
    <w:rsid w:val="0061667E"/>
    <w:rsid w:val="00616F74"/>
    <w:rsid w:val="00617E40"/>
    <w:rsid w:val="006203C0"/>
    <w:rsid w:val="00620469"/>
    <w:rsid w:val="00622563"/>
    <w:rsid w:val="00622777"/>
    <w:rsid w:val="00623627"/>
    <w:rsid w:val="006242BA"/>
    <w:rsid w:val="00627C33"/>
    <w:rsid w:val="00630372"/>
    <w:rsid w:val="006309C1"/>
    <w:rsid w:val="00632EF6"/>
    <w:rsid w:val="00634021"/>
    <w:rsid w:val="00634287"/>
    <w:rsid w:val="00635E03"/>
    <w:rsid w:val="0064083A"/>
    <w:rsid w:val="00641609"/>
    <w:rsid w:val="00641A57"/>
    <w:rsid w:val="006436D9"/>
    <w:rsid w:val="006436ED"/>
    <w:rsid w:val="00645FC4"/>
    <w:rsid w:val="00646F23"/>
    <w:rsid w:val="0065046C"/>
    <w:rsid w:val="00650FD8"/>
    <w:rsid w:val="00651531"/>
    <w:rsid w:val="006521E3"/>
    <w:rsid w:val="00653945"/>
    <w:rsid w:val="00655695"/>
    <w:rsid w:val="00655872"/>
    <w:rsid w:val="006601A5"/>
    <w:rsid w:val="0066020D"/>
    <w:rsid w:val="0066036A"/>
    <w:rsid w:val="0066084E"/>
    <w:rsid w:val="00663E9F"/>
    <w:rsid w:val="0066413B"/>
    <w:rsid w:val="00664574"/>
    <w:rsid w:val="00671850"/>
    <w:rsid w:val="006749BE"/>
    <w:rsid w:val="00677443"/>
    <w:rsid w:val="00677F25"/>
    <w:rsid w:val="00683C65"/>
    <w:rsid w:val="00690288"/>
    <w:rsid w:val="00692273"/>
    <w:rsid w:val="00692A59"/>
    <w:rsid w:val="00695C7E"/>
    <w:rsid w:val="006A2508"/>
    <w:rsid w:val="006A2922"/>
    <w:rsid w:val="006A3972"/>
    <w:rsid w:val="006A6797"/>
    <w:rsid w:val="006A70B3"/>
    <w:rsid w:val="006B181B"/>
    <w:rsid w:val="006B3039"/>
    <w:rsid w:val="006B67A9"/>
    <w:rsid w:val="006B7211"/>
    <w:rsid w:val="006B7469"/>
    <w:rsid w:val="006C074A"/>
    <w:rsid w:val="006C19AF"/>
    <w:rsid w:val="006C2D0F"/>
    <w:rsid w:val="006C335A"/>
    <w:rsid w:val="006C49CA"/>
    <w:rsid w:val="006C5825"/>
    <w:rsid w:val="006D2581"/>
    <w:rsid w:val="006D268F"/>
    <w:rsid w:val="006D355F"/>
    <w:rsid w:val="006D3B70"/>
    <w:rsid w:val="006D4109"/>
    <w:rsid w:val="006D44FD"/>
    <w:rsid w:val="006D512A"/>
    <w:rsid w:val="006D77CE"/>
    <w:rsid w:val="006E33D0"/>
    <w:rsid w:val="006E4C69"/>
    <w:rsid w:val="006E5984"/>
    <w:rsid w:val="006E696A"/>
    <w:rsid w:val="006E7C0F"/>
    <w:rsid w:val="006E7F6E"/>
    <w:rsid w:val="006F0078"/>
    <w:rsid w:val="006F0376"/>
    <w:rsid w:val="006F14A6"/>
    <w:rsid w:val="006F1E16"/>
    <w:rsid w:val="006F1EDE"/>
    <w:rsid w:val="006F571C"/>
    <w:rsid w:val="006F593D"/>
    <w:rsid w:val="00701D67"/>
    <w:rsid w:val="00702D14"/>
    <w:rsid w:val="00704332"/>
    <w:rsid w:val="00704825"/>
    <w:rsid w:val="007057D7"/>
    <w:rsid w:val="007068C6"/>
    <w:rsid w:val="007070CC"/>
    <w:rsid w:val="00715A6E"/>
    <w:rsid w:val="007162FB"/>
    <w:rsid w:val="007167E7"/>
    <w:rsid w:val="007238A8"/>
    <w:rsid w:val="00725A33"/>
    <w:rsid w:val="00725B4C"/>
    <w:rsid w:val="00726439"/>
    <w:rsid w:val="00732BC5"/>
    <w:rsid w:val="0073564E"/>
    <w:rsid w:val="00737137"/>
    <w:rsid w:val="0073720E"/>
    <w:rsid w:val="00740092"/>
    <w:rsid w:val="007459DC"/>
    <w:rsid w:val="00750B71"/>
    <w:rsid w:val="00750CFB"/>
    <w:rsid w:val="007525C1"/>
    <w:rsid w:val="00752B5C"/>
    <w:rsid w:val="007577C1"/>
    <w:rsid w:val="007604B9"/>
    <w:rsid w:val="007605EB"/>
    <w:rsid w:val="00763818"/>
    <w:rsid w:val="0076512A"/>
    <w:rsid w:val="00767C8F"/>
    <w:rsid w:val="007732A2"/>
    <w:rsid w:val="007733AD"/>
    <w:rsid w:val="007733DB"/>
    <w:rsid w:val="00775BA7"/>
    <w:rsid w:val="007822BB"/>
    <w:rsid w:val="00783502"/>
    <w:rsid w:val="007864C0"/>
    <w:rsid w:val="00787D73"/>
    <w:rsid w:val="00790BB9"/>
    <w:rsid w:val="00790F58"/>
    <w:rsid w:val="00793263"/>
    <w:rsid w:val="00794384"/>
    <w:rsid w:val="007A0100"/>
    <w:rsid w:val="007A2A50"/>
    <w:rsid w:val="007A4E41"/>
    <w:rsid w:val="007A6B04"/>
    <w:rsid w:val="007B13AF"/>
    <w:rsid w:val="007B13DA"/>
    <w:rsid w:val="007B1E24"/>
    <w:rsid w:val="007B5210"/>
    <w:rsid w:val="007B767E"/>
    <w:rsid w:val="007B7ED4"/>
    <w:rsid w:val="007C1751"/>
    <w:rsid w:val="007C3A10"/>
    <w:rsid w:val="007C4F73"/>
    <w:rsid w:val="007C647B"/>
    <w:rsid w:val="007C7E76"/>
    <w:rsid w:val="007D1BBD"/>
    <w:rsid w:val="007D286D"/>
    <w:rsid w:val="007D31B0"/>
    <w:rsid w:val="007D3788"/>
    <w:rsid w:val="007D488F"/>
    <w:rsid w:val="007D6A62"/>
    <w:rsid w:val="007E5591"/>
    <w:rsid w:val="007F0A3D"/>
    <w:rsid w:val="007F1A2B"/>
    <w:rsid w:val="007F26DF"/>
    <w:rsid w:val="007F31DC"/>
    <w:rsid w:val="007F6A90"/>
    <w:rsid w:val="007F708B"/>
    <w:rsid w:val="007F7928"/>
    <w:rsid w:val="00802F6C"/>
    <w:rsid w:val="00806A36"/>
    <w:rsid w:val="0081318D"/>
    <w:rsid w:val="008147CE"/>
    <w:rsid w:val="00814F4B"/>
    <w:rsid w:val="0081593E"/>
    <w:rsid w:val="00817D46"/>
    <w:rsid w:val="00823298"/>
    <w:rsid w:val="008242B4"/>
    <w:rsid w:val="00824889"/>
    <w:rsid w:val="0082745A"/>
    <w:rsid w:val="008318B4"/>
    <w:rsid w:val="00831F3E"/>
    <w:rsid w:val="00832255"/>
    <w:rsid w:val="0083485B"/>
    <w:rsid w:val="00835786"/>
    <w:rsid w:val="00836898"/>
    <w:rsid w:val="00844E13"/>
    <w:rsid w:val="00844FEE"/>
    <w:rsid w:val="0084507A"/>
    <w:rsid w:val="00846BB3"/>
    <w:rsid w:val="0085006A"/>
    <w:rsid w:val="00850569"/>
    <w:rsid w:val="0085115D"/>
    <w:rsid w:val="008528BE"/>
    <w:rsid w:val="00852DF4"/>
    <w:rsid w:val="00853373"/>
    <w:rsid w:val="00853A75"/>
    <w:rsid w:val="008550FD"/>
    <w:rsid w:val="00856166"/>
    <w:rsid w:val="008571F8"/>
    <w:rsid w:val="0088045C"/>
    <w:rsid w:val="008831CE"/>
    <w:rsid w:val="0088354B"/>
    <w:rsid w:val="00883C34"/>
    <w:rsid w:val="00885012"/>
    <w:rsid w:val="0088612C"/>
    <w:rsid w:val="008868BE"/>
    <w:rsid w:val="008918F8"/>
    <w:rsid w:val="00895608"/>
    <w:rsid w:val="008960BC"/>
    <w:rsid w:val="008965D1"/>
    <w:rsid w:val="00896837"/>
    <w:rsid w:val="008A084C"/>
    <w:rsid w:val="008A6C67"/>
    <w:rsid w:val="008B0169"/>
    <w:rsid w:val="008B2171"/>
    <w:rsid w:val="008B3B07"/>
    <w:rsid w:val="008B3E37"/>
    <w:rsid w:val="008B5163"/>
    <w:rsid w:val="008B6792"/>
    <w:rsid w:val="008C3612"/>
    <w:rsid w:val="008C41A4"/>
    <w:rsid w:val="008C427A"/>
    <w:rsid w:val="008C7B9B"/>
    <w:rsid w:val="008D1231"/>
    <w:rsid w:val="008D2F01"/>
    <w:rsid w:val="008D3219"/>
    <w:rsid w:val="008D32C1"/>
    <w:rsid w:val="008D378B"/>
    <w:rsid w:val="008D54A1"/>
    <w:rsid w:val="008E2772"/>
    <w:rsid w:val="008E38A2"/>
    <w:rsid w:val="008E5901"/>
    <w:rsid w:val="008F2147"/>
    <w:rsid w:val="008F3BDB"/>
    <w:rsid w:val="00901D3A"/>
    <w:rsid w:val="00903AFA"/>
    <w:rsid w:val="0090582D"/>
    <w:rsid w:val="00910630"/>
    <w:rsid w:val="009129D0"/>
    <w:rsid w:val="0091357F"/>
    <w:rsid w:val="009140B7"/>
    <w:rsid w:val="0091443D"/>
    <w:rsid w:val="00921140"/>
    <w:rsid w:val="009227EF"/>
    <w:rsid w:val="00931110"/>
    <w:rsid w:val="00933075"/>
    <w:rsid w:val="009335AB"/>
    <w:rsid w:val="00935725"/>
    <w:rsid w:val="0093704A"/>
    <w:rsid w:val="00941417"/>
    <w:rsid w:val="0094326A"/>
    <w:rsid w:val="00943B43"/>
    <w:rsid w:val="00950D8E"/>
    <w:rsid w:val="009528C4"/>
    <w:rsid w:val="00953700"/>
    <w:rsid w:val="009620CB"/>
    <w:rsid w:val="0096382E"/>
    <w:rsid w:val="0096435F"/>
    <w:rsid w:val="00964E48"/>
    <w:rsid w:val="00966171"/>
    <w:rsid w:val="009679FA"/>
    <w:rsid w:val="00973FB0"/>
    <w:rsid w:val="0098229C"/>
    <w:rsid w:val="00983C00"/>
    <w:rsid w:val="009924E5"/>
    <w:rsid w:val="0099424D"/>
    <w:rsid w:val="00994AD3"/>
    <w:rsid w:val="009957BF"/>
    <w:rsid w:val="009A197D"/>
    <w:rsid w:val="009A296E"/>
    <w:rsid w:val="009B1ECB"/>
    <w:rsid w:val="009B37F9"/>
    <w:rsid w:val="009B3AAE"/>
    <w:rsid w:val="009B4A95"/>
    <w:rsid w:val="009C0C76"/>
    <w:rsid w:val="009C2A47"/>
    <w:rsid w:val="009C44A2"/>
    <w:rsid w:val="009C4613"/>
    <w:rsid w:val="009C46FF"/>
    <w:rsid w:val="009D0F8E"/>
    <w:rsid w:val="009D4C6C"/>
    <w:rsid w:val="009D6F16"/>
    <w:rsid w:val="009E1171"/>
    <w:rsid w:val="009E24C4"/>
    <w:rsid w:val="009E497C"/>
    <w:rsid w:val="009E50B7"/>
    <w:rsid w:val="009E6017"/>
    <w:rsid w:val="009E664D"/>
    <w:rsid w:val="009E6D13"/>
    <w:rsid w:val="009E702B"/>
    <w:rsid w:val="009E73A0"/>
    <w:rsid w:val="009F0BB7"/>
    <w:rsid w:val="009F0F78"/>
    <w:rsid w:val="009F25F5"/>
    <w:rsid w:val="00A01ED7"/>
    <w:rsid w:val="00A022BE"/>
    <w:rsid w:val="00A0421E"/>
    <w:rsid w:val="00A06C0E"/>
    <w:rsid w:val="00A0720B"/>
    <w:rsid w:val="00A1106D"/>
    <w:rsid w:val="00A129F2"/>
    <w:rsid w:val="00A13703"/>
    <w:rsid w:val="00A14FE2"/>
    <w:rsid w:val="00A23844"/>
    <w:rsid w:val="00A255E1"/>
    <w:rsid w:val="00A32CD8"/>
    <w:rsid w:val="00A33356"/>
    <w:rsid w:val="00A3369B"/>
    <w:rsid w:val="00A3455B"/>
    <w:rsid w:val="00A35ECD"/>
    <w:rsid w:val="00A36F45"/>
    <w:rsid w:val="00A42D10"/>
    <w:rsid w:val="00A448CA"/>
    <w:rsid w:val="00A502F1"/>
    <w:rsid w:val="00A50E55"/>
    <w:rsid w:val="00A5105E"/>
    <w:rsid w:val="00A559D9"/>
    <w:rsid w:val="00A6151F"/>
    <w:rsid w:val="00A61993"/>
    <w:rsid w:val="00A657D5"/>
    <w:rsid w:val="00A82FA4"/>
    <w:rsid w:val="00A87088"/>
    <w:rsid w:val="00A90F97"/>
    <w:rsid w:val="00A91F8E"/>
    <w:rsid w:val="00A93B05"/>
    <w:rsid w:val="00A95025"/>
    <w:rsid w:val="00A953C1"/>
    <w:rsid w:val="00A958D6"/>
    <w:rsid w:val="00A95E02"/>
    <w:rsid w:val="00A96CE1"/>
    <w:rsid w:val="00A97A6B"/>
    <w:rsid w:val="00AA63A3"/>
    <w:rsid w:val="00AB11E3"/>
    <w:rsid w:val="00AB3317"/>
    <w:rsid w:val="00AB7F66"/>
    <w:rsid w:val="00AC180C"/>
    <w:rsid w:val="00AC220E"/>
    <w:rsid w:val="00AC696D"/>
    <w:rsid w:val="00AD0953"/>
    <w:rsid w:val="00AD1D2B"/>
    <w:rsid w:val="00AD44A4"/>
    <w:rsid w:val="00AD5FA4"/>
    <w:rsid w:val="00AE1C82"/>
    <w:rsid w:val="00AE1E57"/>
    <w:rsid w:val="00AE31C9"/>
    <w:rsid w:val="00AE47C5"/>
    <w:rsid w:val="00AE533B"/>
    <w:rsid w:val="00AE5523"/>
    <w:rsid w:val="00AE7E43"/>
    <w:rsid w:val="00AF3636"/>
    <w:rsid w:val="00B04FED"/>
    <w:rsid w:val="00B122FD"/>
    <w:rsid w:val="00B12E83"/>
    <w:rsid w:val="00B167BD"/>
    <w:rsid w:val="00B1691E"/>
    <w:rsid w:val="00B1735C"/>
    <w:rsid w:val="00B21792"/>
    <w:rsid w:val="00B2435E"/>
    <w:rsid w:val="00B271CA"/>
    <w:rsid w:val="00B27DBE"/>
    <w:rsid w:val="00B31301"/>
    <w:rsid w:val="00B31C17"/>
    <w:rsid w:val="00B32540"/>
    <w:rsid w:val="00B36650"/>
    <w:rsid w:val="00B37285"/>
    <w:rsid w:val="00B37629"/>
    <w:rsid w:val="00B42063"/>
    <w:rsid w:val="00B43277"/>
    <w:rsid w:val="00B438CF"/>
    <w:rsid w:val="00B457A5"/>
    <w:rsid w:val="00B47CBE"/>
    <w:rsid w:val="00B47FA1"/>
    <w:rsid w:val="00B50734"/>
    <w:rsid w:val="00B510A2"/>
    <w:rsid w:val="00B522AF"/>
    <w:rsid w:val="00B54A77"/>
    <w:rsid w:val="00B60B8B"/>
    <w:rsid w:val="00B65EE9"/>
    <w:rsid w:val="00B668E3"/>
    <w:rsid w:val="00B73E48"/>
    <w:rsid w:val="00B7562A"/>
    <w:rsid w:val="00B87C18"/>
    <w:rsid w:val="00B907F1"/>
    <w:rsid w:val="00B914DD"/>
    <w:rsid w:val="00B91FB4"/>
    <w:rsid w:val="00B932AE"/>
    <w:rsid w:val="00B9627B"/>
    <w:rsid w:val="00B9796B"/>
    <w:rsid w:val="00BA1505"/>
    <w:rsid w:val="00BA21EA"/>
    <w:rsid w:val="00BA6A39"/>
    <w:rsid w:val="00BB22E6"/>
    <w:rsid w:val="00BB346C"/>
    <w:rsid w:val="00BC42AD"/>
    <w:rsid w:val="00BC5433"/>
    <w:rsid w:val="00BC62F9"/>
    <w:rsid w:val="00BC724B"/>
    <w:rsid w:val="00BD0BE4"/>
    <w:rsid w:val="00BD17FF"/>
    <w:rsid w:val="00BD527D"/>
    <w:rsid w:val="00BD58BB"/>
    <w:rsid w:val="00BF0D9B"/>
    <w:rsid w:val="00BF3669"/>
    <w:rsid w:val="00BF600A"/>
    <w:rsid w:val="00C041E8"/>
    <w:rsid w:val="00C058ED"/>
    <w:rsid w:val="00C05AB3"/>
    <w:rsid w:val="00C06C26"/>
    <w:rsid w:val="00C07651"/>
    <w:rsid w:val="00C076EE"/>
    <w:rsid w:val="00C13824"/>
    <w:rsid w:val="00C14188"/>
    <w:rsid w:val="00C15DB9"/>
    <w:rsid w:val="00C1640B"/>
    <w:rsid w:val="00C17408"/>
    <w:rsid w:val="00C227B1"/>
    <w:rsid w:val="00C234D2"/>
    <w:rsid w:val="00C23A4B"/>
    <w:rsid w:val="00C2560F"/>
    <w:rsid w:val="00C25D82"/>
    <w:rsid w:val="00C27CB9"/>
    <w:rsid w:val="00C307EF"/>
    <w:rsid w:val="00C31396"/>
    <w:rsid w:val="00C31FE0"/>
    <w:rsid w:val="00C33734"/>
    <w:rsid w:val="00C34053"/>
    <w:rsid w:val="00C36EAA"/>
    <w:rsid w:val="00C535C3"/>
    <w:rsid w:val="00C53DC8"/>
    <w:rsid w:val="00C55F1C"/>
    <w:rsid w:val="00C569D3"/>
    <w:rsid w:val="00C56C34"/>
    <w:rsid w:val="00C602A3"/>
    <w:rsid w:val="00C60A70"/>
    <w:rsid w:val="00C622D1"/>
    <w:rsid w:val="00C632B5"/>
    <w:rsid w:val="00C6498A"/>
    <w:rsid w:val="00C65B48"/>
    <w:rsid w:val="00C66646"/>
    <w:rsid w:val="00C67116"/>
    <w:rsid w:val="00C674FD"/>
    <w:rsid w:val="00C76DED"/>
    <w:rsid w:val="00C777E7"/>
    <w:rsid w:val="00C80438"/>
    <w:rsid w:val="00C80E73"/>
    <w:rsid w:val="00C86C19"/>
    <w:rsid w:val="00C936EC"/>
    <w:rsid w:val="00C93FE0"/>
    <w:rsid w:val="00C94460"/>
    <w:rsid w:val="00C972E6"/>
    <w:rsid w:val="00CA1E75"/>
    <w:rsid w:val="00CA2221"/>
    <w:rsid w:val="00CA3CDF"/>
    <w:rsid w:val="00CA6D6E"/>
    <w:rsid w:val="00CA7B32"/>
    <w:rsid w:val="00CB240B"/>
    <w:rsid w:val="00CB2F30"/>
    <w:rsid w:val="00CC3A04"/>
    <w:rsid w:val="00CC7D43"/>
    <w:rsid w:val="00CD2B71"/>
    <w:rsid w:val="00CD45CC"/>
    <w:rsid w:val="00CD5E4E"/>
    <w:rsid w:val="00CE2540"/>
    <w:rsid w:val="00CE30AA"/>
    <w:rsid w:val="00CE43AB"/>
    <w:rsid w:val="00CE68B2"/>
    <w:rsid w:val="00D01CB3"/>
    <w:rsid w:val="00D02847"/>
    <w:rsid w:val="00D0597F"/>
    <w:rsid w:val="00D07524"/>
    <w:rsid w:val="00D11FB9"/>
    <w:rsid w:val="00D12DC1"/>
    <w:rsid w:val="00D13FC8"/>
    <w:rsid w:val="00D154AC"/>
    <w:rsid w:val="00D25C69"/>
    <w:rsid w:val="00D26C87"/>
    <w:rsid w:val="00D30B52"/>
    <w:rsid w:val="00D318E8"/>
    <w:rsid w:val="00D31BBE"/>
    <w:rsid w:val="00D34A67"/>
    <w:rsid w:val="00D35BC6"/>
    <w:rsid w:val="00D363A6"/>
    <w:rsid w:val="00D374EC"/>
    <w:rsid w:val="00D37EEC"/>
    <w:rsid w:val="00D41306"/>
    <w:rsid w:val="00D4583B"/>
    <w:rsid w:val="00D53B5E"/>
    <w:rsid w:val="00D56FC0"/>
    <w:rsid w:val="00D62EB3"/>
    <w:rsid w:val="00D63440"/>
    <w:rsid w:val="00D638C4"/>
    <w:rsid w:val="00D65330"/>
    <w:rsid w:val="00D6663E"/>
    <w:rsid w:val="00D70533"/>
    <w:rsid w:val="00D74335"/>
    <w:rsid w:val="00D75BE3"/>
    <w:rsid w:val="00D75D4D"/>
    <w:rsid w:val="00D77708"/>
    <w:rsid w:val="00D82671"/>
    <w:rsid w:val="00D87B25"/>
    <w:rsid w:val="00D90DB3"/>
    <w:rsid w:val="00D91591"/>
    <w:rsid w:val="00D920B9"/>
    <w:rsid w:val="00D940E5"/>
    <w:rsid w:val="00D94588"/>
    <w:rsid w:val="00D965DA"/>
    <w:rsid w:val="00DA3B54"/>
    <w:rsid w:val="00DB2E82"/>
    <w:rsid w:val="00DB5FCF"/>
    <w:rsid w:val="00DB60B4"/>
    <w:rsid w:val="00DB6481"/>
    <w:rsid w:val="00DB6DD1"/>
    <w:rsid w:val="00DC0C69"/>
    <w:rsid w:val="00DC2AD8"/>
    <w:rsid w:val="00DC5B6B"/>
    <w:rsid w:val="00DC5D38"/>
    <w:rsid w:val="00DD00C4"/>
    <w:rsid w:val="00DD2B20"/>
    <w:rsid w:val="00DD3E6D"/>
    <w:rsid w:val="00DD5138"/>
    <w:rsid w:val="00DD7CAC"/>
    <w:rsid w:val="00DE125B"/>
    <w:rsid w:val="00DE53FC"/>
    <w:rsid w:val="00DE63B7"/>
    <w:rsid w:val="00DE6C86"/>
    <w:rsid w:val="00DE7C91"/>
    <w:rsid w:val="00DE7D87"/>
    <w:rsid w:val="00DF0B3D"/>
    <w:rsid w:val="00DF125E"/>
    <w:rsid w:val="00DF15F0"/>
    <w:rsid w:val="00E01B61"/>
    <w:rsid w:val="00E05B74"/>
    <w:rsid w:val="00E06A91"/>
    <w:rsid w:val="00E10F94"/>
    <w:rsid w:val="00E16A8D"/>
    <w:rsid w:val="00E17152"/>
    <w:rsid w:val="00E22161"/>
    <w:rsid w:val="00E22CA6"/>
    <w:rsid w:val="00E2314C"/>
    <w:rsid w:val="00E25065"/>
    <w:rsid w:val="00E26F34"/>
    <w:rsid w:val="00E270A4"/>
    <w:rsid w:val="00E3089F"/>
    <w:rsid w:val="00E34920"/>
    <w:rsid w:val="00E37D81"/>
    <w:rsid w:val="00E42FBE"/>
    <w:rsid w:val="00E44496"/>
    <w:rsid w:val="00E44DFB"/>
    <w:rsid w:val="00E45466"/>
    <w:rsid w:val="00E47F96"/>
    <w:rsid w:val="00E501F6"/>
    <w:rsid w:val="00E537DE"/>
    <w:rsid w:val="00E61622"/>
    <w:rsid w:val="00E65377"/>
    <w:rsid w:val="00E71C93"/>
    <w:rsid w:val="00E72203"/>
    <w:rsid w:val="00E76B9A"/>
    <w:rsid w:val="00E7752C"/>
    <w:rsid w:val="00E7796C"/>
    <w:rsid w:val="00E9163B"/>
    <w:rsid w:val="00E91D75"/>
    <w:rsid w:val="00E92A25"/>
    <w:rsid w:val="00E93EC4"/>
    <w:rsid w:val="00E941B6"/>
    <w:rsid w:val="00E942A9"/>
    <w:rsid w:val="00E947E0"/>
    <w:rsid w:val="00E95041"/>
    <w:rsid w:val="00E95E18"/>
    <w:rsid w:val="00EA0666"/>
    <w:rsid w:val="00EA1FA0"/>
    <w:rsid w:val="00EB2947"/>
    <w:rsid w:val="00EB30A6"/>
    <w:rsid w:val="00EB346A"/>
    <w:rsid w:val="00EB3A61"/>
    <w:rsid w:val="00EC311B"/>
    <w:rsid w:val="00EC45B9"/>
    <w:rsid w:val="00EC6A74"/>
    <w:rsid w:val="00ED3AE4"/>
    <w:rsid w:val="00ED597C"/>
    <w:rsid w:val="00ED620E"/>
    <w:rsid w:val="00ED6950"/>
    <w:rsid w:val="00ED6DCB"/>
    <w:rsid w:val="00EE13C9"/>
    <w:rsid w:val="00EE22C4"/>
    <w:rsid w:val="00EE5AC0"/>
    <w:rsid w:val="00EE6B69"/>
    <w:rsid w:val="00EE6C18"/>
    <w:rsid w:val="00EF01D8"/>
    <w:rsid w:val="00EF1BE1"/>
    <w:rsid w:val="00EF1ED9"/>
    <w:rsid w:val="00EF2E01"/>
    <w:rsid w:val="00EF6AF0"/>
    <w:rsid w:val="00F00A14"/>
    <w:rsid w:val="00F00ED9"/>
    <w:rsid w:val="00F01926"/>
    <w:rsid w:val="00F03FF5"/>
    <w:rsid w:val="00F04102"/>
    <w:rsid w:val="00F05513"/>
    <w:rsid w:val="00F06CA9"/>
    <w:rsid w:val="00F116E5"/>
    <w:rsid w:val="00F12300"/>
    <w:rsid w:val="00F146BC"/>
    <w:rsid w:val="00F16C4F"/>
    <w:rsid w:val="00F17167"/>
    <w:rsid w:val="00F22E6C"/>
    <w:rsid w:val="00F233D0"/>
    <w:rsid w:val="00F23F16"/>
    <w:rsid w:val="00F26C06"/>
    <w:rsid w:val="00F34101"/>
    <w:rsid w:val="00F34109"/>
    <w:rsid w:val="00F37765"/>
    <w:rsid w:val="00F40CF0"/>
    <w:rsid w:val="00F463CB"/>
    <w:rsid w:val="00F46AAD"/>
    <w:rsid w:val="00F5319D"/>
    <w:rsid w:val="00F5321E"/>
    <w:rsid w:val="00F61FA2"/>
    <w:rsid w:val="00F637A4"/>
    <w:rsid w:val="00F655DE"/>
    <w:rsid w:val="00F70D0B"/>
    <w:rsid w:val="00F74129"/>
    <w:rsid w:val="00F82C73"/>
    <w:rsid w:val="00F82CBD"/>
    <w:rsid w:val="00F83017"/>
    <w:rsid w:val="00F83B69"/>
    <w:rsid w:val="00F84536"/>
    <w:rsid w:val="00F854D9"/>
    <w:rsid w:val="00F8582E"/>
    <w:rsid w:val="00F87051"/>
    <w:rsid w:val="00F90283"/>
    <w:rsid w:val="00F93AB7"/>
    <w:rsid w:val="00F974B7"/>
    <w:rsid w:val="00FA0950"/>
    <w:rsid w:val="00FA10F0"/>
    <w:rsid w:val="00FA1329"/>
    <w:rsid w:val="00FA18A2"/>
    <w:rsid w:val="00FA2B01"/>
    <w:rsid w:val="00FA3351"/>
    <w:rsid w:val="00FA439D"/>
    <w:rsid w:val="00FA4A87"/>
    <w:rsid w:val="00FA50AB"/>
    <w:rsid w:val="00FA718F"/>
    <w:rsid w:val="00FB5014"/>
    <w:rsid w:val="00FB549B"/>
    <w:rsid w:val="00FB6D00"/>
    <w:rsid w:val="00FB75CA"/>
    <w:rsid w:val="00FC0EEB"/>
    <w:rsid w:val="00FC26F8"/>
    <w:rsid w:val="00FC6BAD"/>
    <w:rsid w:val="00FC7F47"/>
    <w:rsid w:val="00FD0707"/>
    <w:rsid w:val="00FD0B18"/>
    <w:rsid w:val="00FD6931"/>
    <w:rsid w:val="00FD6CD8"/>
    <w:rsid w:val="00FE0A50"/>
    <w:rsid w:val="00FE0B33"/>
    <w:rsid w:val="00FE1319"/>
    <w:rsid w:val="00FE30F6"/>
    <w:rsid w:val="00FE331B"/>
    <w:rsid w:val="00FE407B"/>
    <w:rsid w:val="00FE57F2"/>
    <w:rsid w:val="00FE5EB6"/>
    <w:rsid w:val="00FF3D58"/>
    <w:rsid w:val="00FF45FD"/>
    <w:rsid w:val="00FF48F1"/>
    <w:rsid w:val="00FF5030"/>
    <w:rsid w:val="00FF5485"/>
    <w:rsid w:val="00FF72E6"/>
    <w:rsid w:val="014230B8"/>
    <w:rsid w:val="015F382B"/>
    <w:rsid w:val="01E24460"/>
    <w:rsid w:val="02422E83"/>
    <w:rsid w:val="027B0F88"/>
    <w:rsid w:val="02B62AA8"/>
    <w:rsid w:val="02BA3FE1"/>
    <w:rsid w:val="02E61C9F"/>
    <w:rsid w:val="038B4A00"/>
    <w:rsid w:val="040C0F6B"/>
    <w:rsid w:val="041B1C1A"/>
    <w:rsid w:val="048A6AEE"/>
    <w:rsid w:val="04934003"/>
    <w:rsid w:val="05793398"/>
    <w:rsid w:val="05FE5877"/>
    <w:rsid w:val="076D3533"/>
    <w:rsid w:val="07AA5338"/>
    <w:rsid w:val="08144C47"/>
    <w:rsid w:val="0882000D"/>
    <w:rsid w:val="094A0EDF"/>
    <w:rsid w:val="09C422B4"/>
    <w:rsid w:val="0A105242"/>
    <w:rsid w:val="0B114DDD"/>
    <w:rsid w:val="0BB47F94"/>
    <w:rsid w:val="0C4019E1"/>
    <w:rsid w:val="0D4D36C6"/>
    <w:rsid w:val="0D703BDE"/>
    <w:rsid w:val="0DD96CFD"/>
    <w:rsid w:val="0DF90315"/>
    <w:rsid w:val="0DFE67C8"/>
    <w:rsid w:val="0E003513"/>
    <w:rsid w:val="0E530707"/>
    <w:rsid w:val="0EB539AB"/>
    <w:rsid w:val="0EEE36BD"/>
    <w:rsid w:val="0EF02A10"/>
    <w:rsid w:val="0FBA4203"/>
    <w:rsid w:val="0FFE7CFB"/>
    <w:rsid w:val="110103B9"/>
    <w:rsid w:val="11C17089"/>
    <w:rsid w:val="11C84E83"/>
    <w:rsid w:val="12114B11"/>
    <w:rsid w:val="136640F8"/>
    <w:rsid w:val="150E072B"/>
    <w:rsid w:val="155E0DA6"/>
    <w:rsid w:val="15FE57DF"/>
    <w:rsid w:val="16B76EDE"/>
    <w:rsid w:val="1711732D"/>
    <w:rsid w:val="173A10A2"/>
    <w:rsid w:val="17F44CAC"/>
    <w:rsid w:val="18396548"/>
    <w:rsid w:val="18A85F8F"/>
    <w:rsid w:val="18F62F15"/>
    <w:rsid w:val="199E152E"/>
    <w:rsid w:val="1A404F95"/>
    <w:rsid w:val="1A717345"/>
    <w:rsid w:val="1B232C1B"/>
    <w:rsid w:val="1B3C3D35"/>
    <w:rsid w:val="1C5B778C"/>
    <w:rsid w:val="1C8B2E7D"/>
    <w:rsid w:val="1D8A4DB5"/>
    <w:rsid w:val="1D940B3C"/>
    <w:rsid w:val="1D9B77F1"/>
    <w:rsid w:val="1E9C673D"/>
    <w:rsid w:val="1ED05D39"/>
    <w:rsid w:val="1FD00DC2"/>
    <w:rsid w:val="201E13B4"/>
    <w:rsid w:val="20BA5959"/>
    <w:rsid w:val="20D96F77"/>
    <w:rsid w:val="20DF6E88"/>
    <w:rsid w:val="21C92967"/>
    <w:rsid w:val="220B6152"/>
    <w:rsid w:val="2309010A"/>
    <w:rsid w:val="242D7DA6"/>
    <w:rsid w:val="24434885"/>
    <w:rsid w:val="245D7B46"/>
    <w:rsid w:val="25A67677"/>
    <w:rsid w:val="26650277"/>
    <w:rsid w:val="2697199D"/>
    <w:rsid w:val="27977FDC"/>
    <w:rsid w:val="29C11A33"/>
    <w:rsid w:val="29CF69C3"/>
    <w:rsid w:val="29FC6FDE"/>
    <w:rsid w:val="2A4F3868"/>
    <w:rsid w:val="2B9B0C51"/>
    <w:rsid w:val="2BA73A35"/>
    <w:rsid w:val="2BE01F78"/>
    <w:rsid w:val="2D222514"/>
    <w:rsid w:val="2D5C3134"/>
    <w:rsid w:val="2D61580B"/>
    <w:rsid w:val="2D6C4054"/>
    <w:rsid w:val="2EE561D8"/>
    <w:rsid w:val="2F025941"/>
    <w:rsid w:val="3036150B"/>
    <w:rsid w:val="30A149A1"/>
    <w:rsid w:val="31A86C42"/>
    <w:rsid w:val="342D4453"/>
    <w:rsid w:val="34520F52"/>
    <w:rsid w:val="345B2C30"/>
    <w:rsid w:val="352A00EC"/>
    <w:rsid w:val="35653A83"/>
    <w:rsid w:val="359C1B59"/>
    <w:rsid w:val="36C035F0"/>
    <w:rsid w:val="3719535E"/>
    <w:rsid w:val="37251A3B"/>
    <w:rsid w:val="37BD120B"/>
    <w:rsid w:val="38354AA8"/>
    <w:rsid w:val="387E5110"/>
    <w:rsid w:val="388B6306"/>
    <w:rsid w:val="38A90446"/>
    <w:rsid w:val="38CE5679"/>
    <w:rsid w:val="38D1257D"/>
    <w:rsid w:val="3A5E5E25"/>
    <w:rsid w:val="3B601D4F"/>
    <w:rsid w:val="3B9E1FB7"/>
    <w:rsid w:val="3BF90BAF"/>
    <w:rsid w:val="3C2C723E"/>
    <w:rsid w:val="3D1E2327"/>
    <w:rsid w:val="3D2C1C3A"/>
    <w:rsid w:val="3D601961"/>
    <w:rsid w:val="3E232FF9"/>
    <w:rsid w:val="3E365623"/>
    <w:rsid w:val="3E383DB7"/>
    <w:rsid w:val="3E892369"/>
    <w:rsid w:val="3E8B56F5"/>
    <w:rsid w:val="3EDD729E"/>
    <w:rsid w:val="3F833483"/>
    <w:rsid w:val="3FEB54F9"/>
    <w:rsid w:val="403A495A"/>
    <w:rsid w:val="408A37A2"/>
    <w:rsid w:val="40BD31ED"/>
    <w:rsid w:val="41774120"/>
    <w:rsid w:val="418C7B0C"/>
    <w:rsid w:val="428B3CE5"/>
    <w:rsid w:val="42DC5FC7"/>
    <w:rsid w:val="42FA4521"/>
    <w:rsid w:val="439F0B3C"/>
    <w:rsid w:val="44515BE1"/>
    <w:rsid w:val="44FB59DF"/>
    <w:rsid w:val="454F6B49"/>
    <w:rsid w:val="46512745"/>
    <w:rsid w:val="465B3851"/>
    <w:rsid w:val="46CE2ADB"/>
    <w:rsid w:val="477025C5"/>
    <w:rsid w:val="47BD7B7E"/>
    <w:rsid w:val="48AC7598"/>
    <w:rsid w:val="48DA145C"/>
    <w:rsid w:val="48E7757E"/>
    <w:rsid w:val="48F52B06"/>
    <w:rsid w:val="4A1E555F"/>
    <w:rsid w:val="4A6539E3"/>
    <w:rsid w:val="4AE07217"/>
    <w:rsid w:val="4BC309FA"/>
    <w:rsid w:val="4FCB0D7D"/>
    <w:rsid w:val="4FD460D1"/>
    <w:rsid w:val="501C2442"/>
    <w:rsid w:val="51E52D7C"/>
    <w:rsid w:val="53AA5731"/>
    <w:rsid w:val="53D663FF"/>
    <w:rsid w:val="54B05964"/>
    <w:rsid w:val="55417AAD"/>
    <w:rsid w:val="55426F19"/>
    <w:rsid w:val="56944570"/>
    <w:rsid w:val="56C47E5D"/>
    <w:rsid w:val="57505037"/>
    <w:rsid w:val="57C034E0"/>
    <w:rsid w:val="57E3666A"/>
    <w:rsid w:val="58194B94"/>
    <w:rsid w:val="599078D4"/>
    <w:rsid w:val="59CE4F07"/>
    <w:rsid w:val="5ADC55F3"/>
    <w:rsid w:val="5C670E85"/>
    <w:rsid w:val="5C867AA3"/>
    <w:rsid w:val="5E071DF9"/>
    <w:rsid w:val="5E4F0EFE"/>
    <w:rsid w:val="5E5010E7"/>
    <w:rsid w:val="5FC47670"/>
    <w:rsid w:val="5FE11BBC"/>
    <w:rsid w:val="60E0030E"/>
    <w:rsid w:val="619308D3"/>
    <w:rsid w:val="62256AC3"/>
    <w:rsid w:val="62732BFF"/>
    <w:rsid w:val="62936496"/>
    <w:rsid w:val="631010C6"/>
    <w:rsid w:val="64E6288C"/>
    <w:rsid w:val="657A45A5"/>
    <w:rsid w:val="65CD24E7"/>
    <w:rsid w:val="65F21F1F"/>
    <w:rsid w:val="65F45CAE"/>
    <w:rsid w:val="667766F2"/>
    <w:rsid w:val="66A235B9"/>
    <w:rsid w:val="6704397A"/>
    <w:rsid w:val="67C831E5"/>
    <w:rsid w:val="67FB7794"/>
    <w:rsid w:val="68326B2D"/>
    <w:rsid w:val="689F0CD3"/>
    <w:rsid w:val="68F678B8"/>
    <w:rsid w:val="69823A73"/>
    <w:rsid w:val="6A7C1F80"/>
    <w:rsid w:val="6B401498"/>
    <w:rsid w:val="6BE90F59"/>
    <w:rsid w:val="6BFE7A5E"/>
    <w:rsid w:val="6C973A6A"/>
    <w:rsid w:val="6D2221AA"/>
    <w:rsid w:val="6E2968CA"/>
    <w:rsid w:val="6E571E11"/>
    <w:rsid w:val="6E5D663E"/>
    <w:rsid w:val="6E660019"/>
    <w:rsid w:val="6F0B743E"/>
    <w:rsid w:val="6F526CF8"/>
    <w:rsid w:val="6FFB1F1D"/>
    <w:rsid w:val="70016347"/>
    <w:rsid w:val="7062285F"/>
    <w:rsid w:val="71366790"/>
    <w:rsid w:val="71657D00"/>
    <w:rsid w:val="732540A6"/>
    <w:rsid w:val="733438A0"/>
    <w:rsid w:val="741774B7"/>
    <w:rsid w:val="74DD17E5"/>
    <w:rsid w:val="74DD5D6A"/>
    <w:rsid w:val="74F64C97"/>
    <w:rsid w:val="75210642"/>
    <w:rsid w:val="75887704"/>
    <w:rsid w:val="7659566D"/>
    <w:rsid w:val="76DE4441"/>
    <w:rsid w:val="777E6267"/>
    <w:rsid w:val="78485111"/>
    <w:rsid w:val="7B22362B"/>
    <w:rsid w:val="7D0C2249"/>
    <w:rsid w:val="7D1126E0"/>
    <w:rsid w:val="7D1E302B"/>
    <w:rsid w:val="7F3C08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3783D"/>
  <w15:docId w15:val="{69BEA02C-D931-42F1-B31C-35137A55B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6" w:lineRule="auto"/>
      <w:jc w:val="left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5" w:lineRule="auto"/>
      <w:jc w:val="left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pPr>
      <w:ind w:left="142"/>
      <w:jc w:val="left"/>
    </w:pPr>
    <w:rPr>
      <w:kern w:val="0"/>
      <w:szCs w:val="24"/>
      <w:lang w:eastAsia="en-US"/>
    </w:r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table" w:styleId="ae">
    <w:name w:val="Table Grid"/>
    <w:basedOn w:val="a1"/>
    <w:uiPriority w:val="3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c">
    <w:name w:val="页眉 字符"/>
    <w:basedOn w:val="a0"/>
    <w:link w:val="ab"/>
    <w:uiPriority w:val="99"/>
    <w:qFormat/>
    <w:rPr>
      <w:rFonts w:ascii="Times New Roman" w:hAnsi="Times New Roman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Times New Roman" w:eastAsia="宋体" w:hAnsi="Times New Roman"/>
      <w:sz w:val="18"/>
      <w:szCs w:val="18"/>
    </w:rPr>
  </w:style>
  <w:style w:type="paragraph" w:customStyle="1" w:styleId="TableParagraph">
    <w:name w:val="Table Paragraph"/>
    <w:basedOn w:val="a"/>
    <w:uiPriority w:val="1"/>
    <w:qFormat/>
    <w:pPr>
      <w:spacing w:before="100" w:beforeAutospacing="1"/>
      <w:jc w:val="left"/>
    </w:pPr>
    <w:rPr>
      <w:rFonts w:ascii="Calibri" w:hAnsi="Calibri" w:cs="Times New Roman"/>
      <w:kern w:val="0"/>
      <w:sz w:val="22"/>
    </w:rPr>
  </w:style>
  <w:style w:type="table" w:customStyle="1" w:styleId="TableNormal">
    <w:name w:val="Table Normal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4">
    <w:name w:val="正文文本 字符"/>
    <w:basedOn w:val="a0"/>
    <w:link w:val="a3"/>
    <w:uiPriority w:val="1"/>
    <w:qFormat/>
    <w:rPr>
      <w:rFonts w:ascii="Times New Roman" w:eastAsia="宋体" w:hAnsi="Times New Roman"/>
      <w:kern w:val="0"/>
      <w:sz w:val="24"/>
      <w:szCs w:val="24"/>
      <w:lang w:eastAsia="en-US"/>
    </w:rPr>
  </w:style>
  <w:style w:type="paragraph" w:customStyle="1" w:styleId="11">
    <w:name w:val="正文1"/>
    <w:qFormat/>
    <w:pPr>
      <w:jc w:val="both"/>
    </w:pPr>
    <w:rPr>
      <w:rFonts w:ascii="Calibri" w:hAnsi="Calibri" w:cs="宋体"/>
      <w:kern w:val="2"/>
      <w:sz w:val="21"/>
      <w:szCs w:val="21"/>
    </w:rPr>
  </w:style>
  <w:style w:type="character" w:customStyle="1" w:styleId="a6">
    <w:name w:val="日期 字符"/>
    <w:basedOn w:val="a0"/>
    <w:link w:val="a5"/>
    <w:uiPriority w:val="99"/>
    <w:semiHidden/>
    <w:qFormat/>
    <w:rPr>
      <w:rFonts w:ascii="Times New Roman" w:eastAsia="宋体" w:hAnsi="Times New Roman"/>
      <w:sz w:val="24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Theme="majorEastAsia" w:hAnsi="Times New Roman" w:cstheme="majorBidi"/>
      <w:b/>
      <w:bCs/>
      <w:szCs w:val="32"/>
    </w:rPr>
  </w:style>
  <w:style w:type="paragraph" w:customStyle="1" w:styleId="12">
    <w:name w:val="修订1"/>
    <w:hidden/>
    <w:uiPriority w:val="99"/>
    <w:semiHidden/>
    <w:qFormat/>
    <w:rPr>
      <w:rFonts w:cstheme="minorBidi"/>
      <w:kern w:val="2"/>
      <w:sz w:val="24"/>
      <w:szCs w:val="22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character" w:customStyle="1" w:styleId="tgt">
    <w:name w:val="tgt"/>
    <w:basedOn w:val="a0"/>
    <w:qFormat/>
  </w:style>
  <w:style w:type="character" w:customStyle="1" w:styleId="30">
    <w:name w:val="标题 3 字符"/>
    <w:basedOn w:val="a0"/>
    <w:link w:val="3"/>
    <w:uiPriority w:val="9"/>
    <w:semiHidden/>
    <w:qFormat/>
    <w:rPr>
      <w:rFonts w:ascii="Times New Roman" w:eastAsia="宋体" w:hAnsi="Times New Roman"/>
      <w:b/>
      <w:bCs/>
      <w:sz w:val="32"/>
      <w:szCs w:val="32"/>
    </w:rPr>
  </w:style>
  <w:style w:type="character" w:customStyle="1" w:styleId="transsent">
    <w:name w:val="transsent"/>
    <w:basedOn w:val="a0"/>
    <w:qFormat/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hAnsi="Times New Roman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hAnsi="Times New Roman"/>
      <w:kern w:val="2"/>
      <w:szCs w:val="22"/>
    </w:rPr>
  </w:style>
  <w:style w:type="paragraph" w:customStyle="1" w:styleId="Section-headings">
    <w:name w:val="Section-headings"/>
    <w:basedOn w:val="a"/>
    <w:qFormat/>
    <w:rPr>
      <w:b/>
      <w:sz w:val="32"/>
      <w:szCs w:val="32"/>
    </w:rPr>
  </w:style>
  <w:style w:type="paragraph" w:customStyle="1" w:styleId="MDPI71References">
    <w:name w:val="MDPI_7.1_References"/>
    <w:basedOn w:val="a"/>
    <w:qFormat/>
    <w:pPr>
      <w:widowControl/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14history">
    <w:name w:val="MDPI_1.4_history"/>
    <w:basedOn w:val="a"/>
    <w:next w:val="a"/>
    <w:qFormat/>
    <w:pPr>
      <w:widowControl/>
      <w:adjustRightInd w:val="0"/>
      <w:snapToGrid w:val="0"/>
      <w:spacing w:before="120" w:after="100" w:afterAutospacing="1" w:line="24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</w:rPr>
  </w:style>
  <w:style w:type="character" w:customStyle="1" w:styleId="15">
    <w:name w:val="15"/>
    <w:basedOn w:val="a0"/>
    <w:rPr>
      <w:rFonts w:ascii="Times New Roman" w:hAnsi="Times New Roman" w:cs="Times New Roman" w:hint="default"/>
      <w:color w:val="0563C1"/>
      <w:u w:val="single"/>
    </w:rPr>
  </w:style>
  <w:style w:type="character" w:styleId="af2">
    <w:name w:val="Unresolved Mention"/>
    <w:basedOn w:val="a0"/>
    <w:uiPriority w:val="99"/>
    <w:semiHidden/>
    <w:unhideWhenUsed/>
    <w:rsid w:val="007B13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3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D9BA682-1E5F-4B56-A53C-5B803C462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8</TotalTime>
  <Pages>1</Pages>
  <Words>131</Words>
  <Characters>752</Characters>
  <Application>Microsoft Office Word</Application>
  <DocSecurity>0</DocSecurity>
  <Lines>6</Lines>
  <Paragraphs>1</Paragraphs>
  <ScaleCrop>false</ScaleCrop>
  <Company>69电脑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敏子</dc:creator>
  <dc:description>NE.Bib</dc:description>
  <cp:lastModifiedBy>anmin</cp:lastModifiedBy>
  <cp:revision>74</cp:revision>
  <dcterms:created xsi:type="dcterms:W3CDTF">2020-07-24T14:34:00Z</dcterms:created>
  <dcterms:modified xsi:type="dcterms:W3CDTF">2021-01-2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hydrology</vt:lpwstr>
  </property>
  <property fmtid="{D5CDD505-2E9C-101B-9397-08002B2CF9AE}" pid="14" name="Mendeley Recent Style Name 5_1">
    <vt:lpwstr>Journal of Hydrolog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water</vt:lpwstr>
  </property>
  <property fmtid="{D5CDD505-2E9C-101B-9397-08002B2CF9AE}" pid="22" name="Mendeley Recent Style Name 9_1">
    <vt:lpwstr>Water</vt:lpwstr>
  </property>
</Properties>
</file>